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B3C62" w14:textId="1A929101" w:rsidR="00D255AA" w:rsidRDefault="00D255AA" w:rsidP="00103989">
      <w:pPr>
        <w:spacing w:after="0" w:line="480" w:lineRule="auto"/>
        <w:jc w:val="left"/>
        <w:rPr>
          <w:rFonts w:cstheme="minorHAnsi"/>
          <w:sz w:val="20"/>
          <w:szCs w:val="20"/>
        </w:rPr>
      </w:pPr>
    </w:p>
    <w:p w14:paraId="5B27A213" w14:textId="77777777" w:rsidR="003209DB" w:rsidRPr="00066420" w:rsidRDefault="003209DB" w:rsidP="009C0BDD">
      <w:pPr>
        <w:pStyle w:val="Heading1"/>
        <w:spacing w:line="240" w:lineRule="auto"/>
        <w:rPr>
          <w:rFonts w:cstheme="minorHAnsi"/>
          <w:b w:val="0"/>
        </w:rPr>
      </w:pPr>
      <w:r>
        <w:t>Supplement 1</w:t>
      </w:r>
      <w:r w:rsidRPr="00932761">
        <w:rPr>
          <w:rFonts w:cstheme="minorHAnsi"/>
          <w:bCs/>
        </w:rPr>
        <w:t>:</w:t>
      </w:r>
      <w:r w:rsidRPr="00932761">
        <w:rPr>
          <w:rFonts w:cstheme="minorHAnsi"/>
        </w:rPr>
        <w:t xml:space="preserve"> </w:t>
      </w:r>
      <w:r w:rsidRPr="00066420">
        <w:rPr>
          <w:rFonts w:cstheme="minorHAnsi"/>
          <w:b w:val="0"/>
          <w:i/>
        </w:rPr>
        <w:t xml:space="preserve">The definitions of the eight different food outlet types used in the GIS analysis </w:t>
      </w:r>
    </w:p>
    <w:tbl>
      <w:tblPr>
        <w:tblStyle w:val="PlainTable31"/>
        <w:tblW w:w="0" w:type="auto"/>
        <w:tblLook w:val="04A0" w:firstRow="1" w:lastRow="0" w:firstColumn="1" w:lastColumn="0" w:noHBand="0" w:noVBand="1"/>
      </w:tblPr>
      <w:tblGrid>
        <w:gridCol w:w="1404"/>
        <w:gridCol w:w="7371"/>
      </w:tblGrid>
      <w:tr w:rsidR="003209DB" w:rsidRPr="00932761" w14:paraId="4F0F92E5" w14:textId="77777777" w:rsidTr="00220A81">
        <w:trPr>
          <w:cnfStyle w:val="100000000000" w:firstRow="1" w:lastRow="0" w:firstColumn="0" w:lastColumn="0" w:oddVBand="0" w:evenVBand="0" w:oddHBand="0" w:evenHBand="0" w:firstRowFirstColumn="0" w:firstRowLastColumn="0" w:lastRowFirstColumn="0" w:lastRowLastColumn="0"/>
          <w:trHeight w:val="435"/>
          <w:tblHeader/>
        </w:trPr>
        <w:tc>
          <w:tcPr>
            <w:cnfStyle w:val="001000000100" w:firstRow="0" w:lastRow="0" w:firstColumn="1" w:lastColumn="0" w:oddVBand="0" w:evenVBand="0" w:oddHBand="0" w:evenHBand="0" w:firstRowFirstColumn="1" w:firstRowLastColumn="0" w:lastRowFirstColumn="0" w:lastRowLastColumn="0"/>
            <w:tcW w:w="1134" w:type="dxa"/>
            <w:tcBorders>
              <w:top w:val="single" w:sz="4" w:space="0" w:color="auto"/>
            </w:tcBorders>
            <w:vAlign w:val="top"/>
          </w:tcPr>
          <w:p w14:paraId="1A818ACC" w14:textId="77777777" w:rsidR="003209DB" w:rsidRPr="00932761" w:rsidRDefault="003209DB" w:rsidP="009C0BDD">
            <w:pPr>
              <w:pStyle w:val="ListParagraph"/>
              <w:spacing w:line="240" w:lineRule="auto"/>
              <w:ind w:left="28"/>
              <w:jc w:val="left"/>
              <w:rPr>
                <w:rFonts w:asciiTheme="minorHAnsi" w:hAnsiTheme="minorHAnsi" w:cstheme="minorHAnsi"/>
                <w:b w:val="0"/>
                <w:bCs w:val="0"/>
                <w:sz w:val="20"/>
                <w:szCs w:val="20"/>
              </w:rPr>
            </w:pPr>
            <w:r w:rsidRPr="00932761">
              <w:rPr>
                <w:rFonts w:asciiTheme="minorHAnsi" w:hAnsiTheme="minorHAnsi" w:cstheme="minorHAnsi"/>
                <w:sz w:val="20"/>
                <w:szCs w:val="20"/>
              </w:rPr>
              <w:t>Food outlet classification</w:t>
            </w:r>
          </w:p>
        </w:tc>
        <w:tc>
          <w:tcPr>
            <w:tcW w:w="7371" w:type="dxa"/>
            <w:tcBorders>
              <w:top w:val="single" w:sz="4" w:space="0" w:color="auto"/>
            </w:tcBorders>
          </w:tcPr>
          <w:p w14:paraId="76B66A0E" w14:textId="77777777" w:rsidR="003209DB" w:rsidRPr="00932761" w:rsidRDefault="003209DB" w:rsidP="009C0BDD">
            <w:pPr>
              <w:pStyle w:val="ListParagraph"/>
              <w:spacing w:line="240" w:lineRule="auto"/>
              <w:ind w:left="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rPr>
            </w:pPr>
            <w:r w:rsidRPr="00932761">
              <w:rPr>
                <w:rFonts w:asciiTheme="minorHAnsi" w:hAnsiTheme="minorHAnsi" w:cstheme="minorHAnsi"/>
                <w:sz w:val="20"/>
                <w:szCs w:val="20"/>
              </w:rPr>
              <w:t>Definition</w:t>
            </w:r>
          </w:p>
        </w:tc>
      </w:tr>
      <w:tr w:rsidR="003209DB" w:rsidRPr="00932761" w14:paraId="05AE673B" w14:textId="77777777" w:rsidTr="00220A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top"/>
          </w:tcPr>
          <w:p w14:paraId="2383461E" w14:textId="77777777" w:rsidR="003209DB" w:rsidRPr="00932761" w:rsidRDefault="003209DB" w:rsidP="009C0BDD">
            <w:pPr>
              <w:pStyle w:val="ListParagraph"/>
              <w:spacing w:line="240" w:lineRule="auto"/>
              <w:ind w:left="28"/>
              <w:rPr>
                <w:rFonts w:cstheme="minorHAnsi"/>
                <w:sz w:val="20"/>
                <w:szCs w:val="20"/>
              </w:rPr>
            </w:pPr>
            <w:r w:rsidRPr="00932761">
              <w:rPr>
                <w:rFonts w:cstheme="minorHAnsi"/>
                <w:sz w:val="20"/>
                <w:szCs w:val="20"/>
              </w:rPr>
              <w:t>Bakery</w:t>
            </w:r>
          </w:p>
        </w:tc>
        <w:tc>
          <w:tcPr>
            <w:tcW w:w="7371" w:type="dxa"/>
          </w:tcPr>
          <w:p w14:paraId="7E25A817" w14:textId="250FD8D1" w:rsidR="003209DB" w:rsidRPr="00932761" w:rsidRDefault="003209DB" w:rsidP="009C0BDD">
            <w:pPr>
              <w:pStyle w:val="ListParagraph"/>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32761">
              <w:rPr>
                <w:rFonts w:cstheme="minorHAnsi"/>
                <w:sz w:val="20"/>
                <w:szCs w:val="20"/>
              </w:rPr>
              <w:t>A food retail store characterised by baked goods made on site, with products predominantly for meal preparation at home (e.g., loaf of bread) and for special occasions (birthday cake, wedding cake). Minimal sales on ready-to-consume food and beverages.</w:t>
            </w:r>
          </w:p>
        </w:tc>
      </w:tr>
      <w:tr w:rsidR="003209DB" w:rsidRPr="00932761" w14:paraId="158FEDF9" w14:textId="77777777" w:rsidTr="00220A81">
        <w:tc>
          <w:tcPr>
            <w:cnfStyle w:val="001000000000" w:firstRow="0" w:lastRow="0" w:firstColumn="1" w:lastColumn="0" w:oddVBand="0" w:evenVBand="0" w:oddHBand="0" w:evenHBand="0" w:firstRowFirstColumn="0" w:firstRowLastColumn="0" w:lastRowFirstColumn="0" w:lastRowLastColumn="0"/>
            <w:tcW w:w="1134" w:type="dxa"/>
            <w:vAlign w:val="top"/>
          </w:tcPr>
          <w:p w14:paraId="0EBAF311" w14:textId="77777777" w:rsidR="003209DB" w:rsidRPr="00932761" w:rsidRDefault="003209DB" w:rsidP="009C0BDD">
            <w:pPr>
              <w:pStyle w:val="ListParagraph"/>
              <w:spacing w:line="240" w:lineRule="auto"/>
              <w:ind w:left="28"/>
              <w:rPr>
                <w:rFonts w:cstheme="minorHAnsi"/>
                <w:sz w:val="20"/>
                <w:szCs w:val="20"/>
              </w:rPr>
            </w:pPr>
            <w:r w:rsidRPr="00932761">
              <w:rPr>
                <w:rFonts w:cstheme="minorHAnsi"/>
                <w:sz w:val="20"/>
                <w:szCs w:val="20"/>
              </w:rPr>
              <w:t>Café</w:t>
            </w:r>
          </w:p>
        </w:tc>
        <w:tc>
          <w:tcPr>
            <w:tcW w:w="7371" w:type="dxa"/>
          </w:tcPr>
          <w:p w14:paraId="350B823B" w14:textId="6FD9A393" w:rsidR="003209DB" w:rsidRPr="00932761" w:rsidRDefault="003209DB" w:rsidP="009C0BDD">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2761">
              <w:rPr>
                <w:rFonts w:cstheme="minorHAnsi"/>
                <w:sz w:val="20"/>
                <w:szCs w:val="20"/>
              </w:rPr>
              <w:t xml:space="preserve">A food outlet characterised by sales of coffee, tea, pastries, baked goods, and simple meals. </w:t>
            </w:r>
            <w:r w:rsidR="00DB08D5" w:rsidRPr="00932761">
              <w:rPr>
                <w:rFonts w:cstheme="minorHAnsi"/>
                <w:sz w:val="20"/>
                <w:szCs w:val="20"/>
              </w:rPr>
              <w:t>Usually,</w:t>
            </w:r>
            <w:r w:rsidR="00DB08D5">
              <w:rPr>
                <w:rFonts w:cstheme="minorHAnsi"/>
                <w:sz w:val="20"/>
                <w:szCs w:val="20"/>
              </w:rPr>
              <w:t xml:space="preserve"> </w:t>
            </w:r>
            <w:r w:rsidRPr="00932761">
              <w:rPr>
                <w:rFonts w:cstheme="minorHAnsi"/>
                <w:sz w:val="20"/>
                <w:szCs w:val="20"/>
              </w:rPr>
              <w:t>a casual and relaxed atmosphere of dine-in experience which can be suitable for work or socialising. May also provide food sales over the counter for takeaway.</w:t>
            </w:r>
          </w:p>
        </w:tc>
      </w:tr>
      <w:tr w:rsidR="003209DB" w:rsidRPr="00932761" w14:paraId="5B38CB44" w14:textId="77777777" w:rsidTr="00220A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top"/>
          </w:tcPr>
          <w:p w14:paraId="4DA92972" w14:textId="77777777" w:rsidR="003209DB" w:rsidRPr="00932761" w:rsidRDefault="003209DB" w:rsidP="009C0BDD">
            <w:pPr>
              <w:pStyle w:val="ListParagraph"/>
              <w:spacing w:line="240" w:lineRule="auto"/>
              <w:ind w:left="28"/>
              <w:rPr>
                <w:rFonts w:cstheme="minorHAnsi"/>
                <w:sz w:val="20"/>
                <w:szCs w:val="20"/>
              </w:rPr>
            </w:pPr>
            <w:r w:rsidRPr="00932761">
              <w:rPr>
                <w:rFonts w:cstheme="minorHAnsi"/>
                <w:sz w:val="20"/>
                <w:szCs w:val="20"/>
              </w:rPr>
              <w:t>Convenience Store</w:t>
            </w:r>
          </w:p>
        </w:tc>
        <w:tc>
          <w:tcPr>
            <w:tcW w:w="7371" w:type="dxa"/>
          </w:tcPr>
          <w:p w14:paraId="6DA7D8E5" w14:textId="7363D62A" w:rsidR="003209DB" w:rsidRPr="00932761" w:rsidRDefault="003209DB" w:rsidP="009C0BDD">
            <w:pPr>
              <w:pStyle w:val="ListParagraph"/>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32761">
              <w:rPr>
                <w:rFonts w:cstheme="minorHAnsi"/>
                <w:sz w:val="20"/>
                <w:szCs w:val="20"/>
              </w:rPr>
              <w:t xml:space="preserve">A food retail store that predominantly sells processed and pre-packaged food and beverages on a smaller scale than a supermarket and with only over the counter check-out service. Fresh product sales of fruit and vegetables are either absent or minimal. This category includes petrol station stores, small grocery stores, confectionary (ice-cream stores), and dairy (which is a food outlet type in the </w:t>
            </w:r>
            <w:r w:rsidR="007C2B0F">
              <w:rPr>
                <w:rFonts w:cstheme="minorHAnsi"/>
                <w:sz w:val="20"/>
                <w:szCs w:val="20"/>
              </w:rPr>
              <w:t>New Zealand</w:t>
            </w:r>
            <w:r w:rsidRPr="00932761">
              <w:rPr>
                <w:rFonts w:cstheme="minorHAnsi"/>
                <w:sz w:val="20"/>
                <w:szCs w:val="20"/>
              </w:rPr>
              <w:t xml:space="preserve"> context).</w:t>
            </w:r>
          </w:p>
        </w:tc>
      </w:tr>
      <w:tr w:rsidR="003209DB" w:rsidRPr="00932761" w14:paraId="0852E7A5" w14:textId="77777777" w:rsidTr="00220A81">
        <w:tc>
          <w:tcPr>
            <w:cnfStyle w:val="001000000000" w:firstRow="0" w:lastRow="0" w:firstColumn="1" w:lastColumn="0" w:oddVBand="0" w:evenVBand="0" w:oddHBand="0" w:evenHBand="0" w:firstRowFirstColumn="0" w:firstRowLastColumn="0" w:lastRowFirstColumn="0" w:lastRowLastColumn="0"/>
            <w:tcW w:w="1134" w:type="dxa"/>
            <w:vAlign w:val="top"/>
          </w:tcPr>
          <w:p w14:paraId="2CDAD622" w14:textId="77777777" w:rsidR="003209DB" w:rsidRPr="00932761" w:rsidRDefault="003209DB" w:rsidP="009C0BDD">
            <w:pPr>
              <w:pStyle w:val="ListParagraph"/>
              <w:spacing w:line="240" w:lineRule="auto"/>
              <w:ind w:left="28"/>
              <w:rPr>
                <w:rFonts w:cstheme="minorHAnsi"/>
                <w:sz w:val="20"/>
                <w:szCs w:val="20"/>
              </w:rPr>
            </w:pPr>
            <w:r w:rsidRPr="00932761">
              <w:rPr>
                <w:rFonts w:cstheme="minorHAnsi"/>
                <w:sz w:val="20"/>
                <w:szCs w:val="20"/>
              </w:rPr>
              <w:t>Fast-food</w:t>
            </w:r>
          </w:p>
        </w:tc>
        <w:tc>
          <w:tcPr>
            <w:tcW w:w="7371" w:type="dxa"/>
          </w:tcPr>
          <w:p w14:paraId="62559570" w14:textId="3F8C1795" w:rsidR="003209DB" w:rsidRPr="00932761" w:rsidRDefault="003209DB" w:rsidP="009C0BDD">
            <w:pPr>
              <w:pStyle w:val="ListParagraph"/>
              <w:spacing w:line="240" w:lineRule="auto"/>
              <w:ind w:left="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2761">
              <w:rPr>
                <w:rFonts w:cstheme="minorHAnsi"/>
                <w:sz w:val="20"/>
                <w:szCs w:val="20"/>
              </w:rPr>
              <w:t xml:space="preserve">A food outlet that provides quick </w:t>
            </w:r>
            <w:r w:rsidR="00FA7685" w:rsidRPr="00932761">
              <w:rPr>
                <w:rFonts w:cstheme="minorHAnsi"/>
                <w:sz w:val="20"/>
                <w:szCs w:val="20"/>
              </w:rPr>
              <w:t>food service</w:t>
            </w:r>
            <w:r w:rsidRPr="00932761">
              <w:rPr>
                <w:rFonts w:cstheme="minorHAnsi"/>
                <w:sz w:val="20"/>
                <w:szCs w:val="20"/>
              </w:rPr>
              <w:t xml:space="preserve"> and has some food on display ready for purchase. Characterised by check-out service over the counter, standardized ready-to-eat meals made of processed food, and served in disposable packaging (plastic container, paper food trays). Spaces for dine-in are either absent or minimal.</w:t>
            </w:r>
          </w:p>
        </w:tc>
      </w:tr>
      <w:tr w:rsidR="003209DB" w:rsidRPr="00932761" w14:paraId="5A80870B" w14:textId="77777777" w:rsidTr="00220A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top"/>
          </w:tcPr>
          <w:p w14:paraId="6F8D6561" w14:textId="77777777" w:rsidR="003209DB" w:rsidRPr="00932761" w:rsidRDefault="003209DB" w:rsidP="009C0BDD">
            <w:pPr>
              <w:pStyle w:val="ListParagraph"/>
              <w:spacing w:line="240" w:lineRule="auto"/>
              <w:ind w:left="28"/>
              <w:rPr>
                <w:rFonts w:cstheme="minorHAnsi"/>
                <w:sz w:val="20"/>
                <w:szCs w:val="20"/>
              </w:rPr>
            </w:pPr>
            <w:r w:rsidRPr="00932761">
              <w:rPr>
                <w:rFonts w:cstheme="minorHAnsi"/>
                <w:sz w:val="20"/>
                <w:szCs w:val="20"/>
              </w:rPr>
              <w:t>Fresh food stores</w:t>
            </w:r>
          </w:p>
        </w:tc>
        <w:tc>
          <w:tcPr>
            <w:tcW w:w="7371" w:type="dxa"/>
          </w:tcPr>
          <w:p w14:paraId="1E771C2C" w14:textId="2A5BDBDE" w:rsidR="003209DB" w:rsidRPr="00932761" w:rsidRDefault="003209DB" w:rsidP="009C0BDD">
            <w:pPr>
              <w:pStyle w:val="ListParagraph"/>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32761">
              <w:rPr>
                <w:rFonts w:cstheme="minorHAnsi"/>
                <w:sz w:val="20"/>
                <w:szCs w:val="20"/>
              </w:rPr>
              <w:t>A food retail store that predominantly sells fresh and perishable products such as fruit and vegetables, fish, and meat. Might also sell raw ingredients (seeds, spices, and beans). No or minimal sales of packaged and processed ready-to-eat food products.</w:t>
            </w:r>
          </w:p>
        </w:tc>
      </w:tr>
      <w:tr w:rsidR="003209DB" w:rsidRPr="00932761" w14:paraId="2446EB15" w14:textId="77777777" w:rsidTr="00220A81">
        <w:tc>
          <w:tcPr>
            <w:cnfStyle w:val="001000000000" w:firstRow="0" w:lastRow="0" w:firstColumn="1" w:lastColumn="0" w:oddVBand="0" w:evenVBand="0" w:oddHBand="0" w:evenHBand="0" w:firstRowFirstColumn="0" w:firstRowLastColumn="0" w:lastRowFirstColumn="0" w:lastRowLastColumn="0"/>
            <w:tcW w:w="1134" w:type="dxa"/>
            <w:vAlign w:val="top"/>
          </w:tcPr>
          <w:p w14:paraId="0FC9A0A4" w14:textId="77777777" w:rsidR="003209DB" w:rsidRPr="00932761" w:rsidRDefault="003209DB" w:rsidP="009C0BDD">
            <w:pPr>
              <w:pStyle w:val="ListParagraph"/>
              <w:spacing w:line="240" w:lineRule="auto"/>
              <w:ind w:left="28"/>
              <w:rPr>
                <w:rFonts w:cstheme="minorHAnsi"/>
                <w:sz w:val="20"/>
                <w:szCs w:val="20"/>
              </w:rPr>
            </w:pPr>
            <w:r w:rsidRPr="00932761">
              <w:rPr>
                <w:rFonts w:cstheme="minorHAnsi"/>
                <w:sz w:val="20"/>
                <w:szCs w:val="20"/>
              </w:rPr>
              <w:t>Restaurants</w:t>
            </w:r>
          </w:p>
        </w:tc>
        <w:tc>
          <w:tcPr>
            <w:tcW w:w="7371" w:type="dxa"/>
          </w:tcPr>
          <w:p w14:paraId="45247FC8" w14:textId="6D77649E" w:rsidR="003209DB" w:rsidRPr="00932761" w:rsidRDefault="003209DB" w:rsidP="009C0BDD">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2761">
              <w:rPr>
                <w:rFonts w:cstheme="minorHAnsi"/>
                <w:sz w:val="20"/>
                <w:szCs w:val="20"/>
              </w:rPr>
              <w:t>A food outlet with dine-in experience with tables and wait staff. A more formal atmosphere compared to a café with food prepared by order.</w:t>
            </w:r>
          </w:p>
        </w:tc>
      </w:tr>
      <w:tr w:rsidR="003209DB" w:rsidRPr="00932761" w14:paraId="7C98B2E5" w14:textId="77777777" w:rsidTr="00220A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top"/>
          </w:tcPr>
          <w:p w14:paraId="4FB54CC9" w14:textId="77777777" w:rsidR="003209DB" w:rsidRPr="00932761" w:rsidRDefault="003209DB" w:rsidP="009C0BDD">
            <w:pPr>
              <w:pStyle w:val="ListParagraph"/>
              <w:spacing w:line="240" w:lineRule="auto"/>
              <w:ind w:left="28"/>
              <w:rPr>
                <w:rFonts w:cstheme="minorHAnsi"/>
                <w:sz w:val="20"/>
                <w:szCs w:val="20"/>
              </w:rPr>
            </w:pPr>
            <w:r w:rsidRPr="00932761">
              <w:rPr>
                <w:rFonts w:cstheme="minorHAnsi"/>
                <w:sz w:val="20"/>
                <w:szCs w:val="20"/>
              </w:rPr>
              <w:t>Supermarkets</w:t>
            </w:r>
          </w:p>
        </w:tc>
        <w:tc>
          <w:tcPr>
            <w:tcW w:w="7371" w:type="dxa"/>
          </w:tcPr>
          <w:p w14:paraId="794F91C9" w14:textId="1AFF0925" w:rsidR="003209DB" w:rsidRPr="00932761" w:rsidRDefault="003209DB" w:rsidP="009C0BDD">
            <w:pPr>
              <w:pStyle w:val="ListParagraph"/>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32761">
              <w:rPr>
                <w:rFonts w:cstheme="minorHAnsi"/>
                <w:sz w:val="20"/>
                <w:szCs w:val="20"/>
              </w:rPr>
              <w:t>A food retail store characterised by a large variety of food products including fresh products (fruit, vegetables, fish, meat), raw ingredients for meal preparation at home, and ready-to-eat food and beverages. Typically</w:t>
            </w:r>
            <w:r w:rsidRPr="00932761">
              <w:rPr>
                <w:rFonts w:cstheme="minorHAnsi"/>
                <w:sz w:val="20"/>
              </w:rPr>
              <w:t>,</w:t>
            </w:r>
            <w:r w:rsidRPr="00932761">
              <w:rPr>
                <w:rFonts w:cstheme="minorHAnsi"/>
                <w:sz w:val="20"/>
                <w:szCs w:val="20"/>
              </w:rPr>
              <w:t xml:space="preserve"> long opening hours and may provide over the counter service as well as self-checkout.</w:t>
            </w:r>
          </w:p>
        </w:tc>
      </w:tr>
      <w:tr w:rsidR="003209DB" w:rsidRPr="00932761" w14:paraId="373825F1" w14:textId="77777777" w:rsidTr="00220A81">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vAlign w:val="top"/>
          </w:tcPr>
          <w:p w14:paraId="0913E42B" w14:textId="77777777" w:rsidR="003209DB" w:rsidRPr="00932761" w:rsidRDefault="003209DB" w:rsidP="009C0BDD">
            <w:pPr>
              <w:pStyle w:val="ListParagraph"/>
              <w:spacing w:line="240" w:lineRule="auto"/>
              <w:ind w:left="28"/>
              <w:rPr>
                <w:rFonts w:cstheme="minorHAnsi"/>
                <w:sz w:val="20"/>
                <w:szCs w:val="20"/>
              </w:rPr>
            </w:pPr>
            <w:r w:rsidRPr="00932761">
              <w:rPr>
                <w:rFonts w:cstheme="minorHAnsi"/>
                <w:sz w:val="20"/>
                <w:szCs w:val="20"/>
              </w:rPr>
              <w:t>Takeaway</w:t>
            </w:r>
          </w:p>
        </w:tc>
        <w:tc>
          <w:tcPr>
            <w:tcW w:w="7371" w:type="dxa"/>
            <w:tcBorders>
              <w:bottom w:val="single" w:sz="4" w:space="0" w:color="auto"/>
            </w:tcBorders>
          </w:tcPr>
          <w:p w14:paraId="5B250B87" w14:textId="57DB57D2" w:rsidR="003209DB" w:rsidRPr="00932761" w:rsidRDefault="003209DB" w:rsidP="009C0BDD">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2761">
              <w:rPr>
                <w:rFonts w:cstheme="minorHAnsi"/>
                <w:sz w:val="20"/>
                <w:szCs w:val="20"/>
              </w:rPr>
              <w:t>A food-service provider that makes food by order for consumption elsewhere. Characterised by quick service (fish and chips, Asian/Indian takeaways, pizza), served in disposable packaging, and order and payment over counter. Spaces for dine-in are either absent or minimal.</w:t>
            </w:r>
          </w:p>
        </w:tc>
      </w:tr>
    </w:tbl>
    <w:p w14:paraId="0014579C" w14:textId="77777777" w:rsidR="003209DB" w:rsidRPr="00726BCC" w:rsidRDefault="003209DB" w:rsidP="009C0BDD">
      <w:pPr>
        <w:tabs>
          <w:tab w:val="left" w:pos="2840"/>
        </w:tabs>
        <w:spacing w:line="240" w:lineRule="auto"/>
      </w:pPr>
    </w:p>
    <w:p w14:paraId="5DC4DD16" w14:textId="0C821EFC" w:rsidR="003209DB" w:rsidRPr="00726BCC" w:rsidRDefault="003209DB" w:rsidP="00103989">
      <w:pPr>
        <w:tabs>
          <w:tab w:val="left" w:pos="2840"/>
        </w:tabs>
        <w:spacing w:line="480" w:lineRule="auto"/>
      </w:pPr>
    </w:p>
    <w:sectPr w:rsidR="003209DB" w:rsidRPr="00726BCC" w:rsidSect="00567C5E">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88D44" w14:textId="77777777" w:rsidR="009323EA" w:rsidRDefault="009323EA" w:rsidP="00245F64">
      <w:pPr>
        <w:spacing w:line="240" w:lineRule="auto"/>
      </w:pPr>
      <w:r>
        <w:separator/>
      </w:r>
    </w:p>
  </w:endnote>
  <w:endnote w:type="continuationSeparator" w:id="0">
    <w:p w14:paraId="2753CF89" w14:textId="77777777" w:rsidR="009323EA" w:rsidRDefault="009323EA" w:rsidP="00245F64">
      <w:pPr>
        <w:spacing w:line="240" w:lineRule="auto"/>
      </w:pPr>
      <w:r>
        <w:continuationSeparator/>
      </w:r>
    </w:p>
  </w:endnote>
  <w:endnote w:type="continuationNotice" w:id="1">
    <w:p w14:paraId="17EFA886" w14:textId="77777777" w:rsidR="009323EA" w:rsidRDefault="009323E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Times">
    <w:altName w:val="Sylfae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0589247"/>
      <w:docPartObj>
        <w:docPartGallery w:val="Page Numbers (Bottom of Page)"/>
        <w:docPartUnique/>
      </w:docPartObj>
    </w:sdtPr>
    <w:sdtEndPr>
      <w:rPr>
        <w:rStyle w:val="PageNumber"/>
      </w:rPr>
    </w:sdtEndPr>
    <w:sdtContent>
      <w:p w14:paraId="631F632E" w14:textId="3EC196ED" w:rsidR="00220A81" w:rsidRDefault="00220A81" w:rsidP="00DC7E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29012F" w14:textId="77777777" w:rsidR="00220A81" w:rsidRDefault="00220A81" w:rsidP="00245F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2024685"/>
      <w:docPartObj>
        <w:docPartGallery w:val="Page Numbers (Bottom of Page)"/>
        <w:docPartUnique/>
      </w:docPartObj>
    </w:sdtPr>
    <w:sdtEndPr>
      <w:rPr>
        <w:rStyle w:val="PageNumber"/>
      </w:rPr>
    </w:sdtEndPr>
    <w:sdtContent>
      <w:p w14:paraId="3A1C759D" w14:textId="178E6A52" w:rsidR="00220A81" w:rsidRDefault="00220A81" w:rsidP="00DC7E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641F95" w14:textId="77777777" w:rsidR="00220A81" w:rsidRDefault="00220A81" w:rsidP="00245F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0F527" w14:textId="77777777" w:rsidR="009323EA" w:rsidRDefault="009323EA" w:rsidP="00245F64">
      <w:pPr>
        <w:spacing w:line="240" w:lineRule="auto"/>
      </w:pPr>
      <w:r>
        <w:separator/>
      </w:r>
    </w:p>
  </w:footnote>
  <w:footnote w:type="continuationSeparator" w:id="0">
    <w:p w14:paraId="61342069" w14:textId="77777777" w:rsidR="009323EA" w:rsidRDefault="009323EA" w:rsidP="00245F64">
      <w:pPr>
        <w:spacing w:line="240" w:lineRule="auto"/>
      </w:pPr>
      <w:r>
        <w:continuationSeparator/>
      </w:r>
    </w:p>
  </w:footnote>
  <w:footnote w:type="continuationNotice" w:id="1">
    <w:p w14:paraId="64E300CE" w14:textId="77777777" w:rsidR="009323EA" w:rsidRDefault="009323E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055FD"/>
    <w:multiLevelType w:val="hybridMultilevel"/>
    <w:tmpl w:val="10FE2CA6"/>
    <w:lvl w:ilvl="0" w:tplc="EB6E8F32">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2A1E0F"/>
    <w:multiLevelType w:val="multilevel"/>
    <w:tmpl w:val="745A1412"/>
    <w:styleLink w:val="CurrentList4"/>
    <w:lvl w:ilvl="0">
      <w:start w:val="9"/>
      <w:numFmt w:val="decimal"/>
      <w:lvlText w:val="%1."/>
      <w:lvlJc w:val="left"/>
      <w:pPr>
        <w:ind w:left="170" w:hanging="530"/>
      </w:pPr>
      <w:rPr>
        <w:rFonts w:hint="default"/>
      </w:r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 w15:restartNumberingAfterBreak="0">
    <w:nsid w:val="0B02101E"/>
    <w:multiLevelType w:val="multilevel"/>
    <w:tmpl w:val="FD5C484E"/>
    <w:styleLink w:val="CurrentList5"/>
    <w:lvl w:ilvl="0">
      <w:start w:val="4"/>
      <w:numFmt w:val="decimal"/>
      <w:lvlText w:val="%1."/>
      <w:lvlJc w:val="left"/>
      <w:pPr>
        <w:ind w:left="170" w:hanging="530"/>
      </w:pPr>
      <w:rPr>
        <w:rFonts w:hint="default"/>
      </w:r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3" w15:restartNumberingAfterBreak="0">
    <w:nsid w:val="0B685836"/>
    <w:multiLevelType w:val="multilevel"/>
    <w:tmpl w:val="0809001D"/>
    <w:styleLink w:val="CurrentList17"/>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0C443638"/>
    <w:multiLevelType w:val="multilevel"/>
    <w:tmpl w:val="53EAA87A"/>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upperLetter"/>
      <w:suff w:val="nothing"/>
      <w:lvlText w:val="Appendix %3"/>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D1E6124"/>
    <w:multiLevelType w:val="multilevel"/>
    <w:tmpl w:val="CA1AC4FE"/>
    <w:styleLink w:val="CurrentList12"/>
    <w:lvl w:ilvl="0">
      <w:start w:val="1"/>
      <w:numFmt w:val="none"/>
      <w:lvlText w:val="Chapter 2:"/>
      <w:lvlJc w:val="left"/>
      <w:pPr>
        <w:ind w:left="-720" w:firstLine="0"/>
      </w:pPr>
      <w:rPr>
        <w:rFonts w:hint="default"/>
      </w:rPr>
    </w:lvl>
    <w:lvl w:ilvl="1">
      <w:start w:val="1"/>
      <w:numFmt w:val="decimal"/>
      <w:lvlText w:val="2.%2."/>
      <w:lvlJc w:val="left"/>
      <w:pPr>
        <w:ind w:left="0" w:firstLine="0"/>
      </w:pPr>
      <w:rPr>
        <w:rFonts w:hint="default"/>
      </w:rPr>
    </w:lvl>
    <w:lvl w:ilvl="2">
      <w:start w:val="1"/>
      <w:numFmt w:val="decimal"/>
      <w:lvlText w:val="2.%2.%3."/>
      <w:lvlJc w:val="left"/>
      <w:pPr>
        <w:ind w:left="720" w:firstLine="0"/>
      </w:pPr>
    </w:lvl>
    <w:lvl w:ilvl="3">
      <w:start w:val="1"/>
      <w:numFmt w:val="decimal"/>
      <w:lvlText w:val="2.%3.%2.%4."/>
      <w:lvlJc w:val="left"/>
      <w:pPr>
        <w:ind w:left="1440" w:firstLine="0"/>
      </w:pPr>
      <w:rPr>
        <w:rFonts w:hint="default"/>
      </w:rPr>
    </w:lvl>
    <w:lvl w:ilvl="4">
      <w:start w:val="1"/>
      <w:numFmt w:val="decimal"/>
      <w:lvlText w:val="(%5)"/>
      <w:lvlJc w:val="left"/>
      <w:pPr>
        <w:ind w:left="2160" w:firstLine="0"/>
      </w:pPr>
      <w:rPr>
        <w:rFonts w:hint="default"/>
      </w:rPr>
    </w:lvl>
    <w:lvl w:ilvl="5">
      <w:start w:val="1"/>
      <w:numFmt w:val="lowerLetter"/>
      <w:lvlText w:val="(%6)"/>
      <w:lvlJc w:val="left"/>
      <w:pPr>
        <w:ind w:left="2880" w:firstLine="0"/>
      </w:pPr>
      <w:rPr>
        <w:rFonts w:hint="default"/>
      </w:rPr>
    </w:lvl>
    <w:lvl w:ilvl="6">
      <w:start w:val="1"/>
      <w:numFmt w:val="lowerRoman"/>
      <w:lvlText w:val="(%7)"/>
      <w:lvlJc w:val="left"/>
      <w:pPr>
        <w:ind w:left="3600" w:firstLine="0"/>
      </w:pPr>
      <w:rPr>
        <w:rFonts w:hint="default"/>
      </w:rPr>
    </w:lvl>
    <w:lvl w:ilvl="7">
      <w:start w:val="1"/>
      <w:numFmt w:val="lowerLetter"/>
      <w:lvlText w:val="(%8)"/>
      <w:lvlJc w:val="left"/>
      <w:pPr>
        <w:ind w:left="4320" w:firstLine="0"/>
      </w:pPr>
      <w:rPr>
        <w:rFonts w:hint="default"/>
      </w:rPr>
    </w:lvl>
    <w:lvl w:ilvl="8">
      <w:start w:val="1"/>
      <w:numFmt w:val="lowerRoman"/>
      <w:lvlText w:val="(%9)"/>
      <w:lvlJc w:val="left"/>
      <w:pPr>
        <w:ind w:left="5040" w:firstLine="0"/>
      </w:pPr>
      <w:rPr>
        <w:rFonts w:hint="default"/>
      </w:rPr>
    </w:lvl>
  </w:abstractNum>
  <w:abstractNum w:abstractNumId="6" w15:restartNumberingAfterBreak="0">
    <w:nsid w:val="0EBD0DB9"/>
    <w:multiLevelType w:val="multilevel"/>
    <w:tmpl w:val="CBBA4472"/>
    <w:styleLink w:val="CurrentList23"/>
    <w:lvl w:ilvl="0">
      <w:start w:val="1"/>
      <w:numFmt w:val="decimal"/>
      <w:lvlText w:val="%1"/>
      <w:lvlJc w:val="left"/>
      <w:pPr>
        <w:ind w:left="999" w:hanging="432"/>
      </w:pPr>
      <w:rPr>
        <w:rFonts w:hint="default"/>
      </w:rPr>
    </w:lvl>
    <w:lvl w:ilvl="1">
      <w:start w:val="1"/>
      <w:numFmt w:val="decimal"/>
      <w:lvlText w:val="%1.%2"/>
      <w:lvlJc w:val="left"/>
      <w:pPr>
        <w:ind w:left="1143" w:hanging="576"/>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7" w15:restartNumberingAfterBreak="0">
    <w:nsid w:val="183F5CD8"/>
    <w:multiLevelType w:val="hybridMultilevel"/>
    <w:tmpl w:val="1186A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DE30DF"/>
    <w:multiLevelType w:val="hybridMultilevel"/>
    <w:tmpl w:val="C5D4E6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D424EC"/>
    <w:multiLevelType w:val="multilevel"/>
    <w:tmpl w:val="4906DFA4"/>
    <w:lvl w:ilvl="0">
      <w:start w:val="1"/>
      <w:numFmt w:val="decimal"/>
      <w:lvlText w:val="%1"/>
      <w:lvlJc w:val="left"/>
      <w:pPr>
        <w:ind w:left="999" w:hanging="432"/>
      </w:pPr>
    </w:lvl>
    <w:lvl w:ilvl="1">
      <w:start w:val="1"/>
      <w:numFmt w:val="decimal"/>
      <w:lvlText w:val="%1.%2"/>
      <w:lvlJc w:val="left"/>
      <w:pPr>
        <w:ind w:left="1143" w:hanging="576"/>
      </w:p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pStyle w:val="Heading5"/>
      <w:lvlText w:val="%1.%2.%3.%4.%5"/>
      <w:lvlJc w:val="left"/>
      <w:pPr>
        <w:ind w:left="1575" w:hanging="1008"/>
      </w:pPr>
      <w:rPr>
        <w:rFonts w:hint="default"/>
      </w:rPr>
    </w:lvl>
    <w:lvl w:ilvl="5">
      <w:start w:val="1"/>
      <w:numFmt w:val="decimal"/>
      <w:pStyle w:val="Heading6"/>
      <w:lvlText w:val="%1.%2.%3.%4.%5.%6"/>
      <w:lvlJc w:val="left"/>
      <w:pPr>
        <w:ind w:left="1719" w:hanging="1152"/>
      </w:pPr>
      <w:rPr>
        <w:rFonts w:hint="default"/>
      </w:rPr>
    </w:lvl>
    <w:lvl w:ilvl="6">
      <w:start w:val="1"/>
      <w:numFmt w:val="decimal"/>
      <w:pStyle w:val="Heading7"/>
      <w:lvlText w:val="%1.%2.%3.%4.%5.%6.%7"/>
      <w:lvlJc w:val="left"/>
      <w:pPr>
        <w:ind w:left="1863" w:hanging="1296"/>
      </w:pPr>
      <w:rPr>
        <w:rFonts w:hint="default"/>
      </w:rPr>
    </w:lvl>
    <w:lvl w:ilvl="7">
      <w:start w:val="1"/>
      <w:numFmt w:val="decimal"/>
      <w:pStyle w:val="Heading8"/>
      <w:lvlText w:val="%1.%2.%3.%4.%5.%6.%7.%8"/>
      <w:lvlJc w:val="left"/>
      <w:pPr>
        <w:ind w:left="2007" w:hanging="1440"/>
      </w:pPr>
      <w:rPr>
        <w:rFonts w:hint="default"/>
      </w:rPr>
    </w:lvl>
    <w:lvl w:ilvl="8">
      <w:start w:val="1"/>
      <w:numFmt w:val="decimal"/>
      <w:pStyle w:val="Heading9"/>
      <w:lvlText w:val="%1.%2.%3.%4.%5.%6.%7.%8.%9"/>
      <w:lvlJc w:val="left"/>
      <w:pPr>
        <w:ind w:left="2151" w:hanging="1584"/>
      </w:pPr>
      <w:rPr>
        <w:rFonts w:hint="default"/>
      </w:rPr>
    </w:lvl>
  </w:abstractNum>
  <w:abstractNum w:abstractNumId="10" w15:restartNumberingAfterBreak="0">
    <w:nsid w:val="24BC06F1"/>
    <w:multiLevelType w:val="multilevel"/>
    <w:tmpl w:val="1C80C9AA"/>
    <w:styleLink w:val="CurrentList19"/>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253755FF"/>
    <w:multiLevelType w:val="multilevel"/>
    <w:tmpl w:val="5C7C9AE2"/>
    <w:styleLink w:val="CurrentList25"/>
    <w:lvl w:ilvl="0">
      <w:start w:val="9"/>
      <w:numFmt w:val="decimal"/>
      <w:lvlText w:val="%1."/>
      <w:lvlJc w:val="left"/>
      <w:pPr>
        <w:ind w:left="170" w:hanging="530"/>
      </w:pPr>
      <w:rPr>
        <w:rFonts w:hint="default"/>
      </w:r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12" w15:restartNumberingAfterBreak="0">
    <w:nsid w:val="28980C50"/>
    <w:multiLevelType w:val="hybridMultilevel"/>
    <w:tmpl w:val="E8ACADF8"/>
    <w:lvl w:ilvl="0" w:tplc="08090001">
      <w:start w:val="1"/>
      <w:numFmt w:val="bullet"/>
      <w:lvlText w:val=""/>
      <w:lvlJc w:val="left"/>
      <w:pPr>
        <w:ind w:left="1254" w:hanging="360"/>
      </w:pPr>
      <w:rPr>
        <w:rFonts w:ascii="Symbol" w:hAnsi="Symbol" w:hint="default"/>
      </w:rPr>
    </w:lvl>
    <w:lvl w:ilvl="1" w:tplc="FFFFFFFF" w:tentative="1">
      <w:start w:val="1"/>
      <w:numFmt w:val="lowerLetter"/>
      <w:lvlText w:val="%2."/>
      <w:lvlJc w:val="left"/>
      <w:pPr>
        <w:ind w:left="1974" w:hanging="360"/>
      </w:pPr>
    </w:lvl>
    <w:lvl w:ilvl="2" w:tplc="FFFFFFFF" w:tentative="1">
      <w:start w:val="1"/>
      <w:numFmt w:val="lowerRoman"/>
      <w:lvlText w:val="%3."/>
      <w:lvlJc w:val="right"/>
      <w:pPr>
        <w:ind w:left="2694" w:hanging="180"/>
      </w:pPr>
    </w:lvl>
    <w:lvl w:ilvl="3" w:tplc="FFFFFFFF" w:tentative="1">
      <w:start w:val="1"/>
      <w:numFmt w:val="decimal"/>
      <w:lvlText w:val="%4."/>
      <w:lvlJc w:val="left"/>
      <w:pPr>
        <w:ind w:left="3414" w:hanging="360"/>
      </w:pPr>
    </w:lvl>
    <w:lvl w:ilvl="4" w:tplc="FFFFFFFF" w:tentative="1">
      <w:start w:val="1"/>
      <w:numFmt w:val="lowerLetter"/>
      <w:lvlText w:val="%5."/>
      <w:lvlJc w:val="left"/>
      <w:pPr>
        <w:ind w:left="4134" w:hanging="360"/>
      </w:pPr>
    </w:lvl>
    <w:lvl w:ilvl="5" w:tplc="FFFFFFFF" w:tentative="1">
      <w:start w:val="1"/>
      <w:numFmt w:val="lowerRoman"/>
      <w:lvlText w:val="%6."/>
      <w:lvlJc w:val="right"/>
      <w:pPr>
        <w:ind w:left="4854" w:hanging="180"/>
      </w:pPr>
    </w:lvl>
    <w:lvl w:ilvl="6" w:tplc="FFFFFFFF" w:tentative="1">
      <w:start w:val="1"/>
      <w:numFmt w:val="decimal"/>
      <w:lvlText w:val="%7."/>
      <w:lvlJc w:val="left"/>
      <w:pPr>
        <w:ind w:left="5574" w:hanging="360"/>
      </w:pPr>
    </w:lvl>
    <w:lvl w:ilvl="7" w:tplc="FFFFFFFF" w:tentative="1">
      <w:start w:val="1"/>
      <w:numFmt w:val="lowerLetter"/>
      <w:lvlText w:val="%8."/>
      <w:lvlJc w:val="left"/>
      <w:pPr>
        <w:ind w:left="6294" w:hanging="360"/>
      </w:pPr>
    </w:lvl>
    <w:lvl w:ilvl="8" w:tplc="FFFFFFFF" w:tentative="1">
      <w:start w:val="1"/>
      <w:numFmt w:val="lowerRoman"/>
      <w:lvlText w:val="%9."/>
      <w:lvlJc w:val="right"/>
      <w:pPr>
        <w:ind w:left="7014" w:hanging="180"/>
      </w:pPr>
    </w:lvl>
  </w:abstractNum>
  <w:abstractNum w:abstractNumId="13" w15:restartNumberingAfterBreak="0">
    <w:nsid w:val="28B31B83"/>
    <w:multiLevelType w:val="multilevel"/>
    <w:tmpl w:val="0809001D"/>
    <w:styleLink w:val="CurrentList1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102535B"/>
    <w:multiLevelType w:val="multilevel"/>
    <w:tmpl w:val="96CECBA2"/>
    <w:styleLink w:val="CurrentList9"/>
    <w:lvl w:ilvl="0">
      <w:start w:val="1"/>
      <w:numFmt w:val="none"/>
      <w:lvlText w:val="Chapter 2:"/>
      <w:lvlJc w:val="left"/>
      <w:pPr>
        <w:ind w:left="-720" w:firstLine="0"/>
      </w:pPr>
      <w:rPr>
        <w:rFonts w:hint="default"/>
      </w:rPr>
    </w:lvl>
    <w:lvl w:ilvl="1">
      <w:start w:val="1"/>
      <w:numFmt w:val="decimal"/>
      <w:lvlText w:val="2.%2."/>
      <w:lvlJc w:val="left"/>
      <w:pPr>
        <w:ind w:left="0" w:firstLine="0"/>
      </w:pPr>
      <w:rPr>
        <w:rFonts w:hint="default"/>
      </w:rPr>
    </w:lvl>
    <w:lvl w:ilvl="2">
      <w:start w:val="1"/>
      <w:numFmt w:val="decimal"/>
      <w:lvlText w:val="2.%2.%3."/>
      <w:lvlJc w:val="left"/>
      <w:pPr>
        <w:ind w:left="720" w:firstLine="0"/>
      </w:pPr>
      <w:rPr>
        <w:rFonts w:hint="default"/>
      </w:rPr>
    </w:lvl>
    <w:lvl w:ilvl="3">
      <w:start w:val="1"/>
      <w:numFmt w:val="decimal"/>
      <w:lvlText w:val="2.%3.%2.%4."/>
      <w:lvlJc w:val="left"/>
      <w:pPr>
        <w:ind w:left="1440" w:firstLine="0"/>
      </w:pPr>
      <w:rPr>
        <w:rFonts w:hint="default"/>
      </w:rPr>
    </w:lvl>
    <w:lvl w:ilvl="4">
      <w:start w:val="1"/>
      <w:numFmt w:val="decimal"/>
      <w:lvlText w:val="(%5)"/>
      <w:lvlJc w:val="left"/>
      <w:pPr>
        <w:ind w:left="2160" w:firstLine="0"/>
      </w:pPr>
      <w:rPr>
        <w:rFonts w:hint="default"/>
      </w:rPr>
    </w:lvl>
    <w:lvl w:ilvl="5">
      <w:start w:val="1"/>
      <w:numFmt w:val="lowerLetter"/>
      <w:lvlText w:val="(%6)"/>
      <w:lvlJc w:val="left"/>
      <w:pPr>
        <w:ind w:left="2880" w:firstLine="0"/>
      </w:pPr>
      <w:rPr>
        <w:rFonts w:hint="default"/>
      </w:rPr>
    </w:lvl>
    <w:lvl w:ilvl="6">
      <w:start w:val="1"/>
      <w:numFmt w:val="lowerRoman"/>
      <w:lvlText w:val="(%7)"/>
      <w:lvlJc w:val="left"/>
      <w:pPr>
        <w:ind w:left="3600" w:firstLine="0"/>
      </w:pPr>
      <w:rPr>
        <w:rFonts w:hint="default"/>
      </w:rPr>
    </w:lvl>
    <w:lvl w:ilvl="7">
      <w:start w:val="1"/>
      <w:numFmt w:val="lowerLetter"/>
      <w:lvlText w:val="(%8)"/>
      <w:lvlJc w:val="left"/>
      <w:pPr>
        <w:ind w:left="4320" w:firstLine="0"/>
      </w:pPr>
      <w:rPr>
        <w:rFonts w:hint="default"/>
      </w:rPr>
    </w:lvl>
    <w:lvl w:ilvl="8">
      <w:start w:val="1"/>
      <w:numFmt w:val="lowerRoman"/>
      <w:lvlText w:val="(%9)"/>
      <w:lvlJc w:val="left"/>
      <w:pPr>
        <w:ind w:left="5040" w:firstLine="0"/>
      </w:pPr>
      <w:rPr>
        <w:rFonts w:hint="default"/>
      </w:rPr>
    </w:lvl>
  </w:abstractNum>
  <w:abstractNum w:abstractNumId="15" w15:restartNumberingAfterBreak="0">
    <w:nsid w:val="34E45F3A"/>
    <w:multiLevelType w:val="multilevel"/>
    <w:tmpl w:val="74823D4A"/>
    <w:styleLink w:val="CurrentList6"/>
    <w:lvl w:ilvl="0">
      <w:start w:val="1"/>
      <w:numFmt w:val="decimal"/>
      <w:lvlText w:val="2.%1"/>
      <w:lvlJc w:val="left"/>
      <w:pPr>
        <w:ind w:left="-720" w:firstLine="0"/>
      </w:pPr>
      <w:rPr>
        <w:rFonts w:hint="default"/>
      </w:rPr>
    </w:lvl>
    <w:lvl w:ilvl="1">
      <w:start w:val="1"/>
      <w:numFmt w:val="decimal"/>
      <w:lvlText w:val="2.%1.%2."/>
      <w:lvlJc w:val="left"/>
      <w:pPr>
        <w:ind w:left="0" w:firstLine="0"/>
      </w:pPr>
      <w:rPr>
        <w:rFonts w:hint="default"/>
      </w:rPr>
    </w:lvl>
    <w:lvl w:ilvl="2">
      <w:start w:val="1"/>
      <w:numFmt w:val="decimal"/>
      <w:lvlText w:val="2.%2.%3."/>
      <w:lvlJc w:val="left"/>
      <w:pPr>
        <w:ind w:left="720" w:firstLine="0"/>
      </w:pPr>
      <w:rPr>
        <w:rFonts w:hint="default"/>
      </w:rPr>
    </w:lvl>
    <w:lvl w:ilvl="3">
      <w:start w:val="1"/>
      <w:numFmt w:val="decimal"/>
      <w:lvlText w:val="2.%3.%2.%4."/>
      <w:lvlJc w:val="left"/>
      <w:pPr>
        <w:ind w:left="1440" w:firstLine="0"/>
      </w:pPr>
      <w:rPr>
        <w:rFonts w:hint="default"/>
      </w:rPr>
    </w:lvl>
    <w:lvl w:ilvl="4">
      <w:start w:val="1"/>
      <w:numFmt w:val="decimal"/>
      <w:lvlText w:val="(%5)"/>
      <w:lvlJc w:val="left"/>
      <w:pPr>
        <w:ind w:left="2160" w:firstLine="0"/>
      </w:pPr>
      <w:rPr>
        <w:rFonts w:hint="default"/>
      </w:rPr>
    </w:lvl>
    <w:lvl w:ilvl="5">
      <w:start w:val="1"/>
      <w:numFmt w:val="lowerLetter"/>
      <w:lvlText w:val="(%6)"/>
      <w:lvlJc w:val="left"/>
      <w:pPr>
        <w:ind w:left="2880" w:firstLine="0"/>
      </w:pPr>
      <w:rPr>
        <w:rFonts w:hint="default"/>
      </w:rPr>
    </w:lvl>
    <w:lvl w:ilvl="6">
      <w:start w:val="1"/>
      <w:numFmt w:val="lowerRoman"/>
      <w:lvlText w:val="(%7)"/>
      <w:lvlJc w:val="left"/>
      <w:pPr>
        <w:ind w:left="3600" w:firstLine="0"/>
      </w:pPr>
      <w:rPr>
        <w:rFonts w:hint="default"/>
      </w:rPr>
    </w:lvl>
    <w:lvl w:ilvl="7">
      <w:start w:val="1"/>
      <w:numFmt w:val="lowerLetter"/>
      <w:lvlText w:val="(%8)"/>
      <w:lvlJc w:val="left"/>
      <w:pPr>
        <w:ind w:left="4320" w:firstLine="0"/>
      </w:pPr>
      <w:rPr>
        <w:rFonts w:hint="default"/>
      </w:rPr>
    </w:lvl>
    <w:lvl w:ilvl="8">
      <w:start w:val="1"/>
      <w:numFmt w:val="lowerRoman"/>
      <w:lvlText w:val="(%9)"/>
      <w:lvlJc w:val="left"/>
      <w:pPr>
        <w:ind w:left="5040" w:firstLine="0"/>
      </w:pPr>
      <w:rPr>
        <w:rFonts w:hint="default"/>
      </w:rPr>
    </w:lvl>
  </w:abstractNum>
  <w:abstractNum w:abstractNumId="16" w15:restartNumberingAfterBreak="0">
    <w:nsid w:val="368137E0"/>
    <w:multiLevelType w:val="multilevel"/>
    <w:tmpl w:val="B7CCBEA6"/>
    <w:lvl w:ilvl="0">
      <w:start w:val="1"/>
      <w:numFmt w:val="decimal"/>
      <w:lvlText w:val="%1."/>
      <w:lvlJc w:val="left"/>
      <w:pPr>
        <w:ind w:left="170" w:hanging="530"/>
      </w:pPr>
      <w:rPr>
        <w:rFonts w:hint="default"/>
      </w:r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907" w:hanging="340"/>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17" w15:restartNumberingAfterBreak="0">
    <w:nsid w:val="38136DA1"/>
    <w:multiLevelType w:val="hybridMultilevel"/>
    <w:tmpl w:val="02A82B98"/>
    <w:lvl w:ilvl="0" w:tplc="AEF461BC">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CE26EC"/>
    <w:multiLevelType w:val="hybridMultilevel"/>
    <w:tmpl w:val="AF2466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374760B"/>
    <w:multiLevelType w:val="multilevel"/>
    <w:tmpl w:val="0809001D"/>
    <w:styleLink w:val="CurrentList15"/>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46462AC4"/>
    <w:multiLevelType w:val="multilevel"/>
    <w:tmpl w:val="8AB84E2A"/>
    <w:styleLink w:val="CurrentList29"/>
    <w:lvl w:ilvl="0">
      <w:start w:val="1"/>
      <w:numFmt w:val="decimal"/>
      <w:lvlText w:val="%1."/>
      <w:lvlJc w:val="left"/>
      <w:pPr>
        <w:ind w:left="170" w:hanging="530"/>
      </w:pPr>
      <w:rPr>
        <w:rFonts w:hint="default"/>
      </w:r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1" w15:restartNumberingAfterBreak="0">
    <w:nsid w:val="499F16CE"/>
    <w:multiLevelType w:val="multilevel"/>
    <w:tmpl w:val="55DAF6C8"/>
    <w:lvl w:ilvl="0">
      <w:start w:val="1"/>
      <w:numFmt w:val="bullet"/>
      <w:lvlText w:val=""/>
      <w:lvlJc w:val="left"/>
      <w:pPr>
        <w:tabs>
          <w:tab w:val="num" w:pos="992"/>
        </w:tabs>
        <w:ind w:left="992" w:hanging="425"/>
      </w:pPr>
      <w:rPr>
        <w:rFonts w:ascii="Symbol" w:hAnsi="Symbol" w:hint="default"/>
        <w:sz w:val="20"/>
        <w:szCs w:val="20"/>
      </w:rPr>
    </w:lvl>
    <w:lvl w:ilvl="1">
      <w:start w:val="1"/>
      <w:numFmt w:val="bullet"/>
      <w:lvlText w:val="o"/>
      <w:lvlJc w:val="left"/>
      <w:pPr>
        <w:tabs>
          <w:tab w:val="num" w:pos="1418"/>
        </w:tabs>
        <w:ind w:left="1418" w:hanging="426"/>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C837110"/>
    <w:multiLevelType w:val="multilevel"/>
    <w:tmpl w:val="11183D92"/>
    <w:styleLink w:val="CurrentList8"/>
    <w:lvl w:ilvl="0">
      <w:start w:val="1"/>
      <w:numFmt w:val="none"/>
      <w:lvlText w:val="Chapter 2"/>
      <w:lvlJc w:val="left"/>
      <w:pPr>
        <w:ind w:left="-720" w:firstLine="0"/>
      </w:pPr>
      <w:rPr>
        <w:rFonts w:hint="default"/>
      </w:rPr>
    </w:lvl>
    <w:lvl w:ilvl="1">
      <w:start w:val="1"/>
      <w:numFmt w:val="decimal"/>
      <w:lvlText w:val="2.%2."/>
      <w:lvlJc w:val="left"/>
      <w:pPr>
        <w:ind w:left="0" w:firstLine="0"/>
      </w:pPr>
      <w:rPr>
        <w:rFonts w:hint="default"/>
      </w:rPr>
    </w:lvl>
    <w:lvl w:ilvl="2">
      <w:start w:val="1"/>
      <w:numFmt w:val="decimal"/>
      <w:lvlText w:val="2.%2.%3."/>
      <w:lvlJc w:val="left"/>
      <w:pPr>
        <w:ind w:left="720" w:firstLine="0"/>
      </w:pPr>
      <w:rPr>
        <w:rFonts w:hint="default"/>
      </w:rPr>
    </w:lvl>
    <w:lvl w:ilvl="3">
      <w:start w:val="1"/>
      <w:numFmt w:val="decimal"/>
      <w:lvlText w:val="2.%3.%2.%4."/>
      <w:lvlJc w:val="left"/>
      <w:pPr>
        <w:ind w:left="1440" w:firstLine="0"/>
      </w:pPr>
      <w:rPr>
        <w:rFonts w:hint="default"/>
      </w:rPr>
    </w:lvl>
    <w:lvl w:ilvl="4">
      <w:start w:val="1"/>
      <w:numFmt w:val="decimal"/>
      <w:lvlText w:val="(%5)"/>
      <w:lvlJc w:val="left"/>
      <w:pPr>
        <w:ind w:left="2160" w:firstLine="0"/>
      </w:pPr>
      <w:rPr>
        <w:rFonts w:hint="default"/>
      </w:rPr>
    </w:lvl>
    <w:lvl w:ilvl="5">
      <w:start w:val="1"/>
      <w:numFmt w:val="lowerLetter"/>
      <w:lvlText w:val="(%6)"/>
      <w:lvlJc w:val="left"/>
      <w:pPr>
        <w:ind w:left="2880" w:firstLine="0"/>
      </w:pPr>
      <w:rPr>
        <w:rFonts w:hint="default"/>
      </w:rPr>
    </w:lvl>
    <w:lvl w:ilvl="6">
      <w:start w:val="1"/>
      <w:numFmt w:val="lowerRoman"/>
      <w:lvlText w:val="(%7)"/>
      <w:lvlJc w:val="left"/>
      <w:pPr>
        <w:ind w:left="3600" w:firstLine="0"/>
      </w:pPr>
      <w:rPr>
        <w:rFonts w:hint="default"/>
      </w:rPr>
    </w:lvl>
    <w:lvl w:ilvl="7">
      <w:start w:val="1"/>
      <w:numFmt w:val="lowerLetter"/>
      <w:lvlText w:val="(%8)"/>
      <w:lvlJc w:val="left"/>
      <w:pPr>
        <w:ind w:left="4320" w:firstLine="0"/>
      </w:pPr>
      <w:rPr>
        <w:rFonts w:hint="default"/>
      </w:rPr>
    </w:lvl>
    <w:lvl w:ilvl="8">
      <w:start w:val="1"/>
      <w:numFmt w:val="lowerRoman"/>
      <w:lvlText w:val="(%9)"/>
      <w:lvlJc w:val="left"/>
      <w:pPr>
        <w:ind w:left="5040" w:firstLine="0"/>
      </w:pPr>
      <w:rPr>
        <w:rFonts w:hint="default"/>
      </w:rPr>
    </w:lvl>
  </w:abstractNum>
  <w:abstractNum w:abstractNumId="24" w15:restartNumberingAfterBreak="0">
    <w:nsid w:val="4D3F33D8"/>
    <w:multiLevelType w:val="multilevel"/>
    <w:tmpl w:val="655E646E"/>
    <w:styleLink w:val="CurrentList24"/>
    <w:lvl w:ilvl="0">
      <w:start w:val="1"/>
      <w:numFmt w:val="decimal"/>
      <w:lvlText w:val="%1."/>
      <w:lvlJc w:val="left"/>
      <w:pPr>
        <w:ind w:left="170" w:hanging="530"/>
      </w:pPr>
      <w:rPr>
        <w:rFonts w:hint="default"/>
      </w:r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5" w15:restartNumberingAfterBreak="0">
    <w:nsid w:val="4EB71AC1"/>
    <w:multiLevelType w:val="multilevel"/>
    <w:tmpl w:val="801887C4"/>
    <w:styleLink w:val="CurrentList26"/>
    <w:lvl w:ilvl="0">
      <w:start w:val="1"/>
      <w:numFmt w:val="decimal"/>
      <w:lvlText w:val="%1"/>
      <w:lvlJc w:val="left"/>
      <w:pPr>
        <w:ind w:left="999" w:hanging="432"/>
      </w:pPr>
      <w:rPr>
        <w:rFonts w:hint="default"/>
      </w:rPr>
    </w:lvl>
    <w:lvl w:ilvl="1">
      <w:start w:val="1"/>
      <w:numFmt w:val="decimal"/>
      <w:lvlText w:val="%1.%2"/>
      <w:lvlJc w:val="left"/>
      <w:pPr>
        <w:ind w:left="1143" w:hanging="576"/>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26" w15:restartNumberingAfterBreak="0">
    <w:nsid w:val="500476FB"/>
    <w:multiLevelType w:val="hybridMultilevel"/>
    <w:tmpl w:val="950A4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1AC08BB"/>
    <w:multiLevelType w:val="hybridMultilevel"/>
    <w:tmpl w:val="23DAEB52"/>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26123D9"/>
    <w:multiLevelType w:val="multilevel"/>
    <w:tmpl w:val="0809001D"/>
    <w:styleLink w:val="CurrentList1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5423072C"/>
    <w:multiLevelType w:val="hybridMultilevel"/>
    <w:tmpl w:val="91387E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42960F0"/>
    <w:multiLevelType w:val="multilevel"/>
    <w:tmpl w:val="E7727C80"/>
    <w:styleLink w:val="CurrentList2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upperLetter"/>
      <w:suff w:val="nothing"/>
      <w:lvlText w:val="Appendix %3"/>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15:restartNumberingAfterBreak="0">
    <w:nsid w:val="564B4B8F"/>
    <w:multiLevelType w:val="multilevel"/>
    <w:tmpl w:val="8DBE467C"/>
    <w:styleLink w:val="CurrentList7"/>
    <w:lvl w:ilvl="0">
      <w:start w:val="1"/>
      <w:numFmt w:val="none"/>
      <w:lvlText w:val="2"/>
      <w:lvlJc w:val="left"/>
      <w:pPr>
        <w:ind w:left="-720" w:firstLine="0"/>
      </w:pPr>
      <w:rPr>
        <w:rFonts w:hint="default"/>
      </w:rPr>
    </w:lvl>
    <w:lvl w:ilvl="1">
      <w:start w:val="1"/>
      <w:numFmt w:val="decimal"/>
      <w:lvlText w:val="2.%2."/>
      <w:lvlJc w:val="left"/>
      <w:pPr>
        <w:ind w:left="0" w:firstLine="0"/>
      </w:pPr>
      <w:rPr>
        <w:rFonts w:hint="default"/>
      </w:rPr>
    </w:lvl>
    <w:lvl w:ilvl="2">
      <w:start w:val="1"/>
      <w:numFmt w:val="decimal"/>
      <w:lvlText w:val="2.%2.%3."/>
      <w:lvlJc w:val="left"/>
      <w:pPr>
        <w:ind w:left="720" w:firstLine="0"/>
      </w:pPr>
      <w:rPr>
        <w:rFonts w:hint="default"/>
      </w:rPr>
    </w:lvl>
    <w:lvl w:ilvl="3">
      <w:start w:val="1"/>
      <w:numFmt w:val="decimal"/>
      <w:lvlText w:val="2.%3.%2.%4."/>
      <w:lvlJc w:val="left"/>
      <w:pPr>
        <w:ind w:left="1440" w:firstLine="0"/>
      </w:pPr>
      <w:rPr>
        <w:rFonts w:hint="default"/>
      </w:rPr>
    </w:lvl>
    <w:lvl w:ilvl="4">
      <w:start w:val="1"/>
      <w:numFmt w:val="decimal"/>
      <w:lvlText w:val="(%5)"/>
      <w:lvlJc w:val="left"/>
      <w:pPr>
        <w:ind w:left="2160" w:firstLine="0"/>
      </w:pPr>
      <w:rPr>
        <w:rFonts w:hint="default"/>
      </w:rPr>
    </w:lvl>
    <w:lvl w:ilvl="5">
      <w:start w:val="1"/>
      <w:numFmt w:val="lowerLetter"/>
      <w:lvlText w:val="(%6)"/>
      <w:lvlJc w:val="left"/>
      <w:pPr>
        <w:ind w:left="2880" w:firstLine="0"/>
      </w:pPr>
      <w:rPr>
        <w:rFonts w:hint="default"/>
      </w:rPr>
    </w:lvl>
    <w:lvl w:ilvl="6">
      <w:start w:val="1"/>
      <w:numFmt w:val="lowerRoman"/>
      <w:lvlText w:val="(%7)"/>
      <w:lvlJc w:val="left"/>
      <w:pPr>
        <w:ind w:left="3600" w:firstLine="0"/>
      </w:pPr>
      <w:rPr>
        <w:rFonts w:hint="default"/>
      </w:rPr>
    </w:lvl>
    <w:lvl w:ilvl="7">
      <w:start w:val="1"/>
      <w:numFmt w:val="lowerLetter"/>
      <w:lvlText w:val="(%8)"/>
      <w:lvlJc w:val="left"/>
      <w:pPr>
        <w:ind w:left="4320" w:firstLine="0"/>
      </w:pPr>
      <w:rPr>
        <w:rFonts w:hint="default"/>
      </w:rPr>
    </w:lvl>
    <w:lvl w:ilvl="8">
      <w:start w:val="1"/>
      <w:numFmt w:val="lowerRoman"/>
      <w:lvlText w:val="(%9)"/>
      <w:lvlJc w:val="left"/>
      <w:pPr>
        <w:ind w:left="5040" w:firstLine="0"/>
      </w:pPr>
      <w:rPr>
        <w:rFonts w:hint="default"/>
      </w:rPr>
    </w:lvl>
  </w:abstractNum>
  <w:abstractNum w:abstractNumId="32" w15:restartNumberingAfterBreak="0">
    <w:nsid w:val="58E645AD"/>
    <w:multiLevelType w:val="multilevel"/>
    <w:tmpl w:val="B51C97B4"/>
    <w:styleLink w:val="CurrentList2"/>
    <w:lvl w:ilvl="0">
      <w:start w:val="1"/>
      <w:numFmt w:val="decimal"/>
      <w:lvlText w:val="%1."/>
      <w:lvlJc w:val="left"/>
      <w:pPr>
        <w:ind w:left="170" w:hanging="530"/>
      </w:p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33" w15:restartNumberingAfterBreak="0">
    <w:nsid w:val="59C51996"/>
    <w:multiLevelType w:val="multilevel"/>
    <w:tmpl w:val="655E646E"/>
    <w:styleLink w:val="CurrentList22"/>
    <w:lvl w:ilvl="0">
      <w:start w:val="1"/>
      <w:numFmt w:val="decimal"/>
      <w:lvlText w:val="%1."/>
      <w:lvlJc w:val="left"/>
      <w:pPr>
        <w:ind w:left="170" w:hanging="530"/>
      </w:pPr>
      <w:rPr>
        <w:rFonts w:hint="default"/>
      </w:r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34" w15:restartNumberingAfterBreak="0">
    <w:nsid w:val="5A7A4555"/>
    <w:multiLevelType w:val="multilevel"/>
    <w:tmpl w:val="0C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960"/>
        </w:tabs>
        <w:ind w:left="2736" w:hanging="936"/>
      </w:pPr>
    </w:lvl>
    <w:lvl w:ilvl="6">
      <w:start w:val="1"/>
      <w:numFmt w:val="decimal"/>
      <w:lvlText w:val="%1.%2.%3.%4.%5.%6.%7."/>
      <w:lvlJc w:val="left"/>
      <w:pPr>
        <w:tabs>
          <w:tab w:val="num" w:pos="4680"/>
        </w:tabs>
        <w:ind w:left="3240" w:hanging="1080"/>
      </w:pPr>
    </w:lvl>
    <w:lvl w:ilvl="7">
      <w:start w:val="1"/>
      <w:numFmt w:val="decimal"/>
      <w:lvlText w:val="%1.%2.%3.%4.%5.%6.%7.%8."/>
      <w:lvlJc w:val="left"/>
      <w:pPr>
        <w:tabs>
          <w:tab w:val="num" w:pos="5400"/>
        </w:tabs>
        <w:ind w:left="3744" w:hanging="1224"/>
      </w:pPr>
    </w:lvl>
    <w:lvl w:ilvl="8">
      <w:start w:val="1"/>
      <w:numFmt w:val="decimal"/>
      <w:lvlText w:val="%1.%2.%3.%4.%5.%6.%7.%8.%9."/>
      <w:lvlJc w:val="left"/>
      <w:pPr>
        <w:tabs>
          <w:tab w:val="num" w:pos="6120"/>
        </w:tabs>
        <w:ind w:left="4320" w:hanging="1440"/>
      </w:pPr>
    </w:lvl>
  </w:abstractNum>
  <w:abstractNum w:abstractNumId="35" w15:restartNumberingAfterBreak="0">
    <w:nsid w:val="5C2D731F"/>
    <w:multiLevelType w:val="multilevel"/>
    <w:tmpl w:val="4906DFA4"/>
    <w:styleLink w:val="CurrentList28"/>
    <w:lvl w:ilvl="0">
      <w:start w:val="1"/>
      <w:numFmt w:val="decimal"/>
      <w:lvlText w:val="%1"/>
      <w:lvlJc w:val="left"/>
      <w:pPr>
        <w:ind w:left="999" w:hanging="432"/>
      </w:pPr>
    </w:lvl>
    <w:lvl w:ilvl="1">
      <w:start w:val="1"/>
      <w:numFmt w:val="decimal"/>
      <w:lvlText w:val="%1.%2"/>
      <w:lvlJc w:val="left"/>
      <w:pPr>
        <w:ind w:left="1143" w:hanging="576"/>
      </w:p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36" w15:restartNumberingAfterBreak="0">
    <w:nsid w:val="5EF3536A"/>
    <w:multiLevelType w:val="multilevel"/>
    <w:tmpl w:val="BD1A3E54"/>
    <w:styleLink w:val="CurrentList27"/>
    <w:lvl w:ilvl="0">
      <w:start w:val="1"/>
      <w:numFmt w:val="decimal"/>
      <w:lvlText w:val="%1."/>
      <w:lvlJc w:val="left"/>
      <w:pPr>
        <w:ind w:left="170" w:hanging="530"/>
      </w:pPr>
      <w:rPr>
        <w:rFonts w:hint="default"/>
      </w:r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37" w15:restartNumberingAfterBreak="0">
    <w:nsid w:val="60305F0B"/>
    <w:multiLevelType w:val="multilevel"/>
    <w:tmpl w:val="CD76B82E"/>
    <w:styleLink w:val="CurrentList3"/>
    <w:lvl w:ilvl="0">
      <w:start w:val="5"/>
      <w:numFmt w:val="decimal"/>
      <w:lvlText w:val="%1."/>
      <w:lvlJc w:val="left"/>
      <w:pPr>
        <w:ind w:left="170" w:hanging="530"/>
      </w:pPr>
      <w:rPr>
        <w:rFonts w:hint="default"/>
      </w:r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38" w15:restartNumberingAfterBreak="0">
    <w:nsid w:val="617D3212"/>
    <w:multiLevelType w:val="multilevel"/>
    <w:tmpl w:val="CA1AC4FE"/>
    <w:styleLink w:val="CurrentList11"/>
    <w:lvl w:ilvl="0">
      <w:start w:val="1"/>
      <w:numFmt w:val="none"/>
      <w:lvlText w:val="Chapter 2:"/>
      <w:lvlJc w:val="left"/>
      <w:pPr>
        <w:ind w:left="-720" w:firstLine="0"/>
      </w:pPr>
      <w:rPr>
        <w:rFonts w:hint="default"/>
      </w:rPr>
    </w:lvl>
    <w:lvl w:ilvl="1">
      <w:start w:val="1"/>
      <w:numFmt w:val="decimal"/>
      <w:lvlText w:val="2.%2."/>
      <w:lvlJc w:val="left"/>
      <w:pPr>
        <w:ind w:left="0" w:firstLine="0"/>
      </w:pPr>
      <w:rPr>
        <w:rFonts w:hint="default"/>
      </w:rPr>
    </w:lvl>
    <w:lvl w:ilvl="2">
      <w:start w:val="1"/>
      <w:numFmt w:val="decimal"/>
      <w:lvlText w:val="2.%2.%3."/>
      <w:lvlJc w:val="left"/>
      <w:pPr>
        <w:ind w:left="720" w:firstLine="0"/>
      </w:pPr>
    </w:lvl>
    <w:lvl w:ilvl="3">
      <w:start w:val="1"/>
      <w:numFmt w:val="decimal"/>
      <w:lvlText w:val="2.%3.%2.%4."/>
      <w:lvlJc w:val="left"/>
      <w:pPr>
        <w:ind w:left="1440" w:firstLine="0"/>
      </w:pPr>
      <w:rPr>
        <w:rFonts w:hint="default"/>
      </w:rPr>
    </w:lvl>
    <w:lvl w:ilvl="4">
      <w:start w:val="1"/>
      <w:numFmt w:val="decimal"/>
      <w:lvlText w:val="(%5)"/>
      <w:lvlJc w:val="left"/>
      <w:pPr>
        <w:ind w:left="2160" w:firstLine="0"/>
      </w:pPr>
      <w:rPr>
        <w:rFonts w:hint="default"/>
      </w:rPr>
    </w:lvl>
    <w:lvl w:ilvl="5">
      <w:start w:val="1"/>
      <w:numFmt w:val="lowerLetter"/>
      <w:lvlText w:val="(%6)"/>
      <w:lvlJc w:val="left"/>
      <w:pPr>
        <w:ind w:left="2880" w:firstLine="0"/>
      </w:pPr>
      <w:rPr>
        <w:rFonts w:hint="default"/>
      </w:rPr>
    </w:lvl>
    <w:lvl w:ilvl="6">
      <w:start w:val="1"/>
      <w:numFmt w:val="lowerRoman"/>
      <w:lvlText w:val="(%7)"/>
      <w:lvlJc w:val="left"/>
      <w:pPr>
        <w:ind w:left="3600" w:firstLine="0"/>
      </w:pPr>
      <w:rPr>
        <w:rFonts w:hint="default"/>
      </w:rPr>
    </w:lvl>
    <w:lvl w:ilvl="7">
      <w:start w:val="1"/>
      <w:numFmt w:val="lowerLetter"/>
      <w:lvlText w:val="(%8)"/>
      <w:lvlJc w:val="left"/>
      <w:pPr>
        <w:ind w:left="4320" w:firstLine="0"/>
      </w:pPr>
      <w:rPr>
        <w:rFonts w:hint="default"/>
      </w:rPr>
    </w:lvl>
    <w:lvl w:ilvl="8">
      <w:start w:val="1"/>
      <w:numFmt w:val="lowerRoman"/>
      <w:lvlText w:val="(%9)"/>
      <w:lvlJc w:val="left"/>
      <w:pPr>
        <w:ind w:left="5040" w:firstLine="0"/>
      </w:pPr>
      <w:rPr>
        <w:rFonts w:hint="default"/>
      </w:rPr>
    </w:lvl>
  </w:abstractNum>
  <w:abstractNum w:abstractNumId="39" w15:restartNumberingAfterBreak="0">
    <w:nsid w:val="678A6E2C"/>
    <w:multiLevelType w:val="hybridMultilevel"/>
    <w:tmpl w:val="9B8251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B295AE3"/>
    <w:multiLevelType w:val="hybridMultilevel"/>
    <w:tmpl w:val="9B4A0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BDD3EB5"/>
    <w:multiLevelType w:val="multilevel"/>
    <w:tmpl w:val="D3341F5C"/>
    <w:styleLink w:val="CurrentList1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2" w15:restartNumberingAfterBreak="0">
    <w:nsid w:val="70AF36A1"/>
    <w:multiLevelType w:val="multilevel"/>
    <w:tmpl w:val="DE8A05B2"/>
    <w:styleLink w:val="CurrentList14"/>
    <w:lvl w:ilvl="0">
      <w:start w:val="1"/>
      <w:numFmt w:val="none"/>
      <w:lvlText w:val="Chapter 2:"/>
      <w:lvlJc w:val="left"/>
      <w:pPr>
        <w:ind w:left="-720" w:firstLine="0"/>
      </w:pPr>
      <w:rPr>
        <w:rFonts w:hint="default"/>
      </w:rPr>
    </w:lvl>
    <w:lvl w:ilvl="1">
      <w:start w:val="1"/>
      <w:numFmt w:val="decimal"/>
      <w:lvlText w:val="2.%2."/>
      <w:lvlJc w:val="left"/>
      <w:pPr>
        <w:ind w:left="0" w:firstLine="0"/>
      </w:pPr>
    </w:lvl>
    <w:lvl w:ilvl="2">
      <w:start w:val="1"/>
      <w:numFmt w:val="decimal"/>
      <w:lvlText w:val="2.%2.%3."/>
      <w:lvlJc w:val="left"/>
      <w:pPr>
        <w:ind w:left="720" w:firstLine="0"/>
      </w:pPr>
      <w:rPr>
        <w:rFonts w:hint="default"/>
      </w:rPr>
    </w:lvl>
    <w:lvl w:ilvl="3">
      <w:start w:val="1"/>
      <w:numFmt w:val="decimal"/>
      <w:lvlText w:val="2.%3.%2.%4."/>
      <w:lvlJc w:val="left"/>
      <w:pPr>
        <w:ind w:left="1440" w:firstLine="0"/>
      </w:pPr>
      <w:rPr>
        <w:rFonts w:hint="default"/>
      </w:rPr>
    </w:lvl>
    <w:lvl w:ilvl="4">
      <w:start w:val="1"/>
      <w:numFmt w:val="decimal"/>
      <w:lvlText w:val="(%5)"/>
      <w:lvlJc w:val="left"/>
      <w:pPr>
        <w:ind w:left="2160" w:firstLine="0"/>
      </w:pPr>
      <w:rPr>
        <w:rFonts w:hint="default"/>
      </w:rPr>
    </w:lvl>
    <w:lvl w:ilvl="5">
      <w:start w:val="1"/>
      <w:numFmt w:val="lowerLetter"/>
      <w:lvlText w:val="(%6)"/>
      <w:lvlJc w:val="left"/>
      <w:pPr>
        <w:ind w:left="2880" w:firstLine="0"/>
      </w:pPr>
      <w:rPr>
        <w:rFonts w:hint="default"/>
      </w:rPr>
    </w:lvl>
    <w:lvl w:ilvl="6">
      <w:start w:val="1"/>
      <w:numFmt w:val="lowerRoman"/>
      <w:lvlText w:val="(%7)"/>
      <w:lvlJc w:val="left"/>
      <w:pPr>
        <w:ind w:left="3600" w:firstLine="0"/>
      </w:pPr>
      <w:rPr>
        <w:rFonts w:hint="default"/>
      </w:rPr>
    </w:lvl>
    <w:lvl w:ilvl="7">
      <w:start w:val="1"/>
      <w:numFmt w:val="lowerLetter"/>
      <w:lvlText w:val="(%8)"/>
      <w:lvlJc w:val="left"/>
      <w:pPr>
        <w:ind w:left="4320" w:firstLine="0"/>
      </w:pPr>
      <w:rPr>
        <w:rFonts w:hint="default"/>
      </w:rPr>
    </w:lvl>
    <w:lvl w:ilvl="8">
      <w:start w:val="1"/>
      <w:numFmt w:val="lowerRoman"/>
      <w:lvlText w:val="(%9)"/>
      <w:lvlJc w:val="left"/>
      <w:pPr>
        <w:ind w:left="5040" w:firstLine="0"/>
      </w:pPr>
      <w:rPr>
        <w:rFonts w:hint="default"/>
      </w:rPr>
    </w:lvl>
  </w:abstractNum>
  <w:abstractNum w:abstractNumId="43" w15:restartNumberingAfterBreak="0">
    <w:nsid w:val="75731D19"/>
    <w:multiLevelType w:val="multilevel"/>
    <w:tmpl w:val="F74258DA"/>
    <w:styleLink w:val="CurrentList21"/>
    <w:lvl w:ilvl="0">
      <w:start w:val="1"/>
      <w:numFmt w:val="decimal"/>
      <w:lvlText w:val="%1"/>
      <w:lvlJc w:val="left"/>
      <w:pPr>
        <w:ind w:left="999" w:hanging="432"/>
      </w:pPr>
      <w:rPr>
        <w:rFonts w:hint="default"/>
      </w:rPr>
    </w:lvl>
    <w:lvl w:ilvl="1">
      <w:start w:val="1"/>
      <w:numFmt w:val="decimal"/>
      <w:lvlText w:val="%1.%2"/>
      <w:lvlJc w:val="left"/>
      <w:pPr>
        <w:ind w:left="1143" w:hanging="576"/>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44" w15:restartNumberingAfterBreak="0">
    <w:nsid w:val="7737537E"/>
    <w:multiLevelType w:val="multilevel"/>
    <w:tmpl w:val="B51C97B4"/>
    <w:styleLink w:val="CurrentList1"/>
    <w:lvl w:ilvl="0">
      <w:start w:val="1"/>
      <w:numFmt w:val="decimal"/>
      <w:lvlText w:val="%1."/>
      <w:lvlJc w:val="left"/>
      <w:pPr>
        <w:ind w:left="170" w:hanging="530"/>
      </w:pPr>
    </w:lvl>
    <w:lvl w:ilvl="1">
      <w:start w:val="1"/>
      <w:numFmt w:val="decimal"/>
      <w:lvlText w:val="%1.%2."/>
      <w:lvlJc w:val="left"/>
      <w:pPr>
        <w:ind w:left="170" w:hanging="170"/>
      </w:pPr>
      <w:rPr>
        <w:rFonts w:hint="default"/>
      </w:rPr>
    </w:lvl>
    <w:lvl w:ilvl="2">
      <w:start w:val="1"/>
      <w:numFmt w:val="decimal"/>
      <w:lvlText w:val="%1.%2.%3."/>
      <w:lvlJc w:val="left"/>
      <w:pPr>
        <w:ind w:left="170" w:hanging="170"/>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45" w15:restartNumberingAfterBreak="0">
    <w:nsid w:val="780F24D5"/>
    <w:multiLevelType w:val="multilevel"/>
    <w:tmpl w:val="CBCAA8A2"/>
    <w:styleLink w:val="CurrentList10"/>
    <w:lvl w:ilvl="0">
      <w:start w:val="1"/>
      <w:numFmt w:val="none"/>
      <w:lvlText w:val="Chapter 2:"/>
      <w:lvlJc w:val="left"/>
      <w:pPr>
        <w:ind w:left="-720" w:firstLine="0"/>
      </w:pPr>
      <w:rPr>
        <w:rFonts w:hint="default"/>
      </w:rPr>
    </w:lvl>
    <w:lvl w:ilvl="1">
      <w:start w:val="1"/>
      <w:numFmt w:val="decimal"/>
      <w:lvlText w:val="2.%2."/>
      <w:lvlJc w:val="left"/>
      <w:pPr>
        <w:ind w:left="0" w:firstLine="0"/>
      </w:pPr>
      <w:rPr>
        <w:rFonts w:hint="default"/>
      </w:rPr>
    </w:lvl>
    <w:lvl w:ilvl="2">
      <w:start w:val="1"/>
      <w:numFmt w:val="decimal"/>
      <w:lvlText w:val="2.%2.%3."/>
      <w:lvlJc w:val="left"/>
      <w:pPr>
        <w:ind w:left="720" w:firstLine="0"/>
      </w:pPr>
      <w:rPr>
        <w:rFonts w:hint="default"/>
      </w:rPr>
    </w:lvl>
    <w:lvl w:ilvl="3">
      <w:start w:val="1"/>
      <w:numFmt w:val="decimal"/>
      <w:lvlText w:val="2.%3.%2.%4."/>
      <w:lvlJc w:val="left"/>
      <w:pPr>
        <w:ind w:left="1440" w:firstLine="0"/>
      </w:pPr>
      <w:rPr>
        <w:rFonts w:hint="default"/>
      </w:rPr>
    </w:lvl>
    <w:lvl w:ilvl="4">
      <w:start w:val="1"/>
      <w:numFmt w:val="decimal"/>
      <w:lvlText w:val="(%5)"/>
      <w:lvlJc w:val="left"/>
      <w:pPr>
        <w:ind w:left="2160" w:firstLine="0"/>
      </w:pPr>
      <w:rPr>
        <w:rFonts w:hint="default"/>
      </w:rPr>
    </w:lvl>
    <w:lvl w:ilvl="5">
      <w:start w:val="1"/>
      <w:numFmt w:val="lowerLetter"/>
      <w:lvlText w:val="(%6)"/>
      <w:lvlJc w:val="left"/>
      <w:pPr>
        <w:ind w:left="2880" w:firstLine="0"/>
      </w:pPr>
      <w:rPr>
        <w:rFonts w:hint="default"/>
      </w:rPr>
    </w:lvl>
    <w:lvl w:ilvl="6">
      <w:start w:val="1"/>
      <w:numFmt w:val="lowerRoman"/>
      <w:lvlText w:val="(%7)"/>
      <w:lvlJc w:val="left"/>
      <w:pPr>
        <w:ind w:left="3600" w:firstLine="0"/>
      </w:pPr>
      <w:rPr>
        <w:rFonts w:hint="default"/>
      </w:rPr>
    </w:lvl>
    <w:lvl w:ilvl="7">
      <w:start w:val="1"/>
      <w:numFmt w:val="lowerLetter"/>
      <w:lvlText w:val="(%8)"/>
      <w:lvlJc w:val="left"/>
      <w:pPr>
        <w:ind w:left="4320" w:firstLine="0"/>
      </w:pPr>
      <w:rPr>
        <w:rFonts w:hint="default"/>
      </w:rPr>
    </w:lvl>
    <w:lvl w:ilvl="8">
      <w:start w:val="1"/>
      <w:numFmt w:val="lowerRoman"/>
      <w:lvlText w:val="(%9)"/>
      <w:lvlJc w:val="left"/>
      <w:pPr>
        <w:ind w:left="5040" w:firstLine="0"/>
      </w:pPr>
      <w:rPr>
        <w:rFonts w:hint="default"/>
      </w:rPr>
    </w:lvl>
  </w:abstractNum>
  <w:abstractNum w:abstractNumId="46" w15:restartNumberingAfterBreak="0">
    <w:nsid w:val="79CC65CA"/>
    <w:multiLevelType w:val="multilevel"/>
    <w:tmpl w:val="9E80417C"/>
    <w:lvl w:ilvl="0">
      <w:start w:val="1"/>
      <w:numFmt w:val="bullet"/>
      <w:lvlText w:val="-"/>
      <w:lvlJc w:val="left"/>
      <w:pPr>
        <w:ind w:left="720" w:hanging="360"/>
      </w:pPr>
      <w:rPr>
        <w:rFonts w:ascii="Calibri" w:hAnsi="Calibri"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7" w15:restartNumberingAfterBreak="0">
    <w:nsid w:val="7C994F37"/>
    <w:multiLevelType w:val="hybridMultilevel"/>
    <w:tmpl w:val="6F7C7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7"/>
  </w:num>
  <w:num w:numId="4">
    <w:abstractNumId w:val="29"/>
  </w:num>
  <w:num w:numId="5">
    <w:abstractNumId w:val="27"/>
  </w:num>
  <w:num w:numId="6">
    <w:abstractNumId w:val="34"/>
  </w:num>
  <w:num w:numId="7">
    <w:abstractNumId w:val="21"/>
  </w:num>
  <w:num w:numId="8">
    <w:abstractNumId w:val="4"/>
  </w:num>
  <w:num w:numId="9">
    <w:abstractNumId w:val="44"/>
  </w:num>
  <w:num w:numId="10">
    <w:abstractNumId w:val="32"/>
  </w:num>
  <w:num w:numId="11">
    <w:abstractNumId w:val="7"/>
  </w:num>
  <w:num w:numId="12">
    <w:abstractNumId w:val="37"/>
  </w:num>
  <w:num w:numId="13">
    <w:abstractNumId w:val="1"/>
  </w:num>
  <w:num w:numId="14">
    <w:abstractNumId w:val="22"/>
  </w:num>
  <w:num w:numId="15">
    <w:abstractNumId w:val="46"/>
  </w:num>
  <w:num w:numId="16">
    <w:abstractNumId w:val="40"/>
  </w:num>
  <w:num w:numId="17">
    <w:abstractNumId w:val="47"/>
  </w:num>
  <w:num w:numId="18">
    <w:abstractNumId w:val="26"/>
  </w:num>
  <w:num w:numId="19">
    <w:abstractNumId w:val="16"/>
  </w:num>
  <w:num w:numId="20">
    <w:abstractNumId w:val="2"/>
  </w:num>
  <w:num w:numId="21">
    <w:abstractNumId w:val="39"/>
  </w:num>
  <w:num w:numId="22">
    <w:abstractNumId w:val="15"/>
  </w:num>
  <w:num w:numId="23">
    <w:abstractNumId w:val="31"/>
  </w:num>
  <w:num w:numId="24">
    <w:abstractNumId w:val="23"/>
  </w:num>
  <w:num w:numId="25">
    <w:abstractNumId w:val="14"/>
  </w:num>
  <w:num w:numId="26">
    <w:abstractNumId w:val="45"/>
  </w:num>
  <w:num w:numId="27">
    <w:abstractNumId w:val="38"/>
  </w:num>
  <w:num w:numId="28">
    <w:abstractNumId w:val="5"/>
  </w:num>
  <w:num w:numId="29">
    <w:abstractNumId w:val="28"/>
  </w:num>
  <w:num w:numId="30">
    <w:abstractNumId w:val="42"/>
  </w:num>
  <w:num w:numId="31">
    <w:abstractNumId w:val="19"/>
  </w:num>
  <w:num w:numId="32">
    <w:abstractNumId w:val="13"/>
  </w:num>
  <w:num w:numId="33">
    <w:abstractNumId w:val="3"/>
  </w:num>
  <w:num w:numId="34">
    <w:abstractNumId w:val="41"/>
  </w:num>
  <w:num w:numId="35">
    <w:abstractNumId w:val="10"/>
  </w:num>
  <w:num w:numId="36">
    <w:abstractNumId w:val="12"/>
  </w:num>
  <w:num w:numId="37">
    <w:abstractNumId w:val="18"/>
  </w:num>
  <w:num w:numId="38">
    <w:abstractNumId w:val="30"/>
  </w:num>
  <w:num w:numId="39">
    <w:abstractNumId w:val="9"/>
  </w:num>
  <w:num w:numId="40">
    <w:abstractNumId w:val="43"/>
  </w:num>
  <w:num w:numId="41">
    <w:abstractNumId w:val="33"/>
  </w:num>
  <w:num w:numId="42">
    <w:abstractNumId w:val="6"/>
  </w:num>
  <w:num w:numId="43">
    <w:abstractNumId w:val="24"/>
  </w:num>
  <w:num w:numId="44">
    <w:abstractNumId w:val="11"/>
  </w:num>
  <w:num w:numId="45">
    <w:abstractNumId w:val="25"/>
  </w:num>
  <w:num w:numId="46">
    <w:abstractNumId w:val="36"/>
  </w:num>
  <w:num w:numId="47">
    <w:abstractNumId w:val="35"/>
  </w:num>
  <w:num w:numId="4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t29wpxuppss2eftthxa5xszte0tszep9tr&quot;&gt;PhD Literature Review&lt;record-ids&gt;&lt;item&gt;141&lt;/item&gt;&lt;item&gt;187&lt;/item&gt;&lt;item&gt;189&lt;/item&gt;&lt;item&gt;243&lt;/item&gt;&lt;item&gt;244&lt;/item&gt;&lt;item&gt;296&lt;/item&gt;&lt;item&gt;319&lt;/item&gt;&lt;item&gt;350&lt;/item&gt;&lt;item&gt;400&lt;/item&gt;&lt;item&gt;406&lt;/item&gt;&lt;item&gt;407&lt;/item&gt;&lt;item&gt;540&lt;/item&gt;&lt;item&gt;592&lt;/item&gt;&lt;item&gt;641&lt;/item&gt;&lt;item&gt;643&lt;/item&gt;&lt;item&gt;685&lt;/item&gt;&lt;item&gt;772&lt;/item&gt;&lt;item&gt;779&lt;/item&gt;&lt;item&gt;810&lt;/item&gt;&lt;item&gt;828&lt;/item&gt;&lt;item&gt;835&lt;/item&gt;&lt;item&gt;884&lt;/item&gt;&lt;item&gt;887&lt;/item&gt;&lt;item&gt;929&lt;/item&gt;&lt;item&gt;946&lt;/item&gt;&lt;item&gt;1005&lt;/item&gt;&lt;item&gt;1027&lt;/item&gt;&lt;item&gt;1071&lt;/item&gt;&lt;item&gt;1102&lt;/item&gt;&lt;item&gt;1106&lt;/item&gt;&lt;item&gt;1122&lt;/item&gt;&lt;item&gt;1154&lt;/item&gt;&lt;item&gt;1161&lt;/item&gt;&lt;item&gt;1178&lt;/item&gt;&lt;item&gt;1185&lt;/item&gt;&lt;item&gt;1201&lt;/item&gt;&lt;item&gt;1220&lt;/item&gt;&lt;/record-ids&gt;&lt;/item&gt;&lt;/Libraries&gt;"/>
  </w:docVars>
  <w:rsids>
    <w:rsidRoot w:val="001436A9"/>
    <w:rsid w:val="00000249"/>
    <w:rsid w:val="000002EA"/>
    <w:rsid w:val="0000052F"/>
    <w:rsid w:val="00000E52"/>
    <w:rsid w:val="0000168C"/>
    <w:rsid w:val="000016F6"/>
    <w:rsid w:val="0000275A"/>
    <w:rsid w:val="00003200"/>
    <w:rsid w:val="00004258"/>
    <w:rsid w:val="00004F3F"/>
    <w:rsid w:val="000064D5"/>
    <w:rsid w:val="00007025"/>
    <w:rsid w:val="0000739C"/>
    <w:rsid w:val="00007409"/>
    <w:rsid w:val="000076E6"/>
    <w:rsid w:val="0001019A"/>
    <w:rsid w:val="000107D1"/>
    <w:rsid w:val="00011298"/>
    <w:rsid w:val="000116E4"/>
    <w:rsid w:val="000127F1"/>
    <w:rsid w:val="00012F3C"/>
    <w:rsid w:val="00013105"/>
    <w:rsid w:val="00013A99"/>
    <w:rsid w:val="0001493F"/>
    <w:rsid w:val="00016781"/>
    <w:rsid w:val="00016883"/>
    <w:rsid w:val="00016BF0"/>
    <w:rsid w:val="000175ED"/>
    <w:rsid w:val="00017B44"/>
    <w:rsid w:val="00017C37"/>
    <w:rsid w:val="00020CDA"/>
    <w:rsid w:val="0002148A"/>
    <w:rsid w:val="00021BE0"/>
    <w:rsid w:val="00021EE4"/>
    <w:rsid w:val="000223FE"/>
    <w:rsid w:val="00023D2C"/>
    <w:rsid w:val="00024295"/>
    <w:rsid w:val="00024528"/>
    <w:rsid w:val="00024CDF"/>
    <w:rsid w:val="000254AA"/>
    <w:rsid w:val="000263A8"/>
    <w:rsid w:val="000269B2"/>
    <w:rsid w:val="00026D0E"/>
    <w:rsid w:val="000305B7"/>
    <w:rsid w:val="00030829"/>
    <w:rsid w:val="000310B0"/>
    <w:rsid w:val="00032438"/>
    <w:rsid w:val="000325E5"/>
    <w:rsid w:val="000329DA"/>
    <w:rsid w:val="00032B58"/>
    <w:rsid w:val="00033E5F"/>
    <w:rsid w:val="00033ED4"/>
    <w:rsid w:val="00034EED"/>
    <w:rsid w:val="000356BA"/>
    <w:rsid w:val="000376D9"/>
    <w:rsid w:val="00037F94"/>
    <w:rsid w:val="000401F0"/>
    <w:rsid w:val="00041DC1"/>
    <w:rsid w:val="00042177"/>
    <w:rsid w:val="000422F0"/>
    <w:rsid w:val="00042556"/>
    <w:rsid w:val="00042A92"/>
    <w:rsid w:val="00042D12"/>
    <w:rsid w:val="00043591"/>
    <w:rsid w:val="000437C2"/>
    <w:rsid w:val="00043E29"/>
    <w:rsid w:val="00045708"/>
    <w:rsid w:val="00045BEF"/>
    <w:rsid w:val="00045DB8"/>
    <w:rsid w:val="000466E2"/>
    <w:rsid w:val="00047359"/>
    <w:rsid w:val="000479DD"/>
    <w:rsid w:val="000503B1"/>
    <w:rsid w:val="00050D9E"/>
    <w:rsid w:val="00050E50"/>
    <w:rsid w:val="00052172"/>
    <w:rsid w:val="0005272C"/>
    <w:rsid w:val="00052B06"/>
    <w:rsid w:val="00053990"/>
    <w:rsid w:val="000540EB"/>
    <w:rsid w:val="00054BC8"/>
    <w:rsid w:val="000559BE"/>
    <w:rsid w:val="000561B2"/>
    <w:rsid w:val="000565D4"/>
    <w:rsid w:val="00056660"/>
    <w:rsid w:val="00056C0C"/>
    <w:rsid w:val="00056C4F"/>
    <w:rsid w:val="00056F2E"/>
    <w:rsid w:val="00057B2E"/>
    <w:rsid w:val="000608F3"/>
    <w:rsid w:val="000609B1"/>
    <w:rsid w:val="00060C05"/>
    <w:rsid w:val="000619D8"/>
    <w:rsid w:val="00062895"/>
    <w:rsid w:val="0006479E"/>
    <w:rsid w:val="00065E1F"/>
    <w:rsid w:val="00066420"/>
    <w:rsid w:val="0006698D"/>
    <w:rsid w:val="000670B4"/>
    <w:rsid w:val="0006757F"/>
    <w:rsid w:val="000723B1"/>
    <w:rsid w:val="000725DD"/>
    <w:rsid w:val="0007499A"/>
    <w:rsid w:val="00075373"/>
    <w:rsid w:val="000778CC"/>
    <w:rsid w:val="00080118"/>
    <w:rsid w:val="000805AE"/>
    <w:rsid w:val="00082222"/>
    <w:rsid w:val="00082AF1"/>
    <w:rsid w:val="00083644"/>
    <w:rsid w:val="000841D8"/>
    <w:rsid w:val="000848B0"/>
    <w:rsid w:val="00084E8F"/>
    <w:rsid w:val="0008623A"/>
    <w:rsid w:val="00086DB1"/>
    <w:rsid w:val="00087286"/>
    <w:rsid w:val="00090652"/>
    <w:rsid w:val="0009169D"/>
    <w:rsid w:val="00091CA0"/>
    <w:rsid w:val="00092B26"/>
    <w:rsid w:val="00092BC7"/>
    <w:rsid w:val="00092F19"/>
    <w:rsid w:val="0009380E"/>
    <w:rsid w:val="00093CAA"/>
    <w:rsid w:val="00093F53"/>
    <w:rsid w:val="00095289"/>
    <w:rsid w:val="00095362"/>
    <w:rsid w:val="0009599C"/>
    <w:rsid w:val="00095A8D"/>
    <w:rsid w:val="0009634C"/>
    <w:rsid w:val="00097F1C"/>
    <w:rsid w:val="000A0310"/>
    <w:rsid w:val="000A09A7"/>
    <w:rsid w:val="000A2E52"/>
    <w:rsid w:val="000A3099"/>
    <w:rsid w:val="000A38D7"/>
    <w:rsid w:val="000A3F5A"/>
    <w:rsid w:val="000A3FCD"/>
    <w:rsid w:val="000A43AC"/>
    <w:rsid w:val="000A5BCB"/>
    <w:rsid w:val="000A6E97"/>
    <w:rsid w:val="000A7118"/>
    <w:rsid w:val="000A7394"/>
    <w:rsid w:val="000B09F7"/>
    <w:rsid w:val="000B0DB6"/>
    <w:rsid w:val="000B103F"/>
    <w:rsid w:val="000B150B"/>
    <w:rsid w:val="000B15E4"/>
    <w:rsid w:val="000B2A74"/>
    <w:rsid w:val="000B4122"/>
    <w:rsid w:val="000B5AD1"/>
    <w:rsid w:val="000B5C49"/>
    <w:rsid w:val="000C0944"/>
    <w:rsid w:val="000C0D7D"/>
    <w:rsid w:val="000C296F"/>
    <w:rsid w:val="000C2A94"/>
    <w:rsid w:val="000C2B04"/>
    <w:rsid w:val="000C35F6"/>
    <w:rsid w:val="000C39C1"/>
    <w:rsid w:val="000C42E3"/>
    <w:rsid w:val="000C4410"/>
    <w:rsid w:val="000C4850"/>
    <w:rsid w:val="000C4E63"/>
    <w:rsid w:val="000C5173"/>
    <w:rsid w:val="000C6601"/>
    <w:rsid w:val="000C6641"/>
    <w:rsid w:val="000C730E"/>
    <w:rsid w:val="000C7314"/>
    <w:rsid w:val="000C74F3"/>
    <w:rsid w:val="000C7FDB"/>
    <w:rsid w:val="000D19A0"/>
    <w:rsid w:val="000D1E7E"/>
    <w:rsid w:val="000D24E3"/>
    <w:rsid w:val="000D2A9C"/>
    <w:rsid w:val="000D3BAB"/>
    <w:rsid w:val="000D3CB4"/>
    <w:rsid w:val="000D5577"/>
    <w:rsid w:val="000D5F44"/>
    <w:rsid w:val="000D6A01"/>
    <w:rsid w:val="000D72FA"/>
    <w:rsid w:val="000D7595"/>
    <w:rsid w:val="000D79DA"/>
    <w:rsid w:val="000E002A"/>
    <w:rsid w:val="000E0483"/>
    <w:rsid w:val="000E0489"/>
    <w:rsid w:val="000E08DC"/>
    <w:rsid w:val="000E1091"/>
    <w:rsid w:val="000E135E"/>
    <w:rsid w:val="000E1603"/>
    <w:rsid w:val="000E21C1"/>
    <w:rsid w:val="000E24DD"/>
    <w:rsid w:val="000E2E43"/>
    <w:rsid w:val="000E384C"/>
    <w:rsid w:val="000E426C"/>
    <w:rsid w:val="000E4A9F"/>
    <w:rsid w:val="000E5465"/>
    <w:rsid w:val="000E589A"/>
    <w:rsid w:val="000E65AD"/>
    <w:rsid w:val="000E6D5F"/>
    <w:rsid w:val="000E7499"/>
    <w:rsid w:val="000E784A"/>
    <w:rsid w:val="000E7AFA"/>
    <w:rsid w:val="000E7E3A"/>
    <w:rsid w:val="000E7FDC"/>
    <w:rsid w:val="000F030F"/>
    <w:rsid w:val="000F2A75"/>
    <w:rsid w:val="000F2A8C"/>
    <w:rsid w:val="000F3D08"/>
    <w:rsid w:val="000F4CC6"/>
    <w:rsid w:val="000F4F45"/>
    <w:rsid w:val="000F52E0"/>
    <w:rsid w:val="000F6060"/>
    <w:rsid w:val="000F6CBF"/>
    <w:rsid w:val="000F7FB7"/>
    <w:rsid w:val="0010144C"/>
    <w:rsid w:val="001018E0"/>
    <w:rsid w:val="001027FC"/>
    <w:rsid w:val="00103989"/>
    <w:rsid w:val="00104037"/>
    <w:rsid w:val="00104B36"/>
    <w:rsid w:val="00104CBA"/>
    <w:rsid w:val="00105419"/>
    <w:rsid w:val="00105CD8"/>
    <w:rsid w:val="00105D2E"/>
    <w:rsid w:val="00107686"/>
    <w:rsid w:val="00110499"/>
    <w:rsid w:val="00110803"/>
    <w:rsid w:val="001117EA"/>
    <w:rsid w:val="00111B3F"/>
    <w:rsid w:val="0011253D"/>
    <w:rsid w:val="00112F96"/>
    <w:rsid w:val="00114255"/>
    <w:rsid w:val="00114690"/>
    <w:rsid w:val="00115DF1"/>
    <w:rsid w:val="00116371"/>
    <w:rsid w:val="00116761"/>
    <w:rsid w:val="00116985"/>
    <w:rsid w:val="001172C8"/>
    <w:rsid w:val="0012002E"/>
    <w:rsid w:val="0012070C"/>
    <w:rsid w:val="00120BBB"/>
    <w:rsid w:val="0012109F"/>
    <w:rsid w:val="001217DC"/>
    <w:rsid w:val="00122188"/>
    <w:rsid w:val="00122D4F"/>
    <w:rsid w:val="00122DD8"/>
    <w:rsid w:val="0012368B"/>
    <w:rsid w:val="00123856"/>
    <w:rsid w:val="00123C1C"/>
    <w:rsid w:val="00125379"/>
    <w:rsid w:val="001259EA"/>
    <w:rsid w:val="00126E7E"/>
    <w:rsid w:val="00127365"/>
    <w:rsid w:val="00127425"/>
    <w:rsid w:val="00127785"/>
    <w:rsid w:val="00131349"/>
    <w:rsid w:val="0013146E"/>
    <w:rsid w:val="00131B87"/>
    <w:rsid w:val="001324EA"/>
    <w:rsid w:val="0013371F"/>
    <w:rsid w:val="00133D74"/>
    <w:rsid w:val="00135384"/>
    <w:rsid w:val="00136C0C"/>
    <w:rsid w:val="00140C90"/>
    <w:rsid w:val="00141177"/>
    <w:rsid w:val="001413C0"/>
    <w:rsid w:val="001417E4"/>
    <w:rsid w:val="00142410"/>
    <w:rsid w:val="0014279F"/>
    <w:rsid w:val="00142DB2"/>
    <w:rsid w:val="00143671"/>
    <w:rsid w:val="001436A9"/>
    <w:rsid w:val="00143AA6"/>
    <w:rsid w:val="001463D8"/>
    <w:rsid w:val="001469F4"/>
    <w:rsid w:val="00146A73"/>
    <w:rsid w:val="00146DFE"/>
    <w:rsid w:val="00146FF0"/>
    <w:rsid w:val="001474AA"/>
    <w:rsid w:val="001509E8"/>
    <w:rsid w:val="00150F05"/>
    <w:rsid w:val="00151F5A"/>
    <w:rsid w:val="00152AA0"/>
    <w:rsid w:val="00152B4A"/>
    <w:rsid w:val="0015491F"/>
    <w:rsid w:val="00154EF2"/>
    <w:rsid w:val="0015595E"/>
    <w:rsid w:val="00155E0A"/>
    <w:rsid w:val="0015640F"/>
    <w:rsid w:val="0015643F"/>
    <w:rsid w:val="001567FC"/>
    <w:rsid w:val="00156BDF"/>
    <w:rsid w:val="0016063A"/>
    <w:rsid w:val="0016117D"/>
    <w:rsid w:val="00161457"/>
    <w:rsid w:val="00161F8B"/>
    <w:rsid w:val="001631B9"/>
    <w:rsid w:val="0016529E"/>
    <w:rsid w:val="00166140"/>
    <w:rsid w:val="0016623A"/>
    <w:rsid w:val="00166909"/>
    <w:rsid w:val="00167B43"/>
    <w:rsid w:val="00167CD8"/>
    <w:rsid w:val="00170084"/>
    <w:rsid w:val="001700D7"/>
    <w:rsid w:val="00171195"/>
    <w:rsid w:val="00172D32"/>
    <w:rsid w:val="00173083"/>
    <w:rsid w:val="00173B82"/>
    <w:rsid w:val="00174684"/>
    <w:rsid w:val="00174CC4"/>
    <w:rsid w:val="00176335"/>
    <w:rsid w:val="00176A4F"/>
    <w:rsid w:val="00176DBD"/>
    <w:rsid w:val="00177788"/>
    <w:rsid w:val="00177794"/>
    <w:rsid w:val="00180A32"/>
    <w:rsid w:val="00181667"/>
    <w:rsid w:val="001817C7"/>
    <w:rsid w:val="00181F8D"/>
    <w:rsid w:val="00182239"/>
    <w:rsid w:val="0018254A"/>
    <w:rsid w:val="00182C3E"/>
    <w:rsid w:val="0018495A"/>
    <w:rsid w:val="00184F17"/>
    <w:rsid w:val="00186666"/>
    <w:rsid w:val="00186935"/>
    <w:rsid w:val="0018702B"/>
    <w:rsid w:val="001879BD"/>
    <w:rsid w:val="00191385"/>
    <w:rsid w:val="0019169D"/>
    <w:rsid w:val="00191DEF"/>
    <w:rsid w:val="001928CC"/>
    <w:rsid w:val="00193928"/>
    <w:rsid w:val="0019488D"/>
    <w:rsid w:val="0019493E"/>
    <w:rsid w:val="00194969"/>
    <w:rsid w:val="001949DB"/>
    <w:rsid w:val="001950D8"/>
    <w:rsid w:val="00196046"/>
    <w:rsid w:val="001962C0"/>
    <w:rsid w:val="00197184"/>
    <w:rsid w:val="0019727A"/>
    <w:rsid w:val="00197E90"/>
    <w:rsid w:val="001A0200"/>
    <w:rsid w:val="001A06C9"/>
    <w:rsid w:val="001A0DAF"/>
    <w:rsid w:val="001A16B4"/>
    <w:rsid w:val="001A1AD8"/>
    <w:rsid w:val="001A23F8"/>
    <w:rsid w:val="001A330F"/>
    <w:rsid w:val="001A3ED8"/>
    <w:rsid w:val="001A4534"/>
    <w:rsid w:val="001A5BF2"/>
    <w:rsid w:val="001A5E7B"/>
    <w:rsid w:val="001A5E98"/>
    <w:rsid w:val="001A6533"/>
    <w:rsid w:val="001B0045"/>
    <w:rsid w:val="001B0641"/>
    <w:rsid w:val="001B0742"/>
    <w:rsid w:val="001B0829"/>
    <w:rsid w:val="001B13A7"/>
    <w:rsid w:val="001B239D"/>
    <w:rsid w:val="001B23EA"/>
    <w:rsid w:val="001B2A76"/>
    <w:rsid w:val="001B33A6"/>
    <w:rsid w:val="001B371A"/>
    <w:rsid w:val="001B39E7"/>
    <w:rsid w:val="001B4578"/>
    <w:rsid w:val="001B64BC"/>
    <w:rsid w:val="001B65EC"/>
    <w:rsid w:val="001B71DD"/>
    <w:rsid w:val="001C01A8"/>
    <w:rsid w:val="001C05FD"/>
    <w:rsid w:val="001C1A29"/>
    <w:rsid w:val="001C1E8F"/>
    <w:rsid w:val="001C24FD"/>
    <w:rsid w:val="001C295A"/>
    <w:rsid w:val="001C3213"/>
    <w:rsid w:val="001C372F"/>
    <w:rsid w:val="001C3D50"/>
    <w:rsid w:val="001C604B"/>
    <w:rsid w:val="001C67F7"/>
    <w:rsid w:val="001C6860"/>
    <w:rsid w:val="001C705D"/>
    <w:rsid w:val="001C7879"/>
    <w:rsid w:val="001D1703"/>
    <w:rsid w:val="001D1E1D"/>
    <w:rsid w:val="001D26A4"/>
    <w:rsid w:val="001D3E71"/>
    <w:rsid w:val="001D4122"/>
    <w:rsid w:val="001D422E"/>
    <w:rsid w:val="001D4372"/>
    <w:rsid w:val="001D4EE7"/>
    <w:rsid w:val="001D545E"/>
    <w:rsid w:val="001D5FDE"/>
    <w:rsid w:val="001D65F8"/>
    <w:rsid w:val="001D6D70"/>
    <w:rsid w:val="001D78A6"/>
    <w:rsid w:val="001D7B6A"/>
    <w:rsid w:val="001E0359"/>
    <w:rsid w:val="001E11ED"/>
    <w:rsid w:val="001E1AFC"/>
    <w:rsid w:val="001E1D5C"/>
    <w:rsid w:val="001E21A3"/>
    <w:rsid w:val="001E24A8"/>
    <w:rsid w:val="001E2624"/>
    <w:rsid w:val="001E3348"/>
    <w:rsid w:val="001E3598"/>
    <w:rsid w:val="001E3801"/>
    <w:rsid w:val="001E423F"/>
    <w:rsid w:val="001E42D2"/>
    <w:rsid w:val="001E5332"/>
    <w:rsid w:val="001E5A56"/>
    <w:rsid w:val="001E6BCC"/>
    <w:rsid w:val="001E7436"/>
    <w:rsid w:val="001F28ED"/>
    <w:rsid w:val="001F2C9D"/>
    <w:rsid w:val="001F4FCC"/>
    <w:rsid w:val="001F5188"/>
    <w:rsid w:val="001F51C2"/>
    <w:rsid w:val="001F5FDE"/>
    <w:rsid w:val="002000A6"/>
    <w:rsid w:val="002005EB"/>
    <w:rsid w:val="002006C0"/>
    <w:rsid w:val="00200BFE"/>
    <w:rsid w:val="00201240"/>
    <w:rsid w:val="0020285E"/>
    <w:rsid w:val="0020289A"/>
    <w:rsid w:val="002031D0"/>
    <w:rsid w:val="0020359D"/>
    <w:rsid w:val="00203735"/>
    <w:rsid w:val="00203C8E"/>
    <w:rsid w:val="002043C3"/>
    <w:rsid w:val="00205C5B"/>
    <w:rsid w:val="00205FE7"/>
    <w:rsid w:val="00206344"/>
    <w:rsid w:val="0020756D"/>
    <w:rsid w:val="00207A02"/>
    <w:rsid w:val="00207CEA"/>
    <w:rsid w:val="00207FA2"/>
    <w:rsid w:val="0021026A"/>
    <w:rsid w:val="002109F1"/>
    <w:rsid w:val="00210E41"/>
    <w:rsid w:val="00211479"/>
    <w:rsid w:val="002115DD"/>
    <w:rsid w:val="00211FEE"/>
    <w:rsid w:val="002121F3"/>
    <w:rsid w:val="002143DB"/>
    <w:rsid w:val="002148BB"/>
    <w:rsid w:val="00215DE5"/>
    <w:rsid w:val="00216107"/>
    <w:rsid w:val="00216183"/>
    <w:rsid w:val="00216CBF"/>
    <w:rsid w:val="00216D7D"/>
    <w:rsid w:val="0021772D"/>
    <w:rsid w:val="00217E06"/>
    <w:rsid w:val="00220A81"/>
    <w:rsid w:val="00220EAC"/>
    <w:rsid w:val="00221DB9"/>
    <w:rsid w:val="0022222E"/>
    <w:rsid w:val="0022232C"/>
    <w:rsid w:val="0022469B"/>
    <w:rsid w:val="002259C3"/>
    <w:rsid w:val="0022642D"/>
    <w:rsid w:val="00226657"/>
    <w:rsid w:val="0022714B"/>
    <w:rsid w:val="00230EC1"/>
    <w:rsid w:val="0023174B"/>
    <w:rsid w:val="00231B7E"/>
    <w:rsid w:val="0023352E"/>
    <w:rsid w:val="0023486F"/>
    <w:rsid w:val="00235296"/>
    <w:rsid w:val="002365E1"/>
    <w:rsid w:val="00237701"/>
    <w:rsid w:val="002405A7"/>
    <w:rsid w:val="00240DA6"/>
    <w:rsid w:val="002415B7"/>
    <w:rsid w:val="00241600"/>
    <w:rsid w:val="00241CE3"/>
    <w:rsid w:val="00244A3E"/>
    <w:rsid w:val="00244CC9"/>
    <w:rsid w:val="002451DC"/>
    <w:rsid w:val="00245F64"/>
    <w:rsid w:val="00245F72"/>
    <w:rsid w:val="00247435"/>
    <w:rsid w:val="00250553"/>
    <w:rsid w:val="002511AC"/>
    <w:rsid w:val="002526DD"/>
    <w:rsid w:val="00252EF5"/>
    <w:rsid w:val="002532F7"/>
    <w:rsid w:val="002534B6"/>
    <w:rsid w:val="002538FC"/>
    <w:rsid w:val="00253B95"/>
    <w:rsid w:val="00253BD6"/>
    <w:rsid w:val="002549A0"/>
    <w:rsid w:val="00254A41"/>
    <w:rsid w:val="0025579A"/>
    <w:rsid w:val="002560B2"/>
    <w:rsid w:val="00256687"/>
    <w:rsid w:val="0026019C"/>
    <w:rsid w:val="0026029B"/>
    <w:rsid w:val="00260387"/>
    <w:rsid w:val="002605EA"/>
    <w:rsid w:val="00260960"/>
    <w:rsid w:val="00261002"/>
    <w:rsid w:val="002623A5"/>
    <w:rsid w:val="00262589"/>
    <w:rsid w:val="002626D0"/>
    <w:rsid w:val="00262925"/>
    <w:rsid w:val="00262C06"/>
    <w:rsid w:val="00262C20"/>
    <w:rsid w:val="002631C1"/>
    <w:rsid w:val="0026335E"/>
    <w:rsid w:val="0026355B"/>
    <w:rsid w:val="00263586"/>
    <w:rsid w:val="00263AD3"/>
    <w:rsid w:val="00264326"/>
    <w:rsid w:val="00264402"/>
    <w:rsid w:val="00265D55"/>
    <w:rsid w:val="00266B77"/>
    <w:rsid w:val="00267BE4"/>
    <w:rsid w:val="00267D5E"/>
    <w:rsid w:val="00267D6B"/>
    <w:rsid w:val="00270176"/>
    <w:rsid w:val="002705AF"/>
    <w:rsid w:val="00271A4C"/>
    <w:rsid w:val="00271B38"/>
    <w:rsid w:val="00272845"/>
    <w:rsid w:val="00272890"/>
    <w:rsid w:val="00274344"/>
    <w:rsid w:val="00274980"/>
    <w:rsid w:val="00274E4B"/>
    <w:rsid w:val="00276945"/>
    <w:rsid w:val="002773E4"/>
    <w:rsid w:val="00277A66"/>
    <w:rsid w:val="00280E4F"/>
    <w:rsid w:val="00281A81"/>
    <w:rsid w:val="00281CFC"/>
    <w:rsid w:val="00281F0C"/>
    <w:rsid w:val="00282743"/>
    <w:rsid w:val="002836BA"/>
    <w:rsid w:val="002839B8"/>
    <w:rsid w:val="0028458C"/>
    <w:rsid w:val="0028530D"/>
    <w:rsid w:val="00285F25"/>
    <w:rsid w:val="00287CE8"/>
    <w:rsid w:val="0029017D"/>
    <w:rsid w:val="002902C8"/>
    <w:rsid w:val="00290833"/>
    <w:rsid w:val="00290893"/>
    <w:rsid w:val="00292B8A"/>
    <w:rsid w:val="00293172"/>
    <w:rsid w:val="002942C2"/>
    <w:rsid w:val="00294BDD"/>
    <w:rsid w:val="00295514"/>
    <w:rsid w:val="00295B87"/>
    <w:rsid w:val="00297284"/>
    <w:rsid w:val="0029759C"/>
    <w:rsid w:val="00297EDF"/>
    <w:rsid w:val="002A00A7"/>
    <w:rsid w:val="002A4059"/>
    <w:rsid w:val="002A5534"/>
    <w:rsid w:val="002A5EE2"/>
    <w:rsid w:val="002A64B3"/>
    <w:rsid w:val="002A698F"/>
    <w:rsid w:val="002A716E"/>
    <w:rsid w:val="002A75F1"/>
    <w:rsid w:val="002A7D19"/>
    <w:rsid w:val="002B012C"/>
    <w:rsid w:val="002B03BC"/>
    <w:rsid w:val="002B07E4"/>
    <w:rsid w:val="002B0829"/>
    <w:rsid w:val="002B0FD2"/>
    <w:rsid w:val="002B1A14"/>
    <w:rsid w:val="002B1FEC"/>
    <w:rsid w:val="002B428E"/>
    <w:rsid w:val="002B4CAE"/>
    <w:rsid w:val="002B52AC"/>
    <w:rsid w:val="002B55BF"/>
    <w:rsid w:val="002B5F02"/>
    <w:rsid w:val="002B696E"/>
    <w:rsid w:val="002C0D11"/>
    <w:rsid w:val="002C2B04"/>
    <w:rsid w:val="002C2D7E"/>
    <w:rsid w:val="002C3208"/>
    <w:rsid w:val="002C353E"/>
    <w:rsid w:val="002C3D24"/>
    <w:rsid w:val="002C50E7"/>
    <w:rsid w:val="002C5498"/>
    <w:rsid w:val="002C5659"/>
    <w:rsid w:val="002C5D50"/>
    <w:rsid w:val="002C6922"/>
    <w:rsid w:val="002C6F8B"/>
    <w:rsid w:val="002C7E4A"/>
    <w:rsid w:val="002D02D4"/>
    <w:rsid w:val="002D045E"/>
    <w:rsid w:val="002D0AED"/>
    <w:rsid w:val="002D10CE"/>
    <w:rsid w:val="002D12B7"/>
    <w:rsid w:val="002D1517"/>
    <w:rsid w:val="002D1BD9"/>
    <w:rsid w:val="002D1D56"/>
    <w:rsid w:val="002D21C7"/>
    <w:rsid w:val="002D2353"/>
    <w:rsid w:val="002D2B2C"/>
    <w:rsid w:val="002D2D36"/>
    <w:rsid w:val="002D2E4E"/>
    <w:rsid w:val="002D454A"/>
    <w:rsid w:val="002D52D0"/>
    <w:rsid w:val="002D5A50"/>
    <w:rsid w:val="002D5E91"/>
    <w:rsid w:val="002D6329"/>
    <w:rsid w:val="002D68EF"/>
    <w:rsid w:val="002D7052"/>
    <w:rsid w:val="002D7C0C"/>
    <w:rsid w:val="002D7D80"/>
    <w:rsid w:val="002E072E"/>
    <w:rsid w:val="002E1AD6"/>
    <w:rsid w:val="002E2A3F"/>
    <w:rsid w:val="002E368B"/>
    <w:rsid w:val="002E3EF0"/>
    <w:rsid w:val="002E419E"/>
    <w:rsid w:val="002E42FD"/>
    <w:rsid w:val="002E4A4F"/>
    <w:rsid w:val="002E4D9D"/>
    <w:rsid w:val="002E5C86"/>
    <w:rsid w:val="002E5CAD"/>
    <w:rsid w:val="002E61B5"/>
    <w:rsid w:val="002E675F"/>
    <w:rsid w:val="002E6B69"/>
    <w:rsid w:val="002E6D61"/>
    <w:rsid w:val="002E75FF"/>
    <w:rsid w:val="002E7669"/>
    <w:rsid w:val="002E791C"/>
    <w:rsid w:val="002E7B9F"/>
    <w:rsid w:val="002F033D"/>
    <w:rsid w:val="002F0E62"/>
    <w:rsid w:val="002F10E4"/>
    <w:rsid w:val="002F19E6"/>
    <w:rsid w:val="002F1A19"/>
    <w:rsid w:val="002F35A9"/>
    <w:rsid w:val="002F43ED"/>
    <w:rsid w:val="002F6499"/>
    <w:rsid w:val="002F6A68"/>
    <w:rsid w:val="002F761C"/>
    <w:rsid w:val="002F7ADF"/>
    <w:rsid w:val="0030061F"/>
    <w:rsid w:val="00301768"/>
    <w:rsid w:val="00301C82"/>
    <w:rsid w:val="0030276F"/>
    <w:rsid w:val="003037D8"/>
    <w:rsid w:val="00304151"/>
    <w:rsid w:val="003049A0"/>
    <w:rsid w:val="003049B5"/>
    <w:rsid w:val="00304E8D"/>
    <w:rsid w:val="00305947"/>
    <w:rsid w:val="00305E66"/>
    <w:rsid w:val="003063EF"/>
    <w:rsid w:val="00306A5A"/>
    <w:rsid w:val="00306CB3"/>
    <w:rsid w:val="00306EC4"/>
    <w:rsid w:val="003072DC"/>
    <w:rsid w:val="0030755C"/>
    <w:rsid w:val="003077E6"/>
    <w:rsid w:val="00310695"/>
    <w:rsid w:val="00310C05"/>
    <w:rsid w:val="00310D37"/>
    <w:rsid w:val="00310DAA"/>
    <w:rsid w:val="0031124A"/>
    <w:rsid w:val="00312580"/>
    <w:rsid w:val="0031265E"/>
    <w:rsid w:val="0031441B"/>
    <w:rsid w:val="00314751"/>
    <w:rsid w:val="0031479E"/>
    <w:rsid w:val="00315126"/>
    <w:rsid w:val="00315335"/>
    <w:rsid w:val="0031576D"/>
    <w:rsid w:val="00316E51"/>
    <w:rsid w:val="003177DD"/>
    <w:rsid w:val="00317863"/>
    <w:rsid w:val="00317D21"/>
    <w:rsid w:val="003202F1"/>
    <w:rsid w:val="003209DB"/>
    <w:rsid w:val="00321C69"/>
    <w:rsid w:val="00321CAA"/>
    <w:rsid w:val="00321D3B"/>
    <w:rsid w:val="003230DC"/>
    <w:rsid w:val="0032312C"/>
    <w:rsid w:val="00323984"/>
    <w:rsid w:val="00323C09"/>
    <w:rsid w:val="003240C6"/>
    <w:rsid w:val="003242C7"/>
    <w:rsid w:val="00324587"/>
    <w:rsid w:val="003248F2"/>
    <w:rsid w:val="00324B4A"/>
    <w:rsid w:val="0032507A"/>
    <w:rsid w:val="00325A94"/>
    <w:rsid w:val="0032635C"/>
    <w:rsid w:val="0032637F"/>
    <w:rsid w:val="00326510"/>
    <w:rsid w:val="0032736C"/>
    <w:rsid w:val="003279FE"/>
    <w:rsid w:val="00327B26"/>
    <w:rsid w:val="003305C6"/>
    <w:rsid w:val="003306C1"/>
    <w:rsid w:val="00330E24"/>
    <w:rsid w:val="00331F13"/>
    <w:rsid w:val="00332405"/>
    <w:rsid w:val="00332BC6"/>
    <w:rsid w:val="003334D2"/>
    <w:rsid w:val="003341BC"/>
    <w:rsid w:val="00334648"/>
    <w:rsid w:val="0033468B"/>
    <w:rsid w:val="003352E2"/>
    <w:rsid w:val="0033562B"/>
    <w:rsid w:val="00335A22"/>
    <w:rsid w:val="0033626A"/>
    <w:rsid w:val="00336BAB"/>
    <w:rsid w:val="00340068"/>
    <w:rsid w:val="003409E9"/>
    <w:rsid w:val="003413B8"/>
    <w:rsid w:val="0034245B"/>
    <w:rsid w:val="003427F6"/>
    <w:rsid w:val="00342EDC"/>
    <w:rsid w:val="00343E67"/>
    <w:rsid w:val="00343F12"/>
    <w:rsid w:val="0034598A"/>
    <w:rsid w:val="003463D5"/>
    <w:rsid w:val="003464CC"/>
    <w:rsid w:val="00347208"/>
    <w:rsid w:val="00347CB9"/>
    <w:rsid w:val="00350363"/>
    <w:rsid w:val="00350E1C"/>
    <w:rsid w:val="00351011"/>
    <w:rsid w:val="003515BF"/>
    <w:rsid w:val="003518D1"/>
    <w:rsid w:val="003524A6"/>
    <w:rsid w:val="00352C7F"/>
    <w:rsid w:val="003536ED"/>
    <w:rsid w:val="00354334"/>
    <w:rsid w:val="00355A58"/>
    <w:rsid w:val="00355B9C"/>
    <w:rsid w:val="00356B5D"/>
    <w:rsid w:val="003609F4"/>
    <w:rsid w:val="00361031"/>
    <w:rsid w:val="003614D6"/>
    <w:rsid w:val="0036212C"/>
    <w:rsid w:val="0036284F"/>
    <w:rsid w:val="00362ECE"/>
    <w:rsid w:val="003631F8"/>
    <w:rsid w:val="00363B89"/>
    <w:rsid w:val="00364569"/>
    <w:rsid w:val="003657C9"/>
    <w:rsid w:val="003660F0"/>
    <w:rsid w:val="003668FD"/>
    <w:rsid w:val="00367BAA"/>
    <w:rsid w:val="003701F9"/>
    <w:rsid w:val="00370675"/>
    <w:rsid w:val="00370FD5"/>
    <w:rsid w:val="00371277"/>
    <w:rsid w:val="003728ED"/>
    <w:rsid w:val="00372BA8"/>
    <w:rsid w:val="00372E1E"/>
    <w:rsid w:val="00372E2F"/>
    <w:rsid w:val="00373908"/>
    <w:rsid w:val="00373BCA"/>
    <w:rsid w:val="00375603"/>
    <w:rsid w:val="00375CE4"/>
    <w:rsid w:val="00377829"/>
    <w:rsid w:val="00380A26"/>
    <w:rsid w:val="00381049"/>
    <w:rsid w:val="0038123D"/>
    <w:rsid w:val="00382719"/>
    <w:rsid w:val="00382AA1"/>
    <w:rsid w:val="00382B0D"/>
    <w:rsid w:val="00382B85"/>
    <w:rsid w:val="00382DE2"/>
    <w:rsid w:val="00382F8A"/>
    <w:rsid w:val="003831AB"/>
    <w:rsid w:val="00383B91"/>
    <w:rsid w:val="00384E86"/>
    <w:rsid w:val="003852AF"/>
    <w:rsid w:val="0038550C"/>
    <w:rsid w:val="003857DF"/>
    <w:rsid w:val="00385A17"/>
    <w:rsid w:val="00385CA9"/>
    <w:rsid w:val="00386029"/>
    <w:rsid w:val="003867B1"/>
    <w:rsid w:val="003868C4"/>
    <w:rsid w:val="00386928"/>
    <w:rsid w:val="00386D3D"/>
    <w:rsid w:val="0038742E"/>
    <w:rsid w:val="00391328"/>
    <w:rsid w:val="0039317E"/>
    <w:rsid w:val="00394951"/>
    <w:rsid w:val="00394E55"/>
    <w:rsid w:val="0039501D"/>
    <w:rsid w:val="0039520F"/>
    <w:rsid w:val="003952E8"/>
    <w:rsid w:val="00396498"/>
    <w:rsid w:val="00397134"/>
    <w:rsid w:val="003979DF"/>
    <w:rsid w:val="003979E3"/>
    <w:rsid w:val="003A12EA"/>
    <w:rsid w:val="003A21C0"/>
    <w:rsid w:val="003A2243"/>
    <w:rsid w:val="003A268C"/>
    <w:rsid w:val="003A2EE5"/>
    <w:rsid w:val="003A3B87"/>
    <w:rsid w:val="003A3CEE"/>
    <w:rsid w:val="003A463C"/>
    <w:rsid w:val="003A4A69"/>
    <w:rsid w:val="003A4AFD"/>
    <w:rsid w:val="003A518B"/>
    <w:rsid w:val="003A5851"/>
    <w:rsid w:val="003A5874"/>
    <w:rsid w:val="003A5BC3"/>
    <w:rsid w:val="003A7012"/>
    <w:rsid w:val="003A70EC"/>
    <w:rsid w:val="003B0444"/>
    <w:rsid w:val="003B06E6"/>
    <w:rsid w:val="003B0C89"/>
    <w:rsid w:val="003B1542"/>
    <w:rsid w:val="003B3799"/>
    <w:rsid w:val="003B4911"/>
    <w:rsid w:val="003B5127"/>
    <w:rsid w:val="003B5575"/>
    <w:rsid w:val="003B6583"/>
    <w:rsid w:val="003B6AC6"/>
    <w:rsid w:val="003C07DB"/>
    <w:rsid w:val="003C0C28"/>
    <w:rsid w:val="003C1193"/>
    <w:rsid w:val="003C2351"/>
    <w:rsid w:val="003C2897"/>
    <w:rsid w:val="003C28EA"/>
    <w:rsid w:val="003C3008"/>
    <w:rsid w:val="003C3F92"/>
    <w:rsid w:val="003C488D"/>
    <w:rsid w:val="003C5C03"/>
    <w:rsid w:val="003C685E"/>
    <w:rsid w:val="003C6A97"/>
    <w:rsid w:val="003C6FAB"/>
    <w:rsid w:val="003C70B3"/>
    <w:rsid w:val="003C7564"/>
    <w:rsid w:val="003C7C8F"/>
    <w:rsid w:val="003D062B"/>
    <w:rsid w:val="003D1CDA"/>
    <w:rsid w:val="003D2103"/>
    <w:rsid w:val="003D2AC1"/>
    <w:rsid w:val="003D2B62"/>
    <w:rsid w:val="003D35E9"/>
    <w:rsid w:val="003D44D7"/>
    <w:rsid w:val="003D46EB"/>
    <w:rsid w:val="003D483F"/>
    <w:rsid w:val="003D59FD"/>
    <w:rsid w:val="003D6271"/>
    <w:rsid w:val="003D7EEC"/>
    <w:rsid w:val="003E01B6"/>
    <w:rsid w:val="003E08BF"/>
    <w:rsid w:val="003E1102"/>
    <w:rsid w:val="003E12DD"/>
    <w:rsid w:val="003E2705"/>
    <w:rsid w:val="003E2DB4"/>
    <w:rsid w:val="003E31AA"/>
    <w:rsid w:val="003E393E"/>
    <w:rsid w:val="003E434B"/>
    <w:rsid w:val="003E6DD3"/>
    <w:rsid w:val="003E756D"/>
    <w:rsid w:val="003F0686"/>
    <w:rsid w:val="003F118D"/>
    <w:rsid w:val="003F1966"/>
    <w:rsid w:val="003F3B8A"/>
    <w:rsid w:val="003F45EC"/>
    <w:rsid w:val="003F5AF1"/>
    <w:rsid w:val="003F5B08"/>
    <w:rsid w:val="003F6FA6"/>
    <w:rsid w:val="00400122"/>
    <w:rsid w:val="004001EE"/>
    <w:rsid w:val="00400F41"/>
    <w:rsid w:val="00401B30"/>
    <w:rsid w:val="00402421"/>
    <w:rsid w:val="00402621"/>
    <w:rsid w:val="00402ED9"/>
    <w:rsid w:val="00403708"/>
    <w:rsid w:val="00403F95"/>
    <w:rsid w:val="004046B6"/>
    <w:rsid w:val="00404A11"/>
    <w:rsid w:val="00404E5E"/>
    <w:rsid w:val="004059DE"/>
    <w:rsid w:val="00405DEC"/>
    <w:rsid w:val="00406FA4"/>
    <w:rsid w:val="004078D4"/>
    <w:rsid w:val="00407D5E"/>
    <w:rsid w:val="004109C9"/>
    <w:rsid w:val="004118F6"/>
    <w:rsid w:val="00412BD1"/>
    <w:rsid w:val="00414D79"/>
    <w:rsid w:val="00416657"/>
    <w:rsid w:val="00416A48"/>
    <w:rsid w:val="004200D9"/>
    <w:rsid w:val="004202E2"/>
    <w:rsid w:val="00420DE0"/>
    <w:rsid w:val="004217A0"/>
    <w:rsid w:val="0042217E"/>
    <w:rsid w:val="004243E0"/>
    <w:rsid w:val="00424626"/>
    <w:rsid w:val="00425369"/>
    <w:rsid w:val="00426885"/>
    <w:rsid w:val="00426A2C"/>
    <w:rsid w:val="00426FFB"/>
    <w:rsid w:val="00430670"/>
    <w:rsid w:val="00430D79"/>
    <w:rsid w:val="0043237D"/>
    <w:rsid w:val="004323DA"/>
    <w:rsid w:val="0043248E"/>
    <w:rsid w:val="00432AC0"/>
    <w:rsid w:val="004333EA"/>
    <w:rsid w:val="00433A6A"/>
    <w:rsid w:val="00433B77"/>
    <w:rsid w:val="00433BA1"/>
    <w:rsid w:val="00433FC8"/>
    <w:rsid w:val="00434634"/>
    <w:rsid w:val="00436180"/>
    <w:rsid w:val="0043705E"/>
    <w:rsid w:val="00437975"/>
    <w:rsid w:val="0044052D"/>
    <w:rsid w:val="00440789"/>
    <w:rsid w:val="00441159"/>
    <w:rsid w:val="004416D0"/>
    <w:rsid w:val="00441815"/>
    <w:rsid w:val="00441D2D"/>
    <w:rsid w:val="00443658"/>
    <w:rsid w:val="00443888"/>
    <w:rsid w:val="004441CF"/>
    <w:rsid w:val="00445A76"/>
    <w:rsid w:val="00446304"/>
    <w:rsid w:val="004463B3"/>
    <w:rsid w:val="00446829"/>
    <w:rsid w:val="00447A68"/>
    <w:rsid w:val="00450071"/>
    <w:rsid w:val="00450382"/>
    <w:rsid w:val="0045042D"/>
    <w:rsid w:val="00450EF4"/>
    <w:rsid w:val="004515BB"/>
    <w:rsid w:val="004517B3"/>
    <w:rsid w:val="004517F1"/>
    <w:rsid w:val="004519AA"/>
    <w:rsid w:val="00451A65"/>
    <w:rsid w:val="00452567"/>
    <w:rsid w:val="004536EF"/>
    <w:rsid w:val="00453EAF"/>
    <w:rsid w:val="00454582"/>
    <w:rsid w:val="004546BD"/>
    <w:rsid w:val="0045543F"/>
    <w:rsid w:val="00455F8C"/>
    <w:rsid w:val="004563D6"/>
    <w:rsid w:val="00457333"/>
    <w:rsid w:val="004579C8"/>
    <w:rsid w:val="00457DA8"/>
    <w:rsid w:val="00460239"/>
    <w:rsid w:val="004602A7"/>
    <w:rsid w:val="00460661"/>
    <w:rsid w:val="0046241A"/>
    <w:rsid w:val="004627F0"/>
    <w:rsid w:val="00462B56"/>
    <w:rsid w:val="0046349B"/>
    <w:rsid w:val="00463AC5"/>
    <w:rsid w:val="00463ECD"/>
    <w:rsid w:val="004643BB"/>
    <w:rsid w:val="00464431"/>
    <w:rsid w:val="00466692"/>
    <w:rsid w:val="0046791D"/>
    <w:rsid w:val="00467D86"/>
    <w:rsid w:val="004701F9"/>
    <w:rsid w:val="0047121E"/>
    <w:rsid w:val="00472597"/>
    <w:rsid w:val="00473AEC"/>
    <w:rsid w:val="0047466C"/>
    <w:rsid w:val="00475239"/>
    <w:rsid w:val="0047524E"/>
    <w:rsid w:val="00475B3B"/>
    <w:rsid w:val="004775AC"/>
    <w:rsid w:val="004803C5"/>
    <w:rsid w:val="004805F0"/>
    <w:rsid w:val="0048095D"/>
    <w:rsid w:val="00480F84"/>
    <w:rsid w:val="0048129B"/>
    <w:rsid w:val="0048143C"/>
    <w:rsid w:val="004819F1"/>
    <w:rsid w:val="00481ACB"/>
    <w:rsid w:val="004821FD"/>
    <w:rsid w:val="004826B8"/>
    <w:rsid w:val="0048387A"/>
    <w:rsid w:val="004846B6"/>
    <w:rsid w:val="00484CD7"/>
    <w:rsid w:val="004853C9"/>
    <w:rsid w:val="004854D3"/>
    <w:rsid w:val="00485762"/>
    <w:rsid w:val="00486C61"/>
    <w:rsid w:val="00486FEC"/>
    <w:rsid w:val="00487391"/>
    <w:rsid w:val="00487B7B"/>
    <w:rsid w:val="00487FFA"/>
    <w:rsid w:val="00491374"/>
    <w:rsid w:val="004929E5"/>
    <w:rsid w:val="00492D52"/>
    <w:rsid w:val="00493818"/>
    <w:rsid w:val="00495F61"/>
    <w:rsid w:val="0049601F"/>
    <w:rsid w:val="00496672"/>
    <w:rsid w:val="00496B2C"/>
    <w:rsid w:val="00497F97"/>
    <w:rsid w:val="004A01CB"/>
    <w:rsid w:val="004A0217"/>
    <w:rsid w:val="004A031A"/>
    <w:rsid w:val="004A1A65"/>
    <w:rsid w:val="004A3108"/>
    <w:rsid w:val="004A329F"/>
    <w:rsid w:val="004A4B72"/>
    <w:rsid w:val="004A622F"/>
    <w:rsid w:val="004A6739"/>
    <w:rsid w:val="004A6747"/>
    <w:rsid w:val="004A7189"/>
    <w:rsid w:val="004A77E3"/>
    <w:rsid w:val="004B02E1"/>
    <w:rsid w:val="004B05F5"/>
    <w:rsid w:val="004B0C90"/>
    <w:rsid w:val="004B1BC8"/>
    <w:rsid w:val="004B212C"/>
    <w:rsid w:val="004B3BC2"/>
    <w:rsid w:val="004B45A4"/>
    <w:rsid w:val="004B52A8"/>
    <w:rsid w:val="004B561E"/>
    <w:rsid w:val="004B5B1D"/>
    <w:rsid w:val="004B6E67"/>
    <w:rsid w:val="004B6F9E"/>
    <w:rsid w:val="004B6FB0"/>
    <w:rsid w:val="004C0514"/>
    <w:rsid w:val="004C0976"/>
    <w:rsid w:val="004C0D53"/>
    <w:rsid w:val="004C1228"/>
    <w:rsid w:val="004C1F6D"/>
    <w:rsid w:val="004C2B26"/>
    <w:rsid w:val="004C40AF"/>
    <w:rsid w:val="004C42C3"/>
    <w:rsid w:val="004C52BE"/>
    <w:rsid w:val="004C56BB"/>
    <w:rsid w:val="004C5CD5"/>
    <w:rsid w:val="004C67A2"/>
    <w:rsid w:val="004C796B"/>
    <w:rsid w:val="004C7BC9"/>
    <w:rsid w:val="004C7D51"/>
    <w:rsid w:val="004D09AE"/>
    <w:rsid w:val="004D0B5D"/>
    <w:rsid w:val="004D0BA8"/>
    <w:rsid w:val="004D2A8F"/>
    <w:rsid w:val="004D493B"/>
    <w:rsid w:val="004D523D"/>
    <w:rsid w:val="004D6AB1"/>
    <w:rsid w:val="004D6F84"/>
    <w:rsid w:val="004D7124"/>
    <w:rsid w:val="004D792E"/>
    <w:rsid w:val="004E2D46"/>
    <w:rsid w:val="004E4734"/>
    <w:rsid w:val="004E4780"/>
    <w:rsid w:val="004E4A6D"/>
    <w:rsid w:val="004E4D5C"/>
    <w:rsid w:val="004E5B8B"/>
    <w:rsid w:val="004E5C6F"/>
    <w:rsid w:val="004E6041"/>
    <w:rsid w:val="004E713E"/>
    <w:rsid w:val="004F0167"/>
    <w:rsid w:val="004F1241"/>
    <w:rsid w:val="004F1403"/>
    <w:rsid w:val="004F15C2"/>
    <w:rsid w:val="004F1821"/>
    <w:rsid w:val="004F25DE"/>
    <w:rsid w:val="004F32BE"/>
    <w:rsid w:val="004F3910"/>
    <w:rsid w:val="004F41AB"/>
    <w:rsid w:val="004F43F3"/>
    <w:rsid w:val="004F4818"/>
    <w:rsid w:val="004F4F5D"/>
    <w:rsid w:val="004F6802"/>
    <w:rsid w:val="004F7463"/>
    <w:rsid w:val="004F7C0A"/>
    <w:rsid w:val="00500615"/>
    <w:rsid w:val="00500F40"/>
    <w:rsid w:val="00502D69"/>
    <w:rsid w:val="00503630"/>
    <w:rsid w:val="00503A95"/>
    <w:rsid w:val="00504DAE"/>
    <w:rsid w:val="00504DD1"/>
    <w:rsid w:val="00505BAD"/>
    <w:rsid w:val="005064FD"/>
    <w:rsid w:val="005067FB"/>
    <w:rsid w:val="0050768B"/>
    <w:rsid w:val="00507B93"/>
    <w:rsid w:val="00511527"/>
    <w:rsid w:val="00511856"/>
    <w:rsid w:val="0051227B"/>
    <w:rsid w:val="005131F2"/>
    <w:rsid w:val="00513473"/>
    <w:rsid w:val="00514AF5"/>
    <w:rsid w:val="005157ED"/>
    <w:rsid w:val="00516361"/>
    <w:rsid w:val="005166C5"/>
    <w:rsid w:val="0051799E"/>
    <w:rsid w:val="005202C9"/>
    <w:rsid w:val="00520F10"/>
    <w:rsid w:val="005213AC"/>
    <w:rsid w:val="005216C6"/>
    <w:rsid w:val="00521A7B"/>
    <w:rsid w:val="00524572"/>
    <w:rsid w:val="00524925"/>
    <w:rsid w:val="00524B16"/>
    <w:rsid w:val="00524EF0"/>
    <w:rsid w:val="00525328"/>
    <w:rsid w:val="00525834"/>
    <w:rsid w:val="005259B3"/>
    <w:rsid w:val="005261CC"/>
    <w:rsid w:val="005271F5"/>
    <w:rsid w:val="005274EE"/>
    <w:rsid w:val="00530DC0"/>
    <w:rsid w:val="00532DE4"/>
    <w:rsid w:val="005339D1"/>
    <w:rsid w:val="00534347"/>
    <w:rsid w:val="00534A20"/>
    <w:rsid w:val="00534BA7"/>
    <w:rsid w:val="00534C8C"/>
    <w:rsid w:val="00534D1B"/>
    <w:rsid w:val="005350C6"/>
    <w:rsid w:val="00540990"/>
    <w:rsid w:val="00540D3A"/>
    <w:rsid w:val="00540E08"/>
    <w:rsid w:val="00541923"/>
    <w:rsid w:val="00541981"/>
    <w:rsid w:val="00541ABB"/>
    <w:rsid w:val="00541CAC"/>
    <w:rsid w:val="005422C4"/>
    <w:rsid w:val="0054290C"/>
    <w:rsid w:val="0054324E"/>
    <w:rsid w:val="005432D5"/>
    <w:rsid w:val="00543602"/>
    <w:rsid w:val="0054445D"/>
    <w:rsid w:val="00544476"/>
    <w:rsid w:val="00544F7F"/>
    <w:rsid w:val="00545C81"/>
    <w:rsid w:val="00546C3B"/>
    <w:rsid w:val="0054703D"/>
    <w:rsid w:val="005472C6"/>
    <w:rsid w:val="00551635"/>
    <w:rsid w:val="00552548"/>
    <w:rsid w:val="005528B5"/>
    <w:rsid w:val="00552A9B"/>
    <w:rsid w:val="00552C41"/>
    <w:rsid w:val="00553FF2"/>
    <w:rsid w:val="0055627D"/>
    <w:rsid w:val="00556F97"/>
    <w:rsid w:val="00557A97"/>
    <w:rsid w:val="00557BD1"/>
    <w:rsid w:val="00557F2D"/>
    <w:rsid w:val="00560A8C"/>
    <w:rsid w:val="00561D1B"/>
    <w:rsid w:val="00562CAC"/>
    <w:rsid w:val="0056397C"/>
    <w:rsid w:val="00563FE0"/>
    <w:rsid w:val="00564AE5"/>
    <w:rsid w:val="0056546C"/>
    <w:rsid w:val="005655C0"/>
    <w:rsid w:val="00565C9F"/>
    <w:rsid w:val="0056605F"/>
    <w:rsid w:val="00567786"/>
    <w:rsid w:val="00567C53"/>
    <w:rsid w:val="00567C5E"/>
    <w:rsid w:val="00567D47"/>
    <w:rsid w:val="00570AD0"/>
    <w:rsid w:val="00570BEC"/>
    <w:rsid w:val="00570C10"/>
    <w:rsid w:val="00570F5F"/>
    <w:rsid w:val="00570FF1"/>
    <w:rsid w:val="005721D4"/>
    <w:rsid w:val="00575FD2"/>
    <w:rsid w:val="00577B42"/>
    <w:rsid w:val="005802A5"/>
    <w:rsid w:val="00581899"/>
    <w:rsid w:val="005821EE"/>
    <w:rsid w:val="0058238A"/>
    <w:rsid w:val="00583F68"/>
    <w:rsid w:val="00584395"/>
    <w:rsid w:val="00584A5A"/>
    <w:rsid w:val="00584D87"/>
    <w:rsid w:val="005850F2"/>
    <w:rsid w:val="005853A8"/>
    <w:rsid w:val="00586612"/>
    <w:rsid w:val="00586C5C"/>
    <w:rsid w:val="00587F83"/>
    <w:rsid w:val="00590262"/>
    <w:rsid w:val="005908ED"/>
    <w:rsid w:val="00590DF9"/>
    <w:rsid w:val="005911B9"/>
    <w:rsid w:val="00592914"/>
    <w:rsid w:val="00592B79"/>
    <w:rsid w:val="00592E1A"/>
    <w:rsid w:val="00593152"/>
    <w:rsid w:val="00593411"/>
    <w:rsid w:val="005934FA"/>
    <w:rsid w:val="00593922"/>
    <w:rsid w:val="0059456A"/>
    <w:rsid w:val="00595500"/>
    <w:rsid w:val="0059645C"/>
    <w:rsid w:val="00596880"/>
    <w:rsid w:val="005972BF"/>
    <w:rsid w:val="00597C41"/>
    <w:rsid w:val="005A0B7C"/>
    <w:rsid w:val="005A0BDD"/>
    <w:rsid w:val="005A0DF0"/>
    <w:rsid w:val="005A12FC"/>
    <w:rsid w:val="005A15A1"/>
    <w:rsid w:val="005A16F8"/>
    <w:rsid w:val="005A1A5B"/>
    <w:rsid w:val="005A2538"/>
    <w:rsid w:val="005A31C3"/>
    <w:rsid w:val="005A45A3"/>
    <w:rsid w:val="005A4BFB"/>
    <w:rsid w:val="005A4F33"/>
    <w:rsid w:val="005A5A19"/>
    <w:rsid w:val="005A6811"/>
    <w:rsid w:val="005A69E5"/>
    <w:rsid w:val="005A6A3B"/>
    <w:rsid w:val="005A6CF7"/>
    <w:rsid w:val="005A6E38"/>
    <w:rsid w:val="005A7808"/>
    <w:rsid w:val="005A7CC0"/>
    <w:rsid w:val="005A7D43"/>
    <w:rsid w:val="005B0975"/>
    <w:rsid w:val="005B2851"/>
    <w:rsid w:val="005B28CE"/>
    <w:rsid w:val="005B2D18"/>
    <w:rsid w:val="005B2D9C"/>
    <w:rsid w:val="005B30B4"/>
    <w:rsid w:val="005B3E5A"/>
    <w:rsid w:val="005B534C"/>
    <w:rsid w:val="005B53C8"/>
    <w:rsid w:val="005B5D2E"/>
    <w:rsid w:val="005B5D88"/>
    <w:rsid w:val="005B6306"/>
    <w:rsid w:val="005B66E5"/>
    <w:rsid w:val="005B6ECD"/>
    <w:rsid w:val="005C1461"/>
    <w:rsid w:val="005C1B9B"/>
    <w:rsid w:val="005C2C7E"/>
    <w:rsid w:val="005C2F01"/>
    <w:rsid w:val="005C31A3"/>
    <w:rsid w:val="005C37E0"/>
    <w:rsid w:val="005C417D"/>
    <w:rsid w:val="005C4EBB"/>
    <w:rsid w:val="005C4F29"/>
    <w:rsid w:val="005C50DB"/>
    <w:rsid w:val="005C713A"/>
    <w:rsid w:val="005C76BA"/>
    <w:rsid w:val="005C7B68"/>
    <w:rsid w:val="005C7E8F"/>
    <w:rsid w:val="005D167E"/>
    <w:rsid w:val="005D2744"/>
    <w:rsid w:val="005D2A3E"/>
    <w:rsid w:val="005D2CBC"/>
    <w:rsid w:val="005D3BB4"/>
    <w:rsid w:val="005D3C2E"/>
    <w:rsid w:val="005D3C71"/>
    <w:rsid w:val="005D3E78"/>
    <w:rsid w:val="005D4773"/>
    <w:rsid w:val="005D4EAB"/>
    <w:rsid w:val="005D5797"/>
    <w:rsid w:val="005D5A00"/>
    <w:rsid w:val="005D6826"/>
    <w:rsid w:val="005D7142"/>
    <w:rsid w:val="005D72F3"/>
    <w:rsid w:val="005D7E32"/>
    <w:rsid w:val="005D7E7C"/>
    <w:rsid w:val="005E0B28"/>
    <w:rsid w:val="005E1195"/>
    <w:rsid w:val="005E1297"/>
    <w:rsid w:val="005E2BB2"/>
    <w:rsid w:val="005E2D1C"/>
    <w:rsid w:val="005E2D8B"/>
    <w:rsid w:val="005E4593"/>
    <w:rsid w:val="005E5727"/>
    <w:rsid w:val="005E61E5"/>
    <w:rsid w:val="005E63D7"/>
    <w:rsid w:val="005E669A"/>
    <w:rsid w:val="005E6D9E"/>
    <w:rsid w:val="005E7796"/>
    <w:rsid w:val="005E7F3B"/>
    <w:rsid w:val="005F2632"/>
    <w:rsid w:val="005F2DC3"/>
    <w:rsid w:val="005F3B82"/>
    <w:rsid w:val="005F3B8F"/>
    <w:rsid w:val="005F5262"/>
    <w:rsid w:val="005F53ED"/>
    <w:rsid w:val="005F5879"/>
    <w:rsid w:val="005F6998"/>
    <w:rsid w:val="005F704A"/>
    <w:rsid w:val="00600529"/>
    <w:rsid w:val="00600F86"/>
    <w:rsid w:val="00602AF7"/>
    <w:rsid w:val="006031DA"/>
    <w:rsid w:val="00605009"/>
    <w:rsid w:val="006057F2"/>
    <w:rsid w:val="00605C79"/>
    <w:rsid w:val="00606856"/>
    <w:rsid w:val="00607468"/>
    <w:rsid w:val="00607581"/>
    <w:rsid w:val="00607F0E"/>
    <w:rsid w:val="0061190D"/>
    <w:rsid w:val="00611B8D"/>
    <w:rsid w:val="00612FE2"/>
    <w:rsid w:val="00614463"/>
    <w:rsid w:val="006145BB"/>
    <w:rsid w:val="006147AB"/>
    <w:rsid w:val="00614CD5"/>
    <w:rsid w:val="006153A5"/>
    <w:rsid w:val="0061550E"/>
    <w:rsid w:val="006157DF"/>
    <w:rsid w:val="00615B8D"/>
    <w:rsid w:val="0061735B"/>
    <w:rsid w:val="0061736B"/>
    <w:rsid w:val="0061787F"/>
    <w:rsid w:val="0062003B"/>
    <w:rsid w:val="00620132"/>
    <w:rsid w:val="00621790"/>
    <w:rsid w:val="0062179B"/>
    <w:rsid w:val="00621DE9"/>
    <w:rsid w:val="0062238F"/>
    <w:rsid w:val="0062292B"/>
    <w:rsid w:val="006235FA"/>
    <w:rsid w:val="00626E0D"/>
    <w:rsid w:val="00627518"/>
    <w:rsid w:val="00627655"/>
    <w:rsid w:val="006305FF"/>
    <w:rsid w:val="00630D10"/>
    <w:rsid w:val="006310D8"/>
    <w:rsid w:val="006314BA"/>
    <w:rsid w:val="00631A9E"/>
    <w:rsid w:val="0063370F"/>
    <w:rsid w:val="0063426B"/>
    <w:rsid w:val="00634B10"/>
    <w:rsid w:val="00634E2B"/>
    <w:rsid w:val="00634EF6"/>
    <w:rsid w:val="00635286"/>
    <w:rsid w:val="00635B05"/>
    <w:rsid w:val="006366C0"/>
    <w:rsid w:val="00637073"/>
    <w:rsid w:val="006373A9"/>
    <w:rsid w:val="00641492"/>
    <w:rsid w:val="00641F97"/>
    <w:rsid w:val="00642972"/>
    <w:rsid w:val="006432EF"/>
    <w:rsid w:val="00643432"/>
    <w:rsid w:val="00643711"/>
    <w:rsid w:val="0064373D"/>
    <w:rsid w:val="00643BFE"/>
    <w:rsid w:val="00643E3E"/>
    <w:rsid w:val="006442C8"/>
    <w:rsid w:val="006445B4"/>
    <w:rsid w:val="00644AC1"/>
    <w:rsid w:val="006470CA"/>
    <w:rsid w:val="006503AB"/>
    <w:rsid w:val="006509BF"/>
    <w:rsid w:val="006509C5"/>
    <w:rsid w:val="0065248B"/>
    <w:rsid w:val="006524BF"/>
    <w:rsid w:val="006540C7"/>
    <w:rsid w:val="00654E84"/>
    <w:rsid w:val="00655B80"/>
    <w:rsid w:val="006575B9"/>
    <w:rsid w:val="00657BBB"/>
    <w:rsid w:val="006604FF"/>
    <w:rsid w:val="00660B5E"/>
    <w:rsid w:val="00660CD4"/>
    <w:rsid w:val="00661217"/>
    <w:rsid w:val="00661E6F"/>
    <w:rsid w:val="00661F78"/>
    <w:rsid w:val="00662DF1"/>
    <w:rsid w:val="00662FBB"/>
    <w:rsid w:val="00663520"/>
    <w:rsid w:val="006646E2"/>
    <w:rsid w:val="006660A5"/>
    <w:rsid w:val="0066784F"/>
    <w:rsid w:val="00667B0A"/>
    <w:rsid w:val="00670FF6"/>
    <w:rsid w:val="0067178D"/>
    <w:rsid w:val="00672277"/>
    <w:rsid w:val="00672429"/>
    <w:rsid w:val="00672D37"/>
    <w:rsid w:val="0067498B"/>
    <w:rsid w:val="00675E35"/>
    <w:rsid w:val="00675F87"/>
    <w:rsid w:val="0067613F"/>
    <w:rsid w:val="0067690A"/>
    <w:rsid w:val="00677560"/>
    <w:rsid w:val="00680810"/>
    <w:rsid w:val="00680927"/>
    <w:rsid w:val="00680AB4"/>
    <w:rsid w:val="00682C08"/>
    <w:rsid w:val="006845BA"/>
    <w:rsid w:val="00684F62"/>
    <w:rsid w:val="0068608C"/>
    <w:rsid w:val="00686DAC"/>
    <w:rsid w:val="0069057B"/>
    <w:rsid w:val="00691788"/>
    <w:rsid w:val="006922B2"/>
    <w:rsid w:val="0069262B"/>
    <w:rsid w:val="0069264F"/>
    <w:rsid w:val="006929F9"/>
    <w:rsid w:val="0069399B"/>
    <w:rsid w:val="00693D54"/>
    <w:rsid w:val="006940F5"/>
    <w:rsid w:val="00694283"/>
    <w:rsid w:val="00694B10"/>
    <w:rsid w:val="00695C21"/>
    <w:rsid w:val="006960B6"/>
    <w:rsid w:val="0069695F"/>
    <w:rsid w:val="0069708A"/>
    <w:rsid w:val="006978F4"/>
    <w:rsid w:val="006A0053"/>
    <w:rsid w:val="006A14F4"/>
    <w:rsid w:val="006A1EC9"/>
    <w:rsid w:val="006A254B"/>
    <w:rsid w:val="006A33A0"/>
    <w:rsid w:val="006A36A8"/>
    <w:rsid w:val="006A4093"/>
    <w:rsid w:val="006A4BC5"/>
    <w:rsid w:val="006A568C"/>
    <w:rsid w:val="006A6669"/>
    <w:rsid w:val="006A785F"/>
    <w:rsid w:val="006A78E8"/>
    <w:rsid w:val="006B1170"/>
    <w:rsid w:val="006B3A7C"/>
    <w:rsid w:val="006B4876"/>
    <w:rsid w:val="006B4BEB"/>
    <w:rsid w:val="006B4BF4"/>
    <w:rsid w:val="006B62A1"/>
    <w:rsid w:val="006B6600"/>
    <w:rsid w:val="006B6CF0"/>
    <w:rsid w:val="006B7409"/>
    <w:rsid w:val="006C03F7"/>
    <w:rsid w:val="006C0A2B"/>
    <w:rsid w:val="006C166A"/>
    <w:rsid w:val="006C1947"/>
    <w:rsid w:val="006C1E42"/>
    <w:rsid w:val="006C2639"/>
    <w:rsid w:val="006C2E4D"/>
    <w:rsid w:val="006C2FDF"/>
    <w:rsid w:val="006C33D9"/>
    <w:rsid w:val="006C34C2"/>
    <w:rsid w:val="006C3B6A"/>
    <w:rsid w:val="006C3F9A"/>
    <w:rsid w:val="006C40DF"/>
    <w:rsid w:val="006C410A"/>
    <w:rsid w:val="006C45D1"/>
    <w:rsid w:val="006C4AB8"/>
    <w:rsid w:val="006C4AF6"/>
    <w:rsid w:val="006C57DD"/>
    <w:rsid w:val="006C5F4B"/>
    <w:rsid w:val="006C659E"/>
    <w:rsid w:val="006C7503"/>
    <w:rsid w:val="006C78F8"/>
    <w:rsid w:val="006C7F56"/>
    <w:rsid w:val="006D04D2"/>
    <w:rsid w:val="006D06C9"/>
    <w:rsid w:val="006D26D1"/>
    <w:rsid w:val="006D33E2"/>
    <w:rsid w:val="006D3BF7"/>
    <w:rsid w:val="006D4270"/>
    <w:rsid w:val="006D4577"/>
    <w:rsid w:val="006D47A5"/>
    <w:rsid w:val="006D4FCB"/>
    <w:rsid w:val="006D5F04"/>
    <w:rsid w:val="006D6962"/>
    <w:rsid w:val="006D7FA8"/>
    <w:rsid w:val="006E111F"/>
    <w:rsid w:val="006E16E9"/>
    <w:rsid w:val="006E17B3"/>
    <w:rsid w:val="006E1D17"/>
    <w:rsid w:val="006E299F"/>
    <w:rsid w:val="006E2DF1"/>
    <w:rsid w:val="006E39AD"/>
    <w:rsid w:val="006E3AE2"/>
    <w:rsid w:val="006E4378"/>
    <w:rsid w:val="006E4C94"/>
    <w:rsid w:val="006E562A"/>
    <w:rsid w:val="006E5719"/>
    <w:rsid w:val="006E5A3D"/>
    <w:rsid w:val="006E5BCA"/>
    <w:rsid w:val="006E6B91"/>
    <w:rsid w:val="006F16CE"/>
    <w:rsid w:val="006F28EE"/>
    <w:rsid w:val="006F290C"/>
    <w:rsid w:val="006F2B35"/>
    <w:rsid w:val="006F3A74"/>
    <w:rsid w:val="006F3AB0"/>
    <w:rsid w:val="006F5094"/>
    <w:rsid w:val="006F50A2"/>
    <w:rsid w:val="006F5D52"/>
    <w:rsid w:val="006F643D"/>
    <w:rsid w:val="006F7147"/>
    <w:rsid w:val="006F72F7"/>
    <w:rsid w:val="007005C0"/>
    <w:rsid w:val="007005FB"/>
    <w:rsid w:val="00700D17"/>
    <w:rsid w:val="00701793"/>
    <w:rsid w:val="00701B6F"/>
    <w:rsid w:val="00702E66"/>
    <w:rsid w:val="00703DD1"/>
    <w:rsid w:val="00704D21"/>
    <w:rsid w:val="0070531E"/>
    <w:rsid w:val="007063CF"/>
    <w:rsid w:val="00706484"/>
    <w:rsid w:val="00707C8A"/>
    <w:rsid w:val="00707CFA"/>
    <w:rsid w:val="00711F64"/>
    <w:rsid w:val="0071218F"/>
    <w:rsid w:val="00713DEE"/>
    <w:rsid w:val="0071466D"/>
    <w:rsid w:val="0071661F"/>
    <w:rsid w:val="007168DD"/>
    <w:rsid w:val="00716E8F"/>
    <w:rsid w:val="007170F0"/>
    <w:rsid w:val="00717168"/>
    <w:rsid w:val="00717B8E"/>
    <w:rsid w:val="00720434"/>
    <w:rsid w:val="007205DD"/>
    <w:rsid w:val="0072073B"/>
    <w:rsid w:val="00721553"/>
    <w:rsid w:val="00723671"/>
    <w:rsid w:val="0072390B"/>
    <w:rsid w:val="00723F45"/>
    <w:rsid w:val="0072438A"/>
    <w:rsid w:val="0072465B"/>
    <w:rsid w:val="007257F1"/>
    <w:rsid w:val="00725868"/>
    <w:rsid w:val="007265C7"/>
    <w:rsid w:val="0072697B"/>
    <w:rsid w:val="00726B1E"/>
    <w:rsid w:val="00726BCC"/>
    <w:rsid w:val="007276C5"/>
    <w:rsid w:val="00727C74"/>
    <w:rsid w:val="007301E1"/>
    <w:rsid w:val="0073052E"/>
    <w:rsid w:val="00730C07"/>
    <w:rsid w:val="0073130D"/>
    <w:rsid w:val="00731823"/>
    <w:rsid w:val="007328CC"/>
    <w:rsid w:val="007337E0"/>
    <w:rsid w:val="00734208"/>
    <w:rsid w:val="00734788"/>
    <w:rsid w:val="00735E89"/>
    <w:rsid w:val="00737022"/>
    <w:rsid w:val="0073704A"/>
    <w:rsid w:val="0073724D"/>
    <w:rsid w:val="00740741"/>
    <w:rsid w:val="007420AA"/>
    <w:rsid w:val="007429CE"/>
    <w:rsid w:val="00743E97"/>
    <w:rsid w:val="00745BFB"/>
    <w:rsid w:val="007460BA"/>
    <w:rsid w:val="00746120"/>
    <w:rsid w:val="0074675C"/>
    <w:rsid w:val="007477E6"/>
    <w:rsid w:val="00751509"/>
    <w:rsid w:val="00753BDC"/>
    <w:rsid w:val="0075409D"/>
    <w:rsid w:val="0075471C"/>
    <w:rsid w:val="00754C57"/>
    <w:rsid w:val="0075566D"/>
    <w:rsid w:val="00755EB0"/>
    <w:rsid w:val="007574AF"/>
    <w:rsid w:val="00757A6C"/>
    <w:rsid w:val="00757C8E"/>
    <w:rsid w:val="0076123D"/>
    <w:rsid w:val="00762278"/>
    <w:rsid w:val="00762E32"/>
    <w:rsid w:val="007639D4"/>
    <w:rsid w:val="0076483D"/>
    <w:rsid w:val="007655AA"/>
    <w:rsid w:val="00765EFD"/>
    <w:rsid w:val="00766E21"/>
    <w:rsid w:val="0077017F"/>
    <w:rsid w:val="007707DB"/>
    <w:rsid w:val="00776576"/>
    <w:rsid w:val="00777708"/>
    <w:rsid w:val="00777736"/>
    <w:rsid w:val="007801C8"/>
    <w:rsid w:val="00780368"/>
    <w:rsid w:val="00780F00"/>
    <w:rsid w:val="007820A4"/>
    <w:rsid w:val="00782871"/>
    <w:rsid w:val="00783587"/>
    <w:rsid w:val="0078474C"/>
    <w:rsid w:val="007857E9"/>
    <w:rsid w:val="0078719F"/>
    <w:rsid w:val="00787482"/>
    <w:rsid w:val="007913B7"/>
    <w:rsid w:val="007918B5"/>
    <w:rsid w:val="0079197A"/>
    <w:rsid w:val="00791AD8"/>
    <w:rsid w:val="00792F4B"/>
    <w:rsid w:val="0079315A"/>
    <w:rsid w:val="00793236"/>
    <w:rsid w:val="00795481"/>
    <w:rsid w:val="00795685"/>
    <w:rsid w:val="0079615D"/>
    <w:rsid w:val="00797279"/>
    <w:rsid w:val="00797494"/>
    <w:rsid w:val="00797688"/>
    <w:rsid w:val="007979DE"/>
    <w:rsid w:val="007A078F"/>
    <w:rsid w:val="007A0895"/>
    <w:rsid w:val="007A1E4A"/>
    <w:rsid w:val="007A2777"/>
    <w:rsid w:val="007A307D"/>
    <w:rsid w:val="007A41B9"/>
    <w:rsid w:val="007A4356"/>
    <w:rsid w:val="007A454C"/>
    <w:rsid w:val="007A4783"/>
    <w:rsid w:val="007A527B"/>
    <w:rsid w:val="007A5A23"/>
    <w:rsid w:val="007A6349"/>
    <w:rsid w:val="007A6AC8"/>
    <w:rsid w:val="007B0168"/>
    <w:rsid w:val="007B046D"/>
    <w:rsid w:val="007B0491"/>
    <w:rsid w:val="007B1215"/>
    <w:rsid w:val="007B13C6"/>
    <w:rsid w:val="007B1A3A"/>
    <w:rsid w:val="007B1DE1"/>
    <w:rsid w:val="007B2949"/>
    <w:rsid w:val="007B2EC6"/>
    <w:rsid w:val="007B3BB9"/>
    <w:rsid w:val="007B4DCA"/>
    <w:rsid w:val="007B6E2C"/>
    <w:rsid w:val="007B783E"/>
    <w:rsid w:val="007B7A87"/>
    <w:rsid w:val="007C0247"/>
    <w:rsid w:val="007C072B"/>
    <w:rsid w:val="007C09C8"/>
    <w:rsid w:val="007C0A00"/>
    <w:rsid w:val="007C2793"/>
    <w:rsid w:val="007C2B0F"/>
    <w:rsid w:val="007C2BE4"/>
    <w:rsid w:val="007C42A2"/>
    <w:rsid w:val="007C431A"/>
    <w:rsid w:val="007C5E35"/>
    <w:rsid w:val="007C7C5F"/>
    <w:rsid w:val="007C7EAD"/>
    <w:rsid w:val="007C7F4E"/>
    <w:rsid w:val="007D061C"/>
    <w:rsid w:val="007D0A59"/>
    <w:rsid w:val="007D11EE"/>
    <w:rsid w:val="007D1345"/>
    <w:rsid w:val="007D1EAB"/>
    <w:rsid w:val="007D200D"/>
    <w:rsid w:val="007D2212"/>
    <w:rsid w:val="007D34B5"/>
    <w:rsid w:val="007D46D5"/>
    <w:rsid w:val="007D4910"/>
    <w:rsid w:val="007D4E34"/>
    <w:rsid w:val="007D5629"/>
    <w:rsid w:val="007D5B10"/>
    <w:rsid w:val="007D673C"/>
    <w:rsid w:val="007D6B22"/>
    <w:rsid w:val="007D6DAA"/>
    <w:rsid w:val="007D7A3C"/>
    <w:rsid w:val="007E05F1"/>
    <w:rsid w:val="007E14B7"/>
    <w:rsid w:val="007E1AD6"/>
    <w:rsid w:val="007E3329"/>
    <w:rsid w:val="007E390B"/>
    <w:rsid w:val="007E3964"/>
    <w:rsid w:val="007E4735"/>
    <w:rsid w:val="007E54F0"/>
    <w:rsid w:val="007E5A40"/>
    <w:rsid w:val="007E77B0"/>
    <w:rsid w:val="007E79D6"/>
    <w:rsid w:val="007F2AC7"/>
    <w:rsid w:val="007F352D"/>
    <w:rsid w:val="007F4106"/>
    <w:rsid w:val="007F58C5"/>
    <w:rsid w:val="007F6069"/>
    <w:rsid w:val="007F63ED"/>
    <w:rsid w:val="007F68FE"/>
    <w:rsid w:val="007F732D"/>
    <w:rsid w:val="007F77CB"/>
    <w:rsid w:val="007F7EB0"/>
    <w:rsid w:val="00800650"/>
    <w:rsid w:val="00800897"/>
    <w:rsid w:val="00800C6E"/>
    <w:rsid w:val="00800D41"/>
    <w:rsid w:val="00800F58"/>
    <w:rsid w:val="00801021"/>
    <w:rsid w:val="00801237"/>
    <w:rsid w:val="008013B3"/>
    <w:rsid w:val="00801FA0"/>
    <w:rsid w:val="008021CF"/>
    <w:rsid w:val="0080317B"/>
    <w:rsid w:val="008061CD"/>
    <w:rsid w:val="00807CFE"/>
    <w:rsid w:val="008108C7"/>
    <w:rsid w:val="00810B02"/>
    <w:rsid w:val="00811D92"/>
    <w:rsid w:val="00812487"/>
    <w:rsid w:val="00813399"/>
    <w:rsid w:val="0081340E"/>
    <w:rsid w:val="00813BBB"/>
    <w:rsid w:val="00813EB5"/>
    <w:rsid w:val="00814149"/>
    <w:rsid w:val="0081455B"/>
    <w:rsid w:val="008151E8"/>
    <w:rsid w:val="0081536A"/>
    <w:rsid w:val="008159DC"/>
    <w:rsid w:val="0081606D"/>
    <w:rsid w:val="008165CC"/>
    <w:rsid w:val="00816C8F"/>
    <w:rsid w:val="0081716C"/>
    <w:rsid w:val="008177FF"/>
    <w:rsid w:val="008179F4"/>
    <w:rsid w:val="00817BE1"/>
    <w:rsid w:val="00820C5E"/>
    <w:rsid w:val="00820CFC"/>
    <w:rsid w:val="00822464"/>
    <w:rsid w:val="00822CD5"/>
    <w:rsid w:val="00825065"/>
    <w:rsid w:val="008256BF"/>
    <w:rsid w:val="00825D4A"/>
    <w:rsid w:val="00825FA2"/>
    <w:rsid w:val="00826154"/>
    <w:rsid w:val="00826330"/>
    <w:rsid w:val="00826D51"/>
    <w:rsid w:val="00826FA4"/>
    <w:rsid w:val="00831333"/>
    <w:rsid w:val="008323B1"/>
    <w:rsid w:val="00832BC4"/>
    <w:rsid w:val="00835770"/>
    <w:rsid w:val="00835891"/>
    <w:rsid w:val="00835911"/>
    <w:rsid w:val="00835D52"/>
    <w:rsid w:val="008361E0"/>
    <w:rsid w:val="00836979"/>
    <w:rsid w:val="00836B73"/>
    <w:rsid w:val="00837462"/>
    <w:rsid w:val="00837D4C"/>
    <w:rsid w:val="008432C9"/>
    <w:rsid w:val="00843307"/>
    <w:rsid w:val="00843735"/>
    <w:rsid w:val="0084761B"/>
    <w:rsid w:val="00850844"/>
    <w:rsid w:val="00850AAE"/>
    <w:rsid w:val="008512E3"/>
    <w:rsid w:val="00851DF1"/>
    <w:rsid w:val="00852202"/>
    <w:rsid w:val="00852AA5"/>
    <w:rsid w:val="00852FB2"/>
    <w:rsid w:val="008535BB"/>
    <w:rsid w:val="0085528B"/>
    <w:rsid w:val="00856D28"/>
    <w:rsid w:val="00856E25"/>
    <w:rsid w:val="00857662"/>
    <w:rsid w:val="008576FC"/>
    <w:rsid w:val="00860027"/>
    <w:rsid w:val="00861064"/>
    <w:rsid w:val="00861574"/>
    <w:rsid w:val="00861735"/>
    <w:rsid w:val="008621BC"/>
    <w:rsid w:val="00862F86"/>
    <w:rsid w:val="008631E3"/>
    <w:rsid w:val="00863642"/>
    <w:rsid w:val="00864695"/>
    <w:rsid w:val="00864D72"/>
    <w:rsid w:val="0086532E"/>
    <w:rsid w:val="00865CF3"/>
    <w:rsid w:val="00867ED5"/>
    <w:rsid w:val="00870304"/>
    <w:rsid w:val="00870927"/>
    <w:rsid w:val="00870BEC"/>
    <w:rsid w:val="00872EF1"/>
    <w:rsid w:val="0087320C"/>
    <w:rsid w:val="0087399C"/>
    <w:rsid w:val="00874AA0"/>
    <w:rsid w:val="00875922"/>
    <w:rsid w:val="008760AF"/>
    <w:rsid w:val="008766CC"/>
    <w:rsid w:val="00876ABF"/>
    <w:rsid w:val="00876B8D"/>
    <w:rsid w:val="00877EE7"/>
    <w:rsid w:val="00883ED9"/>
    <w:rsid w:val="0088491C"/>
    <w:rsid w:val="00884E4A"/>
    <w:rsid w:val="00885006"/>
    <w:rsid w:val="00885A64"/>
    <w:rsid w:val="0088611C"/>
    <w:rsid w:val="00886C8A"/>
    <w:rsid w:val="008912D2"/>
    <w:rsid w:val="0089169F"/>
    <w:rsid w:val="008918A3"/>
    <w:rsid w:val="00891BFF"/>
    <w:rsid w:val="00891C6B"/>
    <w:rsid w:val="00891CD0"/>
    <w:rsid w:val="008928D0"/>
    <w:rsid w:val="00892BB7"/>
    <w:rsid w:val="008932BC"/>
    <w:rsid w:val="008951D7"/>
    <w:rsid w:val="00895275"/>
    <w:rsid w:val="008955DF"/>
    <w:rsid w:val="0089643E"/>
    <w:rsid w:val="00896615"/>
    <w:rsid w:val="008A014B"/>
    <w:rsid w:val="008A0995"/>
    <w:rsid w:val="008A117D"/>
    <w:rsid w:val="008A224B"/>
    <w:rsid w:val="008A2386"/>
    <w:rsid w:val="008A30FA"/>
    <w:rsid w:val="008A3A36"/>
    <w:rsid w:val="008A3A5A"/>
    <w:rsid w:val="008A3A84"/>
    <w:rsid w:val="008A45B6"/>
    <w:rsid w:val="008A4B48"/>
    <w:rsid w:val="008A4B97"/>
    <w:rsid w:val="008A4C60"/>
    <w:rsid w:val="008A5F49"/>
    <w:rsid w:val="008A6193"/>
    <w:rsid w:val="008A6367"/>
    <w:rsid w:val="008A6C2D"/>
    <w:rsid w:val="008B0248"/>
    <w:rsid w:val="008B07A6"/>
    <w:rsid w:val="008B0938"/>
    <w:rsid w:val="008B0A82"/>
    <w:rsid w:val="008B0F1E"/>
    <w:rsid w:val="008B1461"/>
    <w:rsid w:val="008B16BD"/>
    <w:rsid w:val="008B2405"/>
    <w:rsid w:val="008B2478"/>
    <w:rsid w:val="008B320D"/>
    <w:rsid w:val="008B34FC"/>
    <w:rsid w:val="008B3B8B"/>
    <w:rsid w:val="008B40DD"/>
    <w:rsid w:val="008B43EA"/>
    <w:rsid w:val="008B46F8"/>
    <w:rsid w:val="008C0193"/>
    <w:rsid w:val="008C044A"/>
    <w:rsid w:val="008C0521"/>
    <w:rsid w:val="008C158B"/>
    <w:rsid w:val="008C2936"/>
    <w:rsid w:val="008C2CA0"/>
    <w:rsid w:val="008C2CE8"/>
    <w:rsid w:val="008C3570"/>
    <w:rsid w:val="008C3F28"/>
    <w:rsid w:val="008C42FA"/>
    <w:rsid w:val="008C699B"/>
    <w:rsid w:val="008C6B23"/>
    <w:rsid w:val="008C6CCB"/>
    <w:rsid w:val="008C6D29"/>
    <w:rsid w:val="008C7600"/>
    <w:rsid w:val="008D0E72"/>
    <w:rsid w:val="008D0F0D"/>
    <w:rsid w:val="008D10D4"/>
    <w:rsid w:val="008D121B"/>
    <w:rsid w:val="008D1B20"/>
    <w:rsid w:val="008D1B41"/>
    <w:rsid w:val="008D1E2F"/>
    <w:rsid w:val="008D288B"/>
    <w:rsid w:val="008D2CE9"/>
    <w:rsid w:val="008D30C7"/>
    <w:rsid w:val="008D451A"/>
    <w:rsid w:val="008D4598"/>
    <w:rsid w:val="008D4A81"/>
    <w:rsid w:val="008D5B9F"/>
    <w:rsid w:val="008D679D"/>
    <w:rsid w:val="008D73D1"/>
    <w:rsid w:val="008D7943"/>
    <w:rsid w:val="008D7960"/>
    <w:rsid w:val="008D7C3E"/>
    <w:rsid w:val="008E03EC"/>
    <w:rsid w:val="008E0BC1"/>
    <w:rsid w:val="008E14D5"/>
    <w:rsid w:val="008E2D28"/>
    <w:rsid w:val="008E41AA"/>
    <w:rsid w:val="008E4AEC"/>
    <w:rsid w:val="008E4FFB"/>
    <w:rsid w:val="008E5088"/>
    <w:rsid w:val="008E590D"/>
    <w:rsid w:val="008E6287"/>
    <w:rsid w:val="008F0580"/>
    <w:rsid w:val="008F0992"/>
    <w:rsid w:val="008F0CF7"/>
    <w:rsid w:val="008F17A9"/>
    <w:rsid w:val="008F2DE5"/>
    <w:rsid w:val="008F3C0D"/>
    <w:rsid w:val="008F4C8F"/>
    <w:rsid w:val="008F4FEB"/>
    <w:rsid w:val="008F608C"/>
    <w:rsid w:val="008F6489"/>
    <w:rsid w:val="008F65C2"/>
    <w:rsid w:val="008F6813"/>
    <w:rsid w:val="008F6931"/>
    <w:rsid w:val="008F6D76"/>
    <w:rsid w:val="008F7A4B"/>
    <w:rsid w:val="0090016F"/>
    <w:rsid w:val="009010EE"/>
    <w:rsid w:val="00901D97"/>
    <w:rsid w:val="00902EC4"/>
    <w:rsid w:val="00903956"/>
    <w:rsid w:val="00903F5A"/>
    <w:rsid w:val="00904ACA"/>
    <w:rsid w:val="00905702"/>
    <w:rsid w:val="009059B1"/>
    <w:rsid w:val="00907D79"/>
    <w:rsid w:val="009100DD"/>
    <w:rsid w:val="009108A9"/>
    <w:rsid w:val="009110F2"/>
    <w:rsid w:val="00912546"/>
    <w:rsid w:val="00912635"/>
    <w:rsid w:val="009126E2"/>
    <w:rsid w:val="009153EA"/>
    <w:rsid w:val="00915886"/>
    <w:rsid w:val="00916A00"/>
    <w:rsid w:val="00916B91"/>
    <w:rsid w:val="009170E7"/>
    <w:rsid w:val="00917E65"/>
    <w:rsid w:val="00917E71"/>
    <w:rsid w:val="009208E3"/>
    <w:rsid w:val="00920B1A"/>
    <w:rsid w:val="00920EDD"/>
    <w:rsid w:val="00921439"/>
    <w:rsid w:val="00922692"/>
    <w:rsid w:val="009239F0"/>
    <w:rsid w:val="00923A3A"/>
    <w:rsid w:val="00924FC7"/>
    <w:rsid w:val="0092516B"/>
    <w:rsid w:val="00925483"/>
    <w:rsid w:val="00927EEB"/>
    <w:rsid w:val="00930535"/>
    <w:rsid w:val="00930677"/>
    <w:rsid w:val="009308DC"/>
    <w:rsid w:val="009308DF"/>
    <w:rsid w:val="009311C7"/>
    <w:rsid w:val="009311F7"/>
    <w:rsid w:val="00931CB1"/>
    <w:rsid w:val="00931D72"/>
    <w:rsid w:val="009323EA"/>
    <w:rsid w:val="00932473"/>
    <w:rsid w:val="00932761"/>
    <w:rsid w:val="00932D7A"/>
    <w:rsid w:val="00933532"/>
    <w:rsid w:val="0093372C"/>
    <w:rsid w:val="00934CEA"/>
    <w:rsid w:val="00935DA8"/>
    <w:rsid w:val="00936B19"/>
    <w:rsid w:val="009371C9"/>
    <w:rsid w:val="00937DF3"/>
    <w:rsid w:val="0094004C"/>
    <w:rsid w:val="00940390"/>
    <w:rsid w:val="00940D6F"/>
    <w:rsid w:val="00941EB3"/>
    <w:rsid w:val="00942B6E"/>
    <w:rsid w:val="0094310F"/>
    <w:rsid w:val="00943671"/>
    <w:rsid w:val="0094391E"/>
    <w:rsid w:val="00944C8A"/>
    <w:rsid w:val="00945C20"/>
    <w:rsid w:val="00945D16"/>
    <w:rsid w:val="0094676D"/>
    <w:rsid w:val="00946A2E"/>
    <w:rsid w:val="00946B02"/>
    <w:rsid w:val="00947892"/>
    <w:rsid w:val="00947BE6"/>
    <w:rsid w:val="00947C0D"/>
    <w:rsid w:val="00952004"/>
    <w:rsid w:val="0095213C"/>
    <w:rsid w:val="00953E20"/>
    <w:rsid w:val="009553A4"/>
    <w:rsid w:val="009559C3"/>
    <w:rsid w:val="00956004"/>
    <w:rsid w:val="009564BE"/>
    <w:rsid w:val="00956893"/>
    <w:rsid w:val="009569D5"/>
    <w:rsid w:val="00960214"/>
    <w:rsid w:val="009609DD"/>
    <w:rsid w:val="00960F4C"/>
    <w:rsid w:val="00961C90"/>
    <w:rsid w:val="009626C9"/>
    <w:rsid w:val="009632F5"/>
    <w:rsid w:val="0096388D"/>
    <w:rsid w:val="00963F0F"/>
    <w:rsid w:val="00964AA8"/>
    <w:rsid w:val="00965C90"/>
    <w:rsid w:val="0096640A"/>
    <w:rsid w:val="00966D3B"/>
    <w:rsid w:val="0097005F"/>
    <w:rsid w:val="009709C5"/>
    <w:rsid w:val="00972714"/>
    <w:rsid w:val="00972811"/>
    <w:rsid w:val="0097333A"/>
    <w:rsid w:val="0097344D"/>
    <w:rsid w:val="0097482F"/>
    <w:rsid w:val="00974D03"/>
    <w:rsid w:val="00974FEF"/>
    <w:rsid w:val="00975686"/>
    <w:rsid w:val="00975700"/>
    <w:rsid w:val="0097604C"/>
    <w:rsid w:val="009765E1"/>
    <w:rsid w:val="009769D2"/>
    <w:rsid w:val="00977076"/>
    <w:rsid w:val="00977A06"/>
    <w:rsid w:val="00977AC2"/>
    <w:rsid w:val="00980E75"/>
    <w:rsid w:val="00981438"/>
    <w:rsid w:val="00981DC5"/>
    <w:rsid w:val="009837F5"/>
    <w:rsid w:val="00986079"/>
    <w:rsid w:val="00986DFA"/>
    <w:rsid w:val="0098758B"/>
    <w:rsid w:val="009877AF"/>
    <w:rsid w:val="0098797D"/>
    <w:rsid w:val="009905E9"/>
    <w:rsid w:val="00990D30"/>
    <w:rsid w:val="00991138"/>
    <w:rsid w:val="0099258E"/>
    <w:rsid w:val="009925E2"/>
    <w:rsid w:val="009939E0"/>
    <w:rsid w:val="00993C8E"/>
    <w:rsid w:val="00994AE4"/>
    <w:rsid w:val="009954E0"/>
    <w:rsid w:val="00995F5D"/>
    <w:rsid w:val="009969E3"/>
    <w:rsid w:val="009972A1"/>
    <w:rsid w:val="0099768C"/>
    <w:rsid w:val="00997B7D"/>
    <w:rsid w:val="009A067D"/>
    <w:rsid w:val="009A08E1"/>
    <w:rsid w:val="009A0BF2"/>
    <w:rsid w:val="009A1E66"/>
    <w:rsid w:val="009A1F67"/>
    <w:rsid w:val="009A2146"/>
    <w:rsid w:val="009A2F31"/>
    <w:rsid w:val="009A31B0"/>
    <w:rsid w:val="009A31C9"/>
    <w:rsid w:val="009A35D2"/>
    <w:rsid w:val="009A4382"/>
    <w:rsid w:val="009A484A"/>
    <w:rsid w:val="009A4878"/>
    <w:rsid w:val="009A487F"/>
    <w:rsid w:val="009A4D98"/>
    <w:rsid w:val="009A5858"/>
    <w:rsid w:val="009A5AA2"/>
    <w:rsid w:val="009A6C44"/>
    <w:rsid w:val="009A6E78"/>
    <w:rsid w:val="009B02C3"/>
    <w:rsid w:val="009B181A"/>
    <w:rsid w:val="009B2932"/>
    <w:rsid w:val="009B36E3"/>
    <w:rsid w:val="009B3C93"/>
    <w:rsid w:val="009B3DF4"/>
    <w:rsid w:val="009B47C0"/>
    <w:rsid w:val="009B53B4"/>
    <w:rsid w:val="009B61D1"/>
    <w:rsid w:val="009B6593"/>
    <w:rsid w:val="009B6DDF"/>
    <w:rsid w:val="009B70C3"/>
    <w:rsid w:val="009B767F"/>
    <w:rsid w:val="009C0BDD"/>
    <w:rsid w:val="009C114A"/>
    <w:rsid w:val="009C336F"/>
    <w:rsid w:val="009C4599"/>
    <w:rsid w:val="009C5934"/>
    <w:rsid w:val="009C6507"/>
    <w:rsid w:val="009C6B4C"/>
    <w:rsid w:val="009C74B3"/>
    <w:rsid w:val="009D071C"/>
    <w:rsid w:val="009D099E"/>
    <w:rsid w:val="009D12C2"/>
    <w:rsid w:val="009D179D"/>
    <w:rsid w:val="009D3EDB"/>
    <w:rsid w:val="009D40C2"/>
    <w:rsid w:val="009D4303"/>
    <w:rsid w:val="009D5C80"/>
    <w:rsid w:val="009D5F7A"/>
    <w:rsid w:val="009D6080"/>
    <w:rsid w:val="009D6802"/>
    <w:rsid w:val="009D6917"/>
    <w:rsid w:val="009D7A9E"/>
    <w:rsid w:val="009E2BF7"/>
    <w:rsid w:val="009E31A4"/>
    <w:rsid w:val="009E4248"/>
    <w:rsid w:val="009E6409"/>
    <w:rsid w:val="009E6B30"/>
    <w:rsid w:val="009E709A"/>
    <w:rsid w:val="009F11CE"/>
    <w:rsid w:val="009F11E6"/>
    <w:rsid w:val="009F139F"/>
    <w:rsid w:val="009F5616"/>
    <w:rsid w:val="009F5771"/>
    <w:rsid w:val="009F57FD"/>
    <w:rsid w:val="009F62D6"/>
    <w:rsid w:val="009F732B"/>
    <w:rsid w:val="00A01651"/>
    <w:rsid w:val="00A02467"/>
    <w:rsid w:val="00A02651"/>
    <w:rsid w:val="00A02735"/>
    <w:rsid w:val="00A03B41"/>
    <w:rsid w:val="00A05023"/>
    <w:rsid w:val="00A05903"/>
    <w:rsid w:val="00A073ED"/>
    <w:rsid w:val="00A07B80"/>
    <w:rsid w:val="00A10AF0"/>
    <w:rsid w:val="00A10E0E"/>
    <w:rsid w:val="00A110E6"/>
    <w:rsid w:val="00A12090"/>
    <w:rsid w:val="00A121FC"/>
    <w:rsid w:val="00A123BE"/>
    <w:rsid w:val="00A126DA"/>
    <w:rsid w:val="00A143AC"/>
    <w:rsid w:val="00A14B3D"/>
    <w:rsid w:val="00A15007"/>
    <w:rsid w:val="00A155EA"/>
    <w:rsid w:val="00A21E61"/>
    <w:rsid w:val="00A220FF"/>
    <w:rsid w:val="00A22E00"/>
    <w:rsid w:val="00A23701"/>
    <w:rsid w:val="00A242B0"/>
    <w:rsid w:val="00A24F30"/>
    <w:rsid w:val="00A2546A"/>
    <w:rsid w:val="00A256C2"/>
    <w:rsid w:val="00A2580C"/>
    <w:rsid w:val="00A263C3"/>
    <w:rsid w:val="00A265C9"/>
    <w:rsid w:val="00A267B8"/>
    <w:rsid w:val="00A30A36"/>
    <w:rsid w:val="00A30D34"/>
    <w:rsid w:val="00A314C8"/>
    <w:rsid w:val="00A31F13"/>
    <w:rsid w:val="00A322CF"/>
    <w:rsid w:val="00A32702"/>
    <w:rsid w:val="00A327D2"/>
    <w:rsid w:val="00A3385E"/>
    <w:rsid w:val="00A339DA"/>
    <w:rsid w:val="00A33CDA"/>
    <w:rsid w:val="00A35193"/>
    <w:rsid w:val="00A3539B"/>
    <w:rsid w:val="00A353CF"/>
    <w:rsid w:val="00A3583A"/>
    <w:rsid w:val="00A360D2"/>
    <w:rsid w:val="00A37030"/>
    <w:rsid w:val="00A37145"/>
    <w:rsid w:val="00A37243"/>
    <w:rsid w:val="00A37320"/>
    <w:rsid w:val="00A41584"/>
    <w:rsid w:val="00A41EC3"/>
    <w:rsid w:val="00A424C4"/>
    <w:rsid w:val="00A42E30"/>
    <w:rsid w:val="00A431E3"/>
    <w:rsid w:val="00A43916"/>
    <w:rsid w:val="00A44998"/>
    <w:rsid w:val="00A44A7A"/>
    <w:rsid w:val="00A44F5D"/>
    <w:rsid w:val="00A45195"/>
    <w:rsid w:val="00A45F75"/>
    <w:rsid w:val="00A463EA"/>
    <w:rsid w:val="00A46906"/>
    <w:rsid w:val="00A46B15"/>
    <w:rsid w:val="00A477C1"/>
    <w:rsid w:val="00A47A33"/>
    <w:rsid w:val="00A5145B"/>
    <w:rsid w:val="00A51481"/>
    <w:rsid w:val="00A51746"/>
    <w:rsid w:val="00A519A1"/>
    <w:rsid w:val="00A5289C"/>
    <w:rsid w:val="00A52D54"/>
    <w:rsid w:val="00A53375"/>
    <w:rsid w:val="00A549FD"/>
    <w:rsid w:val="00A54BF6"/>
    <w:rsid w:val="00A55211"/>
    <w:rsid w:val="00A5670D"/>
    <w:rsid w:val="00A56749"/>
    <w:rsid w:val="00A56839"/>
    <w:rsid w:val="00A571C3"/>
    <w:rsid w:val="00A602C9"/>
    <w:rsid w:val="00A60AB8"/>
    <w:rsid w:val="00A60C03"/>
    <w:rsid w:val="00A6169C"/>
    <w:rsid w:val="00A61AD6"/>
    <w:rsid w:val="00A61C1D"/>
    <w:rsid w:val="00A63A98"/>
    <w:rsid w:val="00A64049"/>
    <w:rsid w:val="00A649A9"/>
    <w:rsid w:val="00A64B07"/>
    <w:rsid w:val="00A67132"/>
    <w:rsid w:val="00A67602"/>
    <w:rsid w:val="00A70959"/>
    <w:rsid w:val="00A71046"/>
    <w:rsid w:val="00A71C2A"/>
    <w:rsid w:val="00A71FDB"/>
    <w:rsid w:val="00A72091"/>
    <w:rsid w:val="00A72ECF"/>
    <w:rsid w:val="00A73409"/>
    <w:rsid w:val="00A744A3"/>
    <w:rsid w:val="00A75224"/>
    <w:rsid w:val="00A7601B"/>
    <w:rsid w:val="00A7616E"/>
    <w:rsid w:val="00A76A56"/>
    <w:rsid w:val="00A76B03"/>
    <w:rsid w:val="00A82670"/>
    <w:rsid w:val="00A8298B"/>
    <w:rsid w:val="00A829ED"/>
    <w:rsid w:val="00A83199"/>
    <w:rsid w:val="00A83A8B"/>
    <w:rsid w:val="00A8559F"/>
    <w:rsid w:val="00A8602B"/>
    <w:rsid w:val="00A8611F"/>
    <w:rsid w:val="00A86597"/>
    <w:rsid w:val="00A86FF1"/>
    <w:rsid w:val="00A876E7"/>
    <w:rsid w:val="00A87EA9"/>
    <w:rsid w:val="00A906AB"/>
    <w:rsid w:val="00A91D54"/>
    <w:rsid w:val="00A940A4"/>
    <w:rsid w:val="00A94743"/>
    <w:rsid w:val="00A94EE8"/>
    <w:rsid w:val="00A953EE"/>
    <w:rsid w:val="00A96908"/>
    <w:rsid w:val="00A96D27"/>
    <w:rsid w:val="00A96ECE"/>
    <w:rsid w:val="00A97368"/>
    <w:rsid w:val="00A97A67"/>
    <w:rsid w:val="00A97B5D"/>
    <w:rsid w:val="00AA0632"/>
    <w:rsid w:val="00AA1485"/>
    <w:rsid w:val="00AA4892"/>
    <w:rsid w:val="00AA4B91"/>
    <w:rsid w:val="00AA5233"/>
    <w:rsid w:val="00AA553C"/>
    <w:rsid w:val="00AA5BA5"/>
    <w:rsid w:val="00AB0342"/>
    <w:rsid w:val="00AB044F"/>
    <w:rsid w:val="00AB08A3"/>
    <w:rsid w:val="00AB0982"/>
    <w:rsid w:val="00AB1070"/>
    <w:rsid w:val="00AB22F7"/>
    <w:rsid w:val="00AB2BE1"/>
    <w:rsid w:val="00AB4806"/>
    <w:rsid w:val="00AB5F61"/>
    <w:rsid w:val="00AB6911"/>
    <w:rsid w:val="00AB7502"/>
    <w:rsid w:val="00AC005E"/>
    <w:rsid w:val="00AC0689"/>
    <w:rsid w:val="00AC0B0A"/>
    <w:rsid w:val="00AC122C"/>
    <w:rsid w:val="00AC1286"/>
    <w:rsid w:val="00AC1BD6"/>
    <w:rsid w:val="00AC2FA5"/>
    <w:rsid w:val="00AC3695"/>
    <w:rsid w:val="00AC60C9"/>
    <w:rsid w:val="00AC61C2"/>
    <w:rsid w:val="00AC69B2"/>
    <w:rsid w:val="00AC79C1"/>
    <w:rsid w:val="00AD154F"/>
    <w:rsid w:val="00AD1B3D"/>
    <w:rsid w:val="00AD24D9"/>
    <w:rsid w:val="00AD389B"/>
    <w:rsid w:val="00AD47A8"/>
    <w:rsid w:val="00AD4A82"/>
    <w:rsid w:val="00AD55F4"/>
    <w:rsid w:val="00AD6069"/>
    <w:rsid w:val="00AD6258"/>
    <w:rsid w:val="00AD7A57"/>
    <w:rsid w:val="00AD7BB2"/>
    <w:rsid w:val="00AD7C0C"/>
    <w:rsid w:val="00AE0457"/>
    <w:rsid w:val="00AE0CCB"/>
    <w:rsid w:val="00AE111A"/>
    <w:rsid w:val="00AE1651"/>
    <w:rsid w:val="00AE17F9"/>
    <w:rsid w:val="00AE1924"/>
    <w:rsid w:val="00AE2648"/>
    <w:rsid w:val="00AE2BB1"/>
    <w:rsid w:val="00AE3DCD"/>
    <w:rsid w:val="00AE4B85"/>
    <w:rsid w:val="00AE5B6C"/>
    <w:rsid w:val="00AE739F"/>
    <w:rsid w:val="00AE7439"/>
    <w:rsid w:val="00AF05C5"/>
    <w:rsid w:val="00AF0967"/>
    <w:rsid w:val="00AF0C43"/>
    <w:rsid w:val="00AF0D5F"/>
    <w:rsid w:val="00AF14AA"/>
    <w:rsid w:val="00AF18D1"/>
    <w:rsid w:val="00AF42DC"/>
    <w:rsid w:val="00AF4550"/>
    <w:rsid w:val="00AF5CE1"/>
    <w:rsid w:val="00AF71FD"/>
    <w:rsid w:val="00AF7403"/>
    <w:rsid w:val="00B001B9"/>
    <w:rsid w:val="00B008A4"/>
    <w:rsid w:val="00B00CC4"/>
    <w:rsid w:val="00B0165D"/>
    <w:rsid w:val="00B01C24"/>
    <w:rsid w:val="00B020A4"/>
    <w:rsid w:val="00B022A1"/>
    <w:rsid w:val="00B03100"/>
    <w:rsid w:val="00B03375"/>
    <w:rsid w:val="00B05581"/>
    <w:rsid w:val="00B058F5"/>
    <w:rsid w:val="00B05B2C"/>
    <w:rsid w:val="00B05EF4"/>
    <w:rsid w:val="00B06661"/>
    <w:rsid w:val="00B06B2E"/>
    <w:rsid w:val="00B07153"/>
    <w:rsid w:val="00B075A4"/>
    <w:rsid w:val="00B0771A"/>
    <w:rsid w:val="00B07B40"/>
    <w:rsid w:val="00B07F6C"/>
    <w:rsid w:val="00B10A0C"/>
    <w:rsid w:val="00B10D61"/>
    <w:rsid w:val="00B111E5"/>
    <w:rsid w:val="00B11BFC"/>
    <w:rsid w:val="00B13785"/>
    <w:rsid w:val="00B13C43"/>
    <w:rsid w:val="00B14603"/>
    <w:rsid w:val="00B15F52"/>
    <w:rsid w:val="00B16A78"/>
    <w:rsid w:val="00B17C46"/>
    <w:rsid w:val="00B2024F"/>
    <w:rsid w:val="00B21B77"/>
    <w:rsid w:val="00B21FAF"/>
    <w:rsid w:val="00B22089"/>
    <w:rsid w:val="00B22948"/>
    <w:rsid w:val="00B23235"/>
    <w:rsid w:val="00B232EC"/>
    <w:rsid w:val="00B24145"/>
    <w:rsid w:val="00B252C5"/>
    <w:rsid w:val="00B2707E"/>
    <w:rsid w:val="00B302A0"/>
    <w:rsid w:val="00B30D2F"/>
    <w:rsid w:val="00B30E57"/>
    <w:rsid w:val="00B32F07"/>
    <w:rsid w:val="00B32F0B"/>
    <w:rsid w:val="00B33F4C"/>
    <w:rsid w:val="00B3450B"/>
    <w:rsid w:val="00B35F7A"/>
    <w:rsid w:val="00B3782E"/>
    <w:rsid w:val="00B37BE4"/>
    <w:rsid w:val="00B40193"/>
    <w:rsid w:val="00B41863"/>
    <w:rsid w:val="00B4202D"/>
    <w:rsid w:val="00B42362"/>
    <w:rsid w:val="00B423DD"/>
    <w:rsid w:val="00B42880"/>
    <w:rsid w:val="00B43FB2"/>
    <w:rsid w:val="00B44A32"/>
    <w:rsid w:val="00B452F1"/>
    <w:rsid w:val="00B45544"/>
    <w:rsid w:val="00B464D3"/>
    <w:rsid w:val="00B4753E"/>
    <w:rsid w:val="00B47DDD"/>
    <w:rsid w:val="00B47F64"/>
    <w:rsid w:val="00B501F8"/>
    <w:rsid w:val="00B504B9"/>
    <w:rsid w:val="00B5115E"/>
    <w:rsid w:val="00B51913"/>
    <w:rsid w:val="00B51A5D"/>
    <w:rsid w:val="00B52063"/>
    <w:rsid w:val="00B526C7"/>
    <w:rsid w:val="00B53261"/>
    <w:rsid w:val="00B534EB"/>
    <w:rsid w:val="00B53C63"/>
    <w:rsid w:val="00B54619"/>
    <w:rsid w:val="00B54BF5"/>
    <w:rsid w:val="00B54D69"/>
    <w:rsid w:val="00B54F3F"/>
    <w:rsid w:val="00B56BFC"/>
    <w:rsid w:val="00B5719C"/>
    <w:rsid w:val="00B57AF8"/>
    <w:rsid w:val="00B61EBF"/>
    <w:rsid w:val="00B62D8F"/>
    <w:rsid w:val="00B63296"/>
    <w:rsid w:val="00B63F1C"/>
    <w:rsid w:val="00B66568"/>
    <w:rsid w:val="00B7081C"/>
    <w:rsid w:val="00B709F6"/>
    <w:rsid w:val="00B71B9D"/>
    <w:rsid w:val="00B7212D"/>
    <w:rsid w:val="00B731A6"/>
    <w:rsid w:val="00B7405E"/>
    <w:rsid w:val="00B74EB6"/>
    <w:rsid w:val="00B757CF"/>
    <w:rsid w:val="00B807E1"/>
    <w:rsid w:val="00B81B3F"/>
    <w:rsid w:val="00B831E6"/>
    <w:rsid w:val="00B832D6"/>
    <w:rsid w:val="00B833E4"/>
    <w:rsid w:val="00B8417F"/>
    <w:rsid w:val="00B85176"/>
    <w:rsid w:val="00B85256"/>
    <w:rsid w:val="00B85572"/>
    <w:rsid w:val="00B85735"/>
    <w:rsid w:val="00B8728A"/>
    <w:rsid w:val="00B87FB3"/>
    <w:rsid w:val="00B90C2E"/>
    <w:rsid w:val="00B91C1D"/>
    <w:rsid w:val="00B92320"/>
    <w:rsid w:val="00B924D2"/>
    <w:rsid w:val="00B9279F"/>
    <w:rsid w:val="00B92AD9"/>
    <w:rsid w:val="00B92EF5"/>
    <w:rsid w:val="00B92F9E"/>
    <w:rsid w:val="00B936F9"/>
    <w:rsid w:val="00B93794"/>
    <w:rsid w:val="00B94CC7"/>
    <w:rsid w:val="00B95949"/>
    <w:rsid w:val="00B95ACA"/>
    <w:rsid w:val="00B95B17"/>
    <w:rsid w:val="00B95C42"/>
    <w:rsid w:val="00B9684A"/>
    <w:rsid w:val="00B96A68"/>
    <w:rsid w:val="00B96B86"/>
    <w:rsid w:val="00B96DDA"/>
    <w:rsid w:val="00BA1066"/>
    <w:rsid w:val="00BA151B"/>
    <w:rsid w:val="00BA293E"/>
    <w:rsid w:val="00BA3748"/>
    <w:rsid w:val="00BA3779"/>
    <w:rsid w:val="00BA3891"/>
    <w:rsid w:val="00BA3C53"/>
    <w:rsid w:val="00BA485D"/>
    <w:rsid w:val="00BA5581"/>
    <w:rsid w:val="00BA5628"/>
    <w:rsid w:val="00BA62AA"/>
    <w:rsid w:val="00BA6C70"/>
    <w:rsid w:val="00BA6CBC"/>
    <w:rsid w:val="00BA6FDD"/>
    <w:rsid w:val="00BA7085"/>
    <w:rsid w:val="00BA735A"/>
    <w:rsid w:val="00BA7AE7"/>
    <w:rsid w:val="00BA7F24"/>
    <w:rsid w:val="00BB0298"/>
    <w:rsid w:val="00BB0470"/>
    <w:rsid w:val="00BB34F8"/>
    <w:rsid w:val="00BB410A"/>
    <w:rsid w:val="00BB432D"/>
    <w:rsid w:val="00BB5220"/>
    <w:rsid w:val="00BB5458"/>
    <w:rsid w:val="00BB71CF"/>
    <w:rsid w:val="00BB747A"/>
    <w:rsid w:val="00BC0C5F"/>
    <w:rsid w:val="00BC13F4"/>
    <w:rsid w:val="00BC1671"/>
    <w:rsid w:val="00BC1B02"/>
    <w:rsid w:val="00BC21E4"/>
    <w:rsid w:val="00BC2419"/>
    <w:rsid w:val="00BC260E"/>
    <w:rsid w:val="00BC37DA"/>
    <w:rsid w:val="00BC402C"/>
    <w:rsid w:val="00BC5A15"/>
    <w:rsid w:val="00BC67E5"/>
    <w:rsid w:val="00BC6C4E"/>
    <w:rsid w:val="00BC6E11"/>
    <w:rsid w:val="00BC6E3A"/>
    <w:rsid w:val="00BC704B"/>
    <w:rsid w:val="00BC719A"/>
    <w:rsid w:val="00BC7939"/>
    <w:rsid w:val="00BD1B05"/>
    <w:rsid w:val="00BD2947"/>
    <w:rsid w:val="00BD2E4F"/>
    <w:rsid w:val="00BD3275"/>
    <w:rsid w:val="00BD3EA0"/>
    <w:rsid w:val="00BD4E86"/>
    <w:rsid w:val="00BD4F90"/>
    <w:rsid w:val="00BD52C2"/>
    <w:rsid w:val="00BD58A8"/>
    <w:rsid w:val="00BD60B9"/>
    <w:rsid w:val="00BD6CE7"/>
    <w:rsid w:val="00BD6D25"/>
    <w:rsid w:val="00BE0F88"/>
    <w:rsid w:val="00BE216D"/>
    <w:rsid w:val="00BE2809"/>
    <w:rsid w:val="00BE2A83"/>
    <w:rsid w:val="00BE3038"/>
    <w:rsid w:val="00BE3864"/>
    <w:rsid w:val="00BE3F0F"/>
    <w:rsid w:val="00BE4326"/>
    <w:rsid w:val="00BE4589"/>
    <w:rsid w:val="00BE471E"/>
    <w:rsid w:val="00BE4D80"/>
    <w:rsid w:val="00BE5217"/>
    <w:rsid w:val="00BE5EBC"/>
    <w:rsid w:val="00BE632A"/>
    <w:rsid w:val="00BE6804"/>
    <w:rsid w:val="00BE7196"/>
    <w:rsid w:val="00BE7512"/>
    <w:rsid w:val="00BF0FAE"/>
    <w:rsid w:val="00BF1DC9"/>
    <w:rsid w:val="00BF1FE4"/>
    <w:rsid w:val="00BF28FE"/>
    <w:rsid w:val="00BF2AF6"/>
    <w:rsid w:val="00BF2ECE"/>
    <w:rsid w:val="00BF33B5"/>
    <w:rsid w:val="00BF3CD9"/>
    <w:rsid w:val="00BF3F95"/>
    <w:rsid w:val="00BF4EDD"/>
    <w:rsid w:val="00BF51BC"/>
    <w:rsid w:val="00BF5336"/>
    <w:rsid w:val="00BF56AA"/>
    <w:rsid w:val="00BF58E3"/>
    <w:rsid w:val="00BF6655"/>
    <w:rsid w:val="00BF694C"/>
    <w:rsid w:val="00BF7A16"/>
    <w:rsid w:val="00C00262"/>
    <w:rsid w:val="00C00A9C"/>
    <w:rsid w:val="00C0127C"/>
    <w:rsid w:val="00C01B13"/>
    <w:rsid w:val="00C01D6C"/>
    <w:rsid w:val="00C0222D"/>
    <w:rsid w:val="00C04C85"/>
    <w:rsid w:val="00C04C98"/>
    <w:rsid w:val="00C053AC"/>
    <w:rsid w:val="00C05B83"/>
    <w:rsid w:val="00C06457"/>
    <w:rsid w:val="00C0683B"/>
    <w:rsid w:val="00C068A7"/>
    <w:rsid w:val="00C07DA6"/>
    <w:rsid w:val="00C10277"/>
    <w:rsid w:val="00C103AF"/>
    <w:rsid w:val="00C10658"/>
    <w:rsid w:val="00C1072E"/>
    <w:rsid w:val="00C10C2E"/>
    <w:rsid w:val="00C10EB5"/>
    <w:rsid w:val="00C1135A"/>
    <w:rsid w:val="00C13C3F"/>
    <w:rsid w:val="00C15247"/>
    <w:rsid w:val="00C155D6"/>
    <w:rsid w:val="00C1584B"/>
    <w:rsid w:val="00C165B5"/>
    <w:rsid w:val="00C2023A"/>
    <w:rsid w:val="00C20AF0"/>
    <w:rsid w:val="00C21BFE"/>
    <w:rsid w:val="00C21D9C"/>
    <w:rsid w:val="00C22040"/>
    <w:rsid w:val="00C23B49"/>
    <w:rsid w:val="00C25DF9"/>
    <w:rsid w:val="00C26E13"/>
    <w:rsid w:val="00C27145"/>
    <w:rsid w:val="00C27742"/>
    <w:rsid w:val="00C27C0F"/>
    <w:rsid w:val="00C30184"/>
    <w:rsid w:val="00C317A8"/>
    <w:rsid w:val="00C317F3"/>
    <w:rsid w:val="00C3196A"/>
    <w:rsid w:val="00C31FB8"/>
    <w:rsid w:val="00C31FD5"/>
    <w:rsid w:val="00C32923"/>
    <w:rsid w:val="00C338BA"/>
    <w:rsid w:val="00C33AC9"/>
    <w:rsid w:val="00C33BF5"/>
    <w:rsid w:val="00C33DC9"/>
    <w:rsid w:val="00C342C4"/>
    <w:rsid w:val="00C34309"/>
    <w:rsid w:val="00C346C0"/>
    <w:rsid w:val="00C34F1A"/>
    <w:rsid w:val="00C358F2"/>
    <w:rsid w:val="00C35A7C"/>
    <w:rsid w:val="00C35F63"/>
    <w:rsid w:val="00C36391"/>
    <w:rsid w:val="00C36BA6"/>
    <w:rsid w:val="00C36E7B"/>
    <w:rsid w:val="00C379A9"/>
    <w:rsid w:val="00C40267"/>
    <w:rsid w:val="00C4039F"/>
    <w:rsid w:val="00C405B1"/>
    <w:rsid w:val="00C4067C"/>
    <w:rsid w:val="00C4121B"/>
    <w:rsid w:val="00C418BE"/>
    <w:rsid w:val="00C436A0"/>
    <w:rsid w:val="00C46BDA"/>
    <w:rsid w:val="00C47073"/>
    <w:rsid w:val="00C4764D"/>
    <w:rsid w:val="00C50171"/>
    <w:rsid w:val="00C5050F"/>
    <w:rsid w:val="00C5052F"/>
    <w:rsid w:val="00C50D82"/>
    <w:rsid w:val="00C52246"/>
    <w:rsid w:val="00C5237B"/>
    <w:rsid w:val="00C52693"/>
    <w:rsid w:val="00C52AE4"/>
    <w:rsid w:val="00C55477"/>
    <w:rsid w:val="00C566FB"/>
    <w:rsid w:val="00C56E9A"/>
    <w:rsid w:val="00C5767F"/>
    <w:rsid w:val="00C579D9"/>
    <w:rsid w:val="00C60090"/>
    <w:rsid w:val="00C60451"/>
    <w:rsid w:val="00C61B26"/>
    <w:rsid w:val="00C61FE2"/>
    <w:rsid w:val="00C620B7"/>
    <w:rsid w:val="00C63266"/>
    <w:rsid w:val="00C633C8"/>
    <w:rsid w:val="00C636CF"/>
    <w:rsid w:val="00C636D4"/>
    <w:rsid w:val="00C652A1"/>
    <w:rsid w:val="00C654C2"/>
    <w:rsid w:val="00C6591E"/>
    <w:rsid w:val="00C65DD1"/>
    <w:rsid w:val="00C65EDA"/>
    <w:rsid w:val="00C66129"/>
    <w:rsid w:val="00C661A0"/>
    <w:rsid w:val="00C67ABF"/>
    <w:rsid w:val="00C67F1C"/>
    <w:rsid w:val="00C70ADD"/>
    <w:rsid w:val="00C70C00"/>
    <w:rsid w:val="00C70C66"/>
    <w:rsid w:val="00C70CD2"/>
    <w:rsid w:val="00C71E98"/>
    <w:rsid w:val="00C72AED"/>
    <w:rsid w:val="00C73034"/>
    <w:rsid w:val="00C74316"/>
    <w:rsid w:val="00C74FA2"/>
    <w:rsid w:val="00C75B55"/>
    <w:rsid w:val="00C75C7A"/>
    <w:rsid w:val="00C75CB0"/>
    <w:rsid w:val="00C76833"/>
    <w:rsid w:val="00C77DBE"/>
    <w:rsid w:val="00C77E76"/>
    <w:rsid w:val="00C80059"/>
    <w:rsid w:val="00C818DD"/>
    <w:rsid w:val="00C82FA0"/>
    <w:rsid w:val="00C83BFD"/>
    <w:rsid w:val="00C83C57"/>
    <w:rsid w:val="00C841C1"/>
    <w:rsid w:val="00C8579B"/>
    <w:rsid w:val="00C8617E"/>
    <w:rsid w:val="00C86207"/>
    <w:rsid w:val="00C87E99"/>
    <w:rsid w:val="00C90E8D"/>
    <w:rsid w:val="00C922E2"/>
    <w:rsid w:val="00C92603"/>
    <w:rsid w:val="00C92DBD"/>
    <w:rsid w:val="00C92EB1"/>
    <w:rsid w:val="00C93B4D"/>
    <w:rsid w:val="00C94650"/>
    <w:rsid w:val="00C94724"/>
    <w:rsid w:val="00C94840"/>
    <w:rsid w:val="00C9562D"/>
    <w:rsid w:val="00C977EC"/>
    <w:rsid w:val="00CA13B5"/>
    <w:rsid w:val="00CA163A"/>
    <w:rsid w:val="00CA167F"/>
    <w:rsid w:val="00CA195C"/>
    <w:rsid w:val="00CA1AE5"/>
    <w:rsid w:val="00CA1FD4"/>
    <w:rsid w:val="00CA4596"/>
    <w:rsid w:val="00CA5BA1"/>
    <w:rsid w:val="00CA604C"/>
    <w:rsid w:val="00CA6ECD"/>
    <w:rsid w:val="00CA70F2"/>
    <w:rsid w:val="00CA74A3"/>
    <w:rsid w:val="00CA7925"/>
    <w:rsid w:val="00CB02A7"/>
    <w:rsid w:val="00CB0301"/>
    <w:rsid w:val="00CB1061"/>
    <w:rsid w:val="00CB1615"/>
    <w:rsid w:val="00CB1FDB"/>
    <w:rsid w:val="00CB357A"/>
    <w:rsid w:val="00CB4339"/>
    <w:rsid w:val="00CB5B22"/>
    <w:rsid w:val="00CB65C0"/>
    <w:rsid w:val="00CB69FC"/>
    <w:rsid w:val="00CB6ECC"/>
    <w:rsid w:val="00CB7888"/>
    <w:rsid w:val="00CB798D"/>
    <w:rsid w:val="00CC027E"/>
    <w:rsid w:val="00CC0A17"/>
    <w:rsid w:val="00CC155E"/>
    <w:rsid w:val="00CC22A6"/>
    <w:rsid w:val="00CC3F60"/>
    <w:rsid w:val="00CC4C1B"/>
    <w:rsid w:val="00CC57F5"/>
    <w:rsid w:val="00CC5961"/>
    <w:rsid w:val="00CC5AE9"/>
    <w:rsid w:val="00CC606C"/>
    <w:rsid w:val="00CC6A39"/>
    <w:rsid w:val="00CC7B9B"/>
    <w:rsid w:val="00CD0381"/>
    <w:rsid w:val="00CD1524"/>
    <w:rsid w:val="00CD1DA5"/>
    <w:rsid w:val="00CD1DD4"/>
    <w:rsid w:val="00CD4994"/>
    <w:rsid w:val="00CD588F"/>
    <w:rsid w:val="00CD71BD"/>
    <w:rsid w:val="00CD7DC3"/>
    <w:rsid w:val="00CD7EBF"/>
    <w:rsid w:val="00CE0398"/>
    <w:rsid w:val="00CE13CD"/>
    <w:rsid w:val="00CE15C7"/>
    <w:rsid w:val="00CE184E"/>
    <w:rsid w:val="00CE1CB0"/>
    <w:rsid w:val="00CE24EC"/>
    <w:rsid w:val="00CE3861"/>
    <w:rsid w:val="00CE3943"/>
    <w:rsid w:val="00CE46E1"/>
    <w:rsid w:val="00CE490A"/>
    <w:rsid w:val="00CE7817"/>
    <w:rsid w:val="00CE7870"/>
    <w:rsid w:val="00CF0260"/>
    <w:rsid w:val="00CF21B2"/>
    <w:rsid w:val="00CF28D1"/>
    <w:rsid w:val="00CF2CA0"/>
    <w:rsid w:val="00CF2F57"/>
    <w:rsid w:val="00CF339E"/>
    <w:rsid w:val="00CF4E09"/>
    <w:rsid w:val="00CF55E6"/>
    <w:rsid w:val="00CF5691"/>
    <w:rsid w:val="00CF5838"/>
    <w:rsid w:val="00CF5A48"/>
    <w:rsid w:val="00CF6141"/>
    <w:rsid w:val="00CF71CD"/>
    <w:rsid w:val="00CF737C"/>
    <w:rsid w:val="00D0010A"/>
    <w:rsid w:val="00D00B60"/>
    <w:rsid w:val="00D01721"/>
    <w:rsid w:val="00D01A3B"/>
    <w:rsid w:val="00D021F9"/>
    <w:rsid w:val="00D02ACE"/>
    <w:rsid w:val="00D03499"/>
    <w:rsid w:val="00D0363D"/>
    <w:rsid w:val="00D03E99"/>
    <w:rsid w:val="00D047A4"/>
    <w:rsid w:val="00D04EEE"/>
    <w:rsid w:val="00D05C63"/>
    <w:rsid w:val="00D06AA9"/>
    <w:rsid w:val="00D078A1"/>
    <w:rsid w:val="00D07AC7"/>
    <w:rsid w:val="00D10342"/>
    <w:rsid w:val="00D112A2"/>
    <w:rsid w:val="00D11389"/>
    <w:rsid w:val="00D11419"/>
    <w:rsid w:val="00D11FAB"/>
    <w:rsid w:val="00D12B65"/>
    <w:rsid w:val="00D13148"/>
    <w:rsid w:val="00D14362"/>
    <w:rsid w:val="00D14783"/>
    <w:rsid w:val="00D1479E"/>
    <w:rsid w:val="00D15425"/>
    <w:rsid w:val="00D15A24"/>
    <w:rsid w:val="00D164D1"/>
    <w:rsid w:val="00D16C51"/>
    <w:rsid w:val="00D16F91"/>
    <w:rsid w:val="00D17B71"/>
    <w:rsid w:val="00D20394"/>
    <w:rsid w:val="00D20D0C"/>
    <w:rsid w:val="00D235BD"/>
    <w:rsid w:val="00D23DDB"/>
    <w:rsid w:val="00D255AA"/>
    <w:rsid w:val="00D2583A"/>
    <w:rsid w:val="00D25E76"/>
    <w:rsid w:val="00D3009E"/>
    <w:rsid w:val="00D3056A"/>
    <w:rsid w:val="00D30EFE"/>
    <w:rsid w:val="00D311E8"/>
    <w:rsid w:val="00D315F4"/>
    <w:rsid w:val="00D31678"/>
    <w:rsid w:val="00D32AAD"/>
    <w:rsid w:val="00D337F3"/>
    <w:rsid w:val="00D341A0"/>
    <w:rsid w:val="00D341FA"/>
    <w:rsid w:val="00D3420A"/>
    <w:rsid w:val="00D34305"/>
    <w:rsid w:val="00D34783"/>
    <w:rsid w:val="00D34CBF"/>
    <w:rsid w:val="00D35586"/>
    <w:rsid w:val="00D37081"/>
    <w:rsid w:val="00D37985"/>
    <w:rsid w:val="00D42225"/>
    <w:rsid w:val="00D42C9D"/>
    <w:rsid w:val="00D43347"/>
    <w:rsid w:val="00D44BBA"/>
    <w:rsid w:val="00D456A2"/>
    <w:rsid w:val="00D4589B"/>
    <w:rsid w:val="00D45E5D"/>
    <w:rsid w:val="00D46542"/>
    <w:rsid w:val="00D4750F"/>
    <w:rsid w:val="00D47AF8"/>
    <w:rsid w:val="00D47D96"/>
    <w:rsid w:val="00D510C1"/>
    <w:rsid w:val="00D51CE1"/>
    <w:rsid w:val="00D5269C"/>
    <w:rsid w:val="00D52869"/>
    <w:rsid w:val="00D53503"/>
    <w:rsid w:val="00D5397A"/>
    <w:rsid w:val="00D53D55"/>
    <w:rsid w:val="00D55AA7"/>
    <w:rsid w:val="00D55AE9"/>
    <w:rsid w:val="00D563CA"/>
    <w:rsid w:val="00D60210"/>
    <w:rsid w:val="00D6116A"/>
    <w:rsid w:val="00D62497"/>
    <w:rsid w:val="00D6275C"/>
    <w:rsid w:val="00D63024"/>
    <w:rsid w:val="00D6344C"/>
    <w:rsid w:val="00D63949"/>
    <w:rsid w:val="00D644EF"/>
    <w:rsid w:val="00D64929"/>
    <w:rsid w:val="00D64ED0"/>
    <w:rsid w:val="00D659F8"/>
    <w:rsid w:val="00D6661E"/>
    <w:rsid w:val="00D67A60"/>
    <w:rsid w:val="00D72121"/>
    <w:rsid w:val="00D7258D"/>
    <w:rsid w:val="00D74472"/>
    <w:rsid w:val="00D77006"/>
    <w:rsid w:val="00D77786"/>
    <w:rsid w:val="00D77D4E"/>
    <w:rsid w:val="00D77D7B"/>
    <w:rsid w:val="00D80740"/>
    <w:rsid w:val="00D80CA3"/>
    <w:rsid w:val="00D80D36"/>
    <w:rsid w:val="00D80E3A"/>
    <w:rsid w:val="00D81196"/>
    <w:rsid w:val="00D81892"/>
    <w:rsid w:val="00D81ACB"/>
    <w:rsid w:val="00D81D88"/>
    <w:rsid w:val="00D82E03"/>
    <w:rsid w:val="00D830D4"/>
    <w:rsid w:val="00D8320B"/>
    <w:rsid w:val="00D8353D"/>
    <w:rsid w:val="00D83B63"/>
    <w:rsid w:val="00D8523C"/>
    <w:rsid w:val="00D85C05"/>
    <w:rsid w:val="00D85E36"/>
    <w:rsid w:val="00D85FAD"/>
    <w:rsid w:val="00D862A1"/>
    <w:rsid w:val="00D86F3F"/>
    <w:rsid w:val="00D8701A"/>
    <w:rsid w:val="00D871CA"/>
    <w:rsid w:val="00D87301"/>
    <w:rsid w:val="00D8798A"/>
    <w:rsid w:val="00D87F92"/>
    <w:rsid w:val="00D87F95"/>
    <w:rsid w:val="00D9010D"/>
    <w:rsid w:val="00D93755"/>
    <w:rsid w:val="00D93D49"/>
    <w:rsid w:val="00D93E04"/>
    <w:rsid w:val="00D942BD"/>
    <w:rsid w:val="00D9445B"/>
    <w:rsid w:val="00D9458B"/>
    <w:rsid w:val="00D94A48"/>
    <w:rsid w:val="00D94C37"/>
    <w:rsid w:val="00D94F8C"/>
    <w:rsid w:val="00D951CB"/>
    <w:rsid w:val="00D953C7"/>
    <w:rsid w:val="00D95B12"/>
    <w:rsid w:val="00D971ED"/>
    <w:rsid w:val="00DA0809"/>
    <w:rsid w:val="00DA0AC3"/>
    <w:rsid w:val="00DA1677"/>
    <w:rsid w:val="00DA1713"/>
    <w:rsid w:val="00DA1BA2"/>
    <w:rsid w:val="00DA236A"/>
    <w:rsid w:val="00DA24ED"/>
    <w:rsid w:val="00DA28C3"/>
    <w:rsid w:val="00DA29AA"/>
    <w:rsid w:val="00DA2A9F"/>
    <w:rsid w:val="00DA2C8F"/>
    <w:rsid w:val="00DA3035"/>
    <w:rsid w:val="00DA30A5"/>
    <w:rsid w:val="00DA34B7"/>
    <w:rsid w:val="00DA5961"/>
    <w:rsid w:val="00DA5FA6"/>
    <w:rsid w:val="00DA69A9"/>
    <w:rsid w:val="00DA7529"/>
    <w:rsid w:val="00DA764B"/>
    <w:rsid w:val="00DB0226"/>
    <w:rsid w:val="00DB0248"/>
    <w:rsid w:val="00DB08D5"/>
    <w:rsid w:val="00DB0C34"/>
    <w:rsid w:val="00DB0EF6"/>
    <w:rsid w:val="00DB13E3"/>
    <w:rsid w:val="00DB13FE"/>
    <w:rsid w:val="00DB16DC"/>
    <w:rsid w:val="00DB1FEB"/>
    <w:rsid w:val="00DB2076"/>
    <w:rsid w:val="00DB3C22"/>
    <w:rsid w:val="00DB4E5A"/>
    <w:rsid w:val="00DB537D"/>
    <w:rsid w:val="00DB58DC"/>
    <w:rsid w:val="00DB5B69"/>
    <w:rsid w:val="00DB5C0E"/>
    <w:rsid w:val="00DB67AE"/>
    <w:rsid w:val="00DB67C8"/>
    <w:rsid w:val="00DB6C8F"/>
    <w:rsid w:val="00DB7797"/>
    <w:rsid w:val="00DB7A9D"/>
    <w:rsid w:val="00DB7D87"/>
    <w:rsid w:val="00DC02EB"/>
    <w:rsid w:val="00DC0948"/>
    <w:rsid w:val="00DC1738"/>
    <w:rsid w:val="00DC18C8"/>
    <w:rsid w:val="00DC2EC2"/>
    <w:rsid w:val="00DC3049"/>
    <w:rsid w:val="00DC5641"/>
    <w:rsid w:val="00DC5ADA"/>
    <w:rsid w:val="00DC62F5"/>
    <w:rsid w:val="00DC718C"/>
    <w:rsid w:val="00DC7ECF"/>
    <w:rsid w:val="00DD0A2A"/>
    <w:rsid w:val="00DD10E9"/>
    <w:rsid w:val="00DD232F"/>
    <w:rsid w:val="00DD3391"/>
    <w:rsid w:val="00DD39D5"/>
    <w:rsid w:val="00DD4021"/>
    <w:rsid w:val="00DD4859"/>
    <w:rsid w:val="00DD4E4A"/>
    <w:rsid w:val="00DD50E2"/>
    <w:rsid w:val="00DD5598"/>
    <w:rsid w:val="00DD5C85"/>
    <w:rsid w:val="00DD5EBE"/>
    <w:rsid w:val="00DD5FB6"/>
    <w:rsid w:val="00DD6364"/>
    <w:rsid w:val="00DD6A81"/>
    <w:rsid w:val="00DD6FDF"/>
    <w:rsid w:val="00DD770F"/>
    <w:rsid w:val="00DD7B2C"/>
    <w:rsid w:val="00DE1374"/>
    <w:rsid w:val="00DE19C5"/>
    <w:rsid w:val="00DE243F"/>
    <w:rsid w:val="00DE293E"/>
    <w:rsid w:val="00DE3276"/>
    <w:rsid w:val="00DE3F1F"/>
    <w:rsid w:val="00DE445B"/>
    <w:rsid w:val="00DE4579"/>
    <w:rsid w:val="00DE4AE1"/>
    <w:rsid w:val="00DE62D4"/>
    <w:rsid w:val="00DE696D"/>
    <w:rsid w:val="00DE6F6B"/>
    <w:rsid w:val="00DE75E1"/>
    <w:rsid w:val="00DF0801"/>
    <w:rsid w:val="00DF161A"/>
    <w:rsid w:val="00DF3760"/>
    <w:rsid w:val="00DF4FBB"/>
    <w:rsid w:val="00DF510D"/>
    <w:rsid w:val="00DF60E8"/>
    <w:rsid w:val="00DF70AE"/>
    <w:rsid w:val="00DF74B4"/>
    <w:rsid w:val="00DF7906"/>
    <w:rsid w:val="00E00C8C"/>
    <w:rsid w:val="00E02279"/>
    <w:rsid w:val="00E02EEA"/>
    <w:rsid w:val="00E0307C"/>
    <w:rsid w:val="00E03818"/>
    <w:rsid w:val="00E03EB9"/>
    <w:rsid w:val="00E0477D"/>
    <w:rsid w:val="00E04CC3"/>
    <w:rsid w:val="00E051CE"/>
    <w:rsid w:val="00E05540"/>
    <w:rsid w:val="00E06040"/>
    <w:rsid w:val="00E07652"/>
    <w:rsid w:val="00E10A86"/>
    <w:rsid w:val="00E10B6D"/>
    <w:rsid w:val="00E10C16"/>
    <w:rsid w:val="00E111CB"/>
    <w:rsid w:val="00E12E14"/>
    <w:rsid w:val="00E139B3"/>
    <w:rsid w:val="00E13E7C"/>
    <w:rsid w:val="00E14A8C"/>
    <w:rsid w:val="00E1504E"/>
    <w:rsid w:val="00E1597A"/>
    <w:rsid w:val="00E16181"/>
    <w:rsid w:val="00E16B05"/>
    <w:rsid w:val="00E16B56"/>
    <w:rsid w:val="00E16FEA"/>
    <w:rsid w:val="00E176F3"/>
    <w:rsid w:val="00E17D34"/>
    <w:rsid w:val="00E17D48"/>
    <w:rsid w:val="00E206A9"/>
    <w:rsid w:val="00E20731"/>
    <w:rsid w:val="00E20CFB"/>
    <w:rsid w:val="00E20E96"/>
    <w:rsid w:val="00E22004"/>
    <w:rsid w:val="00E23194"/>
    <w:rsid w:val="00E23EC8"/>
    <w:rsid w:val="00E240AE"/>
    <w:rsid w:val="00E24813"/>
    <w:rsid w:val="00E27712"/>
    <w:rsid w:val="00E279A3"/>
    <w:rsid w:val="00E314B3"/>
    <w:rsid w:val="00E3176B"/>
    <w:rsid w:val="00E31A56"/>
    <w:rsid w:val="00E31B60"/>
    <w:rsid w:val="00E32660"/>
    <w:rsid w:val="00E32D96"/>
    <w:rsid w:val="00E337DD"/>
    <w:rsid w:val="00E33912"/>
    <w:rsid w:val="00E339D1"/>
    <w:rsid w:val="00E345F4"/>
    <w:rsid w:val="00E34636"/>
    <w:rsid w:val="00E34C09"/>
    <w:rsid w:val="00E358FA"/>
    <w:rsid w:val="00E35E0A"/>
    <w:rsid w:val="00E3625D"/>
    <w:rsid w:val="00E366D3"/>
    <w:rsid w:val="00E371CE"/>
    <w:rsid w:val="00E40E4C"/>
    <w:rsid w:val="00E41308"/>
    <w:rsid w:val="00E417EE"/>
    <w:rsid w:val="00E42202"/>
    <w:rsid w:val="00E444DC"/>
    <w:rsid w:val="00E44AB8"/>
    <w:rsid w:val="00E44D4C"/>
    <w:rsid w:val="00E453EC"/>
    <w:rsid w:val="00E458F0"/>
    <w:rsid w:val="00E46739"/>
    <w:rsid w:val="00E4699C"/>
    <w:rsid w:val="00E46AAC"/>
    <w:rsid w:val="00E503E9"/>
    <w:rsid w:val="00E5041B"/>
    <w:rsid w:val="00E5125D"/>
    <w:rsid w:val="00E513E5"/>
    <w:rsid w:val="00E51CF0"/>
    <w:rsid w:val="00E52530"/>
    <w:rsid w:val="00E52FDC"/>
    <w:rsid w:val="00E54540"/>
    <w:rsid w:val="00E54BB0"/>
    <w:rsid w:val="00E54E37"/>
    <w:rsid w:val="00E54EBF"/>
    <w:rsid w:val="00E55B2C"/>
    <w:rsid w:val="00E6171E"/>
    <w:rsid w:val="00E61ADF"/>
    <w:rsid w:val="00E6241E"/>
    <w:rsid w:val="00E6494C"/>
    <w:rsid w:val="00E64A16"/>
    <w:rsid w:val="00E64B6E"/>
    <w:rsid w:val="00E66153"/>
    <w:rsid w:val="00E66D45"/>
    <w:rsid w:val="00E671C6"/>
    <w:rsid w:val="00E70118"/>
    <w:rsid w:val="00E703B7"/>
    <w:rsid w:val="00E70734"/>
    <w:rsid w:val="00E70A05"/>
    <w:rsid w:val="00E71389"/>
    <w:rsid w:val="00E717C2"/>
    <w:rsid w:val="00E72131"/>
    <w:rsid w:val="00E72E3B"/>
    <w:rsid w:val="00E7375D"/>
    <w:rsid w:val="00E746E2"/>
    <w:rsid w:val="00E759F5"/>
    <w:rsid w:val="00E75F22"/>
    <w:rsid w:val="00E76E0D"/>
    <w:rsid w:val="00E7752F"/>
    <w:rsid w:val="00E8116E"/>
    <w:rsid w:val="00E81963"/>
    <w:rsid w:val="00E81E10"/>
    <w:rsid w:val="00E82581"/>
    <w:rsid w:val="00E825A5"/>
    <w:rsid w:val="00E82DBC"/>
    <w:rsid w:val="00E83283"/>
    <w:rsid w:val="00E83B01"/>
    <w:rsid w:val="00E83F59"/>
    <w:rsid w:val="00E84503"/>
    <w:rsid w:val="00E84D56"/>
    <w:rsid w:val="00E86E8C"/>
    <w:rsid w:val="00E86EA8"/>
    <w:rsid w:val="00E86FD2"/>
    <w:rsid w:val="00E87501"/>
    <w:rsid w:val="00E87947"/>
    <w:rsid w:val="00E90404"/>
    <w:rsid w:val="00E90EAF"/>
    <w:rsid w:val="00E9261F"/>
    <w:rsid w:val="00E9269F"/>
    <w:rsid w:val="00E9296E"/>
    <w:rsid w:val="00E92CB5"/>
    <w:rsid w:val="00E92CC0"/>
    <w:rsid w:val="00E92CF1"/>
    <w:rsid w:val="00E93061"/>
    <w:rsid w:val="00E94735"/>
    <w:rsid w:val="00E94939"/>
    <w:rsid w:val="00E95281"/>
    <w:rsid w:val="00E977A8"/>
    <w:rsid w:val="00EA04D3"/>
    <w:rsid w:val="00EA1458"/>
    <w:rsid w:val="00EA1513"/>
    <w:rsid w:val="00EA1526"/>
    <w:rsid w:val="00EA3CE3"/>
    <w:rsid w:val="00EA3DAF"/>
    <w:rsid w:val="00EA3F3D"/>
    <w:rsid w:val="00EA4770"/>
    <w:rsid w:val="00EA628F"/>
    <w:rsid w:val="00EA65C1"/>
    <w:rsid w:val="00EA6965"/>
    <w:rsid w:val="00EB031D"/>
    <w:rsid w:val="00EB06DC"/>
    <w:rsid w:val="00EB0D92"/>
    <w:rsid w:val="00EB18E2"/>
    <w:rsid w:val="00EB49C0"/>
    <w:rsid w:val="00EB5757"/>
    <w:rsid w:val="00EB5E33"/>
    <w:rsid w:val="00EB7205"/>
    <w:rsid w:val="00EC0AED"/>
    <w:rsid w:val="00EC0FAF"/>
    <w:rsid w:val="00EC15F1"/>
    <w:rsid w:val="00EC1D38"/>
    <w:rsid w:val="00EC1D66"/>
    <w:rsid w:val="00EC2BAE"/>
    <w:rsid w:val="00EC2E9D"/>
    <w:rsid w:val="00EC2F6D"/>
    <w:rsid w:val="00EC3187"/>
    <w:rsid w:val="00EC38E4"/>
    <w:rsid w:val="00EC3F65"/>
    <w:rsid w:val="00EC4166"/>
    <w:rsid w:val="00EC44B4"/>
    <w:rsid w:val="00EC52FE"/>
    <w:rsid w:val="00EC5D0B"/>
    <w:rsid w:val="00EC5FAC"/>
    <w:rsid w:val="00EC68EB"/>
    <w:rsid w:val="00EC768D"/>
    <w:rsid w:val="00EC7917"/>
    <w:rsid w:val="00EC7DE7"/>
    <w:rsid w:val="00ED0257"/>
    <w:rsid w:val="00ED0460"/>
    <w:rsid w:val="00ED0ADF"/>
    <w:rsid w:val="00ED1864"/>
    <w:rsid w:val="00ED27FF"/>
    <w:rsid w:val="00ED2C7C"/>
    <w:rsid w:val="00ED354F"/>
    <w:rsid w:val="00ED3787"/>
    <w:rsid w:val="00ED3814"/>
    <w:rsid w:val="00ED4C03"/>
    <w:rsid w:val="00ED55D6"/>
    <w:rsid w:val="00ED5FFB"/>
    <w:rsid w:val="00ED6712"/>
    <w:rsid w:val="00ED6CBF"/>
    <w:rsid w:val="00ED7C64"/>
    <w:rsid w:val="00EE0218"/>
    <w:rsid w:val="00EE02EA"/>
    <w:rsid w:val="00EE0BEA"/>
    <w:rsid w:val="00EE0F1F"/>
    <w:rsid w:val="00EE1F77"/>
    <w:rsid w:val="00EE2046"/>
    <w:rsid w:val="00EE215E"/>
    <w:rsid w:val="00EE27BB"/>
    <w:rsid w:val="00EE35CF"/>
    <w:rsid w:val="00EE3D68"/>
    <w:rsid w:val="00EE4018"/>
    <w:rsid w:val="00EE4F9D"/>
    <w:rsid w:val="00EE50F4"/>
    <w:rsid w:val="00EE6334"/>
    <w:rsid w:val="00EE6FEA"/>
    <w:rsid w:val="00EE70DD"/>
    <w:rsid w:val="00EE71DB"/>
    <w:rsid w:val="00EE774E"/>
    <w:rsid w:val="00EF0E3A"/>
    <w:rsid w:val="00EF1E5A"/>
    <w:rsid w:val="00EF3B38"/>
    <w:rsid w:val="00EF48C9"/>
    <w:rsid w:val="00EF519C"/>
    <w:rsid w:val="00EF53ED"/>
    <w:rsid w:val="00EF65E0"/>
    <w:rsid w:val="00EF6653"/>
    <w:rsid w:val="00EF6EAD"/>
    <w:rsid w:val="00F00413"/>
    <w:rsid w:val="00F0100E"/>
    <w:rsid w:val="00F011B1"/>
    <w:rsid w:val="00F0178E"/>
    <w:rsid w:val="00F02676"/>
    <w:rsid w:val="00F026EE"/>
    <w:rsid w:val="00F02907"/>
    <w:rsid w:val="00F03E4A"/>
    <w:rsid w:val="00F04ECE"/>
    <w:rsid w:val="00F04FC5"/>
    <w:rsid w:val="00F050DA"/>
    <w:rsid w:val="00F056B5"/>
    <w:rsid w:val="00F077EC"/>
    <w:rsid w:val="00F07B6E"/>
    <w:rsid w:val="00F07DCE"/>
    <w:rsid w:val="00F10D4F"/>
    <w:rsid w:val="00F11586"/>
    <w:rsid w:val="00F1180C"/>
    <w:rsid w:val="00F11D0C"/>
    <w:rsid w:val="00F11EE3"/>
    <w:rsid w:val="00F12556"/>
    <w:rsid w:val="00F13206"/>
    <w:rsid w:val="00F1329A"/>
    <w:rsid w:val="00F13B6F"/>
    <w:rsid w:val="00F15875"/>
    <w:rsid w:val="00F16B3E"/>
    <w:rsid w:val="00F16F81"/>
    <w:rsid w:val="00F173C4"/>
    <w:rsid w:val="00F17489"/>
    <w:rsid w:val="00F174F9"/>
    <w:rsid w:val="00F218B7"/>
    <w:rsid w:val="00F218E4"/>
    <w:rsid w:val="00F21E3A"/>
    <w:rsid w:val="00F2210A"/>
    <w:rsid w:val="00F22131"/>
    <w:rsid w:val="00F22302"/>
    <w:rsid w:val="00F22902"/>
    <w:rsid w:val="00F230B6"/>
    <w:rsid w:val="00F235AB"/>
    <w:rsid w:val="00F2403C"/>
    <w:rsid w:val="00F24359"/>
    <w:rsid w:val="00F24503"/>
    <w:rsid w:val="00F24A1D"/>
    <w:rsid w:val="00F254DC"/>
    <w:rsid w:val="00F25860"/>
    <w:rsid w:val="00F25D8A"/>
    <w:rsid w:val="00F26421"/>
    <w:rsid w:val="00F2647F"/>
    <w:rsid w:val="00F300FD"/>
    <w:rsid w:val="00F30981"/>
    <w:rsid w:val="00F30AEE"/>
    <w:rsid w:val="00F325D8"/>
    <w:rsid w:val="00F343FE"/>
    <w:rsid w:val="00F3486A"/>
    <w:rsid w:val="00F350CA"/>
    <w:rsid w:val="00F37148"/>
    <w:rsid w:val="00F37EA5"/>
    <w:rsid w:val="00F408B8"/>
    <w:rsid w:val="00F4140F"/>
    <w:rsid w:val="00F42071"/>
    <w:rsid w:val="00F42E26"/>
    <w:rsid w:val="00F434FD"/>
    <w:rsid w:val="00F45580"/>
    <w:rsid w:val="00F45DA9"/>
    <w:rsid w:val="00F46EFD"/>
    <w:rsid w:val="00F47387"/>
    <w:rsid w:val="00F47723"/>
    <w:rsid w:val="00F501D1"/>
    <w:rsid w:val="00F516B8"/>
    <w:rsid w:val="00F5185D"/>
    <w:rsid w:val="00F51E5B"/>
    <w:rsid w:val="00F520BC"/>
    <w:rsid w:val="00F52B0A"/>
    <w:rsid w:val="00F53882"/>
    <w:rsid w:val="00F53D43"/>
    <w:rsid w:val="00F543E3"/>
    <w:rsid w:val="00F547F0"/>
    <w:rsid w:val="00F54AD1"/>
    <w:rsid w:val="00F56047"/>
    <w:rsid w:val="00F56CBF"/>
    <w:rsid w:val="00F57A52"/>
    <w:rsid w:val="00F6111D"/>
    <w:rsid w:val="00F614C6"/>
    <w:rsid w:val="00F617B6"/>
    <w:rsid w:val="00F61AF0"/>
    <w:rsid w:val="00F61DD7"/>
    <w:rsid w:val="00F6291C"/>
    <w:rsid w:val="00F62B77"/>
    <w:rsid w:val="00F62F26"/>
    <w:rsid w:val="00F63D3B"/>
    <w:rsid w:val="00F64BFA"/>
    <w:rsid w:val="00F65467"/>
    <w:rsid w:val="00F6635D"/>
    <w:rsid w:val="00F67169"/>
    <w:rsid w:val="00F675A6"/>
    <w:rsid w:val="00F70EE6"/>
    <w:rsid w:val="00F7119D"/>
    <w:rsid w:val="00F71A60"/>
    <w:rsid w:val="00F7202A"/>
    <w:rsid w:val="00F723BF"/>
    <w:rsid w:val="00F72730"/>
    <w:rsid w:val="00F7288E"/>
    <w:rsid w:val="00F73E10"/>
    <w:rsid w:val="00F7649C"/>
    <w:rsid w:val="00F76AA7"/>
    <w:rsid w:val="00F80295"/>
    <w:rsid w:val="00F80B91"/>
    <w:rsid w:val="00F83129"/>
    <w:rsid w:val="00F83D08"/>
    <w:rsid w:val="00F85C25"/>
    <w:rsid w:val="00F864CB"/>
    <w:rsid w:val="00F904A8"/>
    <w:rsid w:val="00F9093D"/>
    <w:rsid w:val="00F91A45"/>
    <w:rsid w:val="00F923D1"/>
    <w:rsid w:val="00F92EBD"/>
    <w:rsid w:val="00F93327"/>
    <w:rsid w:val="00F95564"/>
    <w:rsid w:val="00F97012"/>
    <w:rsid w:val="00F97A9D"/>
    <w:rsid w:val="00FA08AE"/>
    <w:rsid w:val="00FA2539"/>
    <w:rsid w:val="00FA25D8"/>
    <w:rsid w:val="00FA2858"/>
    <w:rsid w:val="00FA32B1"/>
    <w:rsid w:val="00FA394B"/>
    <w:rsid w:val="00FA464F"/>
    <w:rsid w:val="00FA4FD4"/>
    <w:rsid w:val="00FA5D09"/>
    <w:rsid w:val="00FA6FA8"/>
    <w:rsid w:val="00FA762E"/>
    <w:rsid w:val="00FA7685"/>
    <w:rsid w:val="00FA77D2"/>
    <w:rsid w:val="00FA78A4"/>
    <w:rsid w:val="00FB049E"/>
    <w:rsid w:val="00FB1092"/>
    <w:rsid w:val="00FB1D64"/>
    <w:rsid w:val="00FB24F0"/>
    <w:rsid w:val="00FB2DB7"/>
    <w:rsid w:val="00FB2EAB"/>
    <w:rsid w:val="00FB3567"/>
    <w:rsid w:val="00FB3706"/>
    <w:rsid w:val="00FB4653"/>
    <w:rsid w:val="00FB46F7"/>
    <w:rsid w:val="00FB4824"/>
    <w:rsid w:val="00FB4B30"/>
    <w:rsid w:val="00FB500F"/>
    <w:rsid w:val="00FB588F"/>
    <w:rsid w:val="00FB5EE6"/>
    <w:rsid w:val="00FB668D"/>
    <w:rsid w:val="00FB6A46"/>
    <w:rsid w:val="00FB73C2"/>
    <w:rsid w:val="00FB78E2"/>
    <w:rsid w:val="00FB7F31"/>
    <w:rsid w:val="00FC0138"/>
    <w:rsid w:val="00FC04FD"/>
    <w:rsid w:val="00FC06CF"/>
    <w:rsid w:val="00FC1FBB"/>
    <w:rsid w:val="00FC2B51"/>
    <w:rsid w:val="00FC2BFF"/>
    <w:rsid w:val="00FC2E7C"/>
    <w:rsid w:val="00FC3C80"/>
    <w:rsid w:val="00FC4845"/>
    <w:rsid w:val="00FC5506"/>
    <w:rsid w:val="00FC7CA3"/>
    <w:rsid w:val="00FD0F5B"/>
    <w:rsid w:val="00FD107E"/>
    <w:rsid w:val="00FD12D9"/>
    <w:rsid w:val="00FD332F"/>
    <w:rsid w:val="00FD447A"/>
    <w:rsid w:val="00FD4E37"/>
    <w:rsid w:val="00FD55FE"/>
    <w:rsid w:val="00FD5927"/>
    <w:rsid w:val="00FE22AC"/>
    <w:rsid w:val="00FE2A89"/>
    <w:rsid w:val="00FE3466"/>
    <w:rsid w:val="00FE359B"/>
    <w:rsid w:val="00FE35B6"/>
    <w:rsid w:val="00FE392F"/>
    <w:rsid w:val="00FE3BC2"/>
    <w:rsid w:val="00FE3CEA"/>
    <w:rsid w:val="00FE429B"/>
    <w:rsid w:val="00FE42FC"/>
    <w:rsid w:val="00FE4D7B"/>
    <w:rsid w:val="00FE548E"/>
    <w:rsid w:val="00FE5FB9"/>
    <w:rsid w:val="00FE60ED"/>
    <w:rsid w:val="00FE6465"/>
    <w:rsid w:val="00FE64EB"/>
    <w:rsid w:val="00FE7970"/>
    <w:rsid w:val="00FF00A0"/>
    <w:rsid w:val="00FF1D41"/>
    <w:rsid w:val="00FF28CB"/>
    <w:rsid w:val="00FF4AFD"/>
    <w:rsid w:val="00FF6B60"/>
    <w:rsid w:val="00FF6C50"/>
    <w:rsid w:val="00FF6CF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908B09"/>
  <w15:chartTrackingRefBased/>
  <w15:docId w15:val="{630EA0A7-EE55-0748-AFFA-E72B711EE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iPriority="0" w:unhideWhenUsed="1"/>
    <w:lsdException w:name="Table Colorful 3" w:semiHidden="1" w:unhideWhenUsed="1"/>
    <w:lsdException w:name="Table Columns 1" w:semiHidden="1" w:uiPriority="0"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1D0"/>
    <w:pPr>
      <w:spacing w:after="240" w:line="360" w:lineRule="auto"/>
      <w:jc w:val="both"/>
    </w:pPr>
    <w:rPr>
      <w:lang w:val="en-GB"/>
    </w:rPr>
  </w:style>
  <w:style w:type="paragraph" w:styleId="Heading1">
    <w:name w:val="heading 1"/>
    <w:aliases w:val="PhD Heading 1"/>
    <w:basedOn w:val="Normal"/>
    <w:next w:val="Normal"/>
    <w:link w:val="Heading1Char"/>
    <w:qFormat/>
    <w:rsid w:val="00CD1DD4"/>
    <w:pPr>
      <w:keepNext/>
      <w:keepLines/>
      <w:spacing w:before="240"/>
      <w:outlineLvl w:val="0"/>
    </w:pPr>
    <w:rPr>
      <w:rFonts w:eastAsiaTheme="majorEastAsia" w:cstheme="majorBidi"/>
      <w:b/>
      <w:color w:val="000000" w:themeColor="text1"/>
      <w:szCs w:val="32"/>
    </w:rPr>
  </w:style>
  <w:style w:type="paragraph" w:styleId="Heading2">
    <w:name w:val="heading 2"/>
    <w:aliases w:val="PhD Heading 2"/>
    <w:basedOn w:val="Normal"/>
    <w:next w:val="Normal"/>
    <w:link w:val="Heading2Char"/>
    <w:unhideWhenUsed/>
    <w:qFormat/>
    <w:rsid w:val="00570FF1"/>
    <w:pPr>
      <w:keepNext/>
      <w:keepLines/>
      <w:spacing w:before="240"/>
      <w:outlineLvl w:val="1"/>
    </w:pPr>
    <w:rPr>
      <w:rFonts w:eastAsiaTheme="majorEastAsia" w:cstheme="majorBidi"/>
      <w:b/>
      <w:i/>
      <w:color w:val="000000" w:themeColor="text1"/>
      <w:szCs w:val="26"/>
    </w:rPr>
  </w:style>
  <w:style w:type="paragraph" w:styleId="Heading3">
    <w:name w:val="heading 3"/>
    <w:aliases w:val="PhD Heading 3"/>
    <w:basedOn w:val="Normal"/>
    <w:next w:val="Normal"/>
    <w:link w:val="Heading3Char"/>
    <w:unhideWhenUsed/>
    <w:qFormat/>
    <w:rsid w:val="00C31FD5"/>
    <w:pPr>
      <w:keepNext/>
      <w:keepLines/>
      <w:spacing w:before="360"/>
      <w:outlineLvl w:val="2"/>
    </w:pPr>
    <w:rPr>
      <w:rFonts w:eastAsiaTheme="majorEastAsia" w:cstheme="majorBidi"/>
      <w:color w:val="000000" w:themeColor="text1"/>
      <w:u w:val="single"/>
    </w:rPr>
  </w:style>
  <w:style w:type="paragraph" w:styleId="Heading4">
    <w:name w:val="heading 4"/>
    <w:aliases w:val="PhD Heading 4"/>
    <w:basedOn w:val="Normal"/>
    <w:next w:val="Normal"/>
    <w:link w:val="Heading4Char"/>
    <w:unhideWhenUsed/>
    <w:qFormat/>
    <w:rsid w:val="007F63ED"/>
    <w:pPr>
      <w:keepNext/>
      <w:keepLines/>
      <w:spacing w:before="40" w:after="0"/>
      <w:outlineLvl w:val="3"/>
    </w:pPr>
    <w:rPr>
      <w:rFonts w:asciiTheme="majorHAnsi" w:eastAsiaTheme="majorEastAsia" w:hAnsiTheme="majorHAnsi" w:cstheme="majorBidi"/>
      <w:i/>
      <w:iCs/>
      <w:color w:val="000000" w:themeColor="text1"/>
    </w:rPr>
  </w:style>
  <w:style w:type="paragraph" w:styleId="Heading5">
    <w:name w:val="heading 5"/>
    <w:aliases w:val="PhD Heading 5"/>
    <w:basedOn w:val="Normal"/>
    <w:next w:val="Normal"/>
    <w:link w:val="Heading5Char"/>
    <w:qFormat/>
    <w:rsid w:val="00215DE5"/>
    <w:pPr>
      <w:numPr>
        <w:ilvl w:val="4"/>
        <w:numId w:val="39"/>
      </w:numPr>
      <w:spacing w:before="120" w:after="120" w:line="240" w:lineRule="auto"/>
      <w:jc w:val="left"/>
      <w:outlineLvl w:val="4"/>
    </w:pPr>
    <w:rPr>
      <w:rFonts w:ascii="Arial" w:eastAsia="Times New Roman" w:hAnsi="Arial" w:cs="Times New Roman"/>
      <w:i/>
      <w:szCs w:val="22"/>
      <w:lang w:val="en-AU"/>
    </w:rPr>
  </w:style>
  <w:style w:type="paragraph" w:styleId="Heading6">
    <w:name w:val="heading 6"/>
    <w:basedOn w:val="Normal"/>
    <w:next w:val="Normal"/>
    <w:link w:val="Heading6Char"/>
    <w:qFormat/>
    <w:rsid w:val="00BF58E3"/>
    <w:pPr>
      <w:numPr>
        <w:ilvl w:val="5"/>
        <w:numId w:val="39"/>
      </w:numPr>
      <w:spacing w:before="240" w:after="60" w:line="240" w:lineRule="auto"/>
      <w:jc w:val="left"/>
      <w:outlineLvl w:val="5"/>
    </w:pPr>
    <w:rPr>
      <w:rFonts w:ascii="Arial" w:eastAsia="Times New Roman" w:hAnsi="Arial" w:cs="Times New Roman"/>
      <w:i/>
      <w:szCs w:val="20"/>
    </w:rPr>
  </w:style>
  <w:style w:type="paragraph" w:styleId="Heading7">
    <w:name w:val="heading 7"/>
    <w:basedOn w:val="Normal"/>
    <w:next w:val="Normal"/>
    <w:link w:val="Heading7Char"/>
    <w:qFormat/>
    <w:rsid w:val="00BF58E3"/>
    <w:pPr>
      <w:numPr>
        <w:ilvl w:val="6"/>
        <w:numId w:val="39"/>
      </w:numPr>
      <w:spacing w:before="180" w:after="60" w:line="240" w:lineRule="auto"/>
      <w:jc w:val="left"/>
      <w:outlineLvl w:val="6"/>
    </w:pPr>
    <w:rPr>
      <w:rFonts w:ascii="Arial" w:eastAsia="Times New Roman" w:hAnsi="Arial" w:cs="Times New Roman"/>
      <w:szCs w:val="20"/>
      <w:u w:val="single"/>
    </w:rPr>
  </w:style>
  <w:style w:type="paragraph" w:styleId="Heading8">
    <w:name w:val="heading 8"/>
    <w:basedOn w:val="Normal"/>
    <w:next w:val="Normal"/>
    <w:link w:val="Heading8Char"/>
    <w:qFormat/>
    <w:rsid w:val="00BF58E3"/>
    <w:pPr>
      <w:numPr>
        <w:ilvl w:val="7"/>
        <w:numId w:val="39"/>
      </w:numPr>
      <w:tabs>
        <w:tab w:val="left" w:pos="1843"/>
      </w:tabs>
      <w:spacing w:after="120" w:line="300" w:lineRule="atLeast"/>
      <w:jc w:val="left"/>
      <w:outlineLvl w:val="7"/>
    </w:pPr>
    <w:rPr>
      <w:rFonts w:ascii="Arial" w:eastAsia="Times New Roman" w:hAnsi="Arial" w:cs="Times New Roman"/>
      <w:szCs w:val="20"/>
    </w:rPr>
  </w:style>
  <w:style w:type="paragraph" w:styleId="Heading9">
    <w:name w:val="heading 9"/>
    <w:basedOn w:val="Normal"/>
    <w:next w:val="Normal"/>
    <w:link w:val="Heading9Char"/>
    <w:qFormat/>
    <w:rsid w:val="00BF58E3"/>
    <w:pPr>
      <w:numPr>
        <w:ilvl w:val="8"/>
        <w:numId w:val="39"/>
      </w:numPr>
      <w:tabs>
        <w:tab w:val="left" w:pos="851"/>
        <w:tab w:val="left" w:pos="1701"/>
        <w:tab w:val="left" w:pos="2835"/>
        <w:tab w:val="left" w:pos="3402"/>
        <w:tab w:val="left" w:pos="3969"/>
        <w:tab w:val="left" w:pos="4536"/>
        <w:tab w:val="left" w:pos="4820"/>
        <w:tab w:val="left" w:pos="5103"/>
        <w:tab w:val="left" w:pos="5387"/>
      </w:tabs>
      <w:spacing w:after="0" w:line="360" w:lineRule="atLeast"/>
      <w:jc w:val="left"/>
      <w:outlineLvl w:val="8"/>
    </w:pPr>
    <w:rPr>
      <w:rFonts w:ascii="Arial" w:eastAsia="Times New Roman" w:hAnsi="Arial" w:cs="Times New Roman"/>
      <w:i/>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436A9"/>
    <w:rPr>
      <w:lang w:val="en-GB"/>
    </w:rPr>
  </w:style>
  <w:style w:type="character" w:customStyle="1" w:styleId="Heading1Char">
    <w:name w:val="Heading 1 Char"/>
    <w:aliases w:val="PhD Heading 1 Char"/>
    <w:basedOn w:val="DefaultParagraphFont"/>
    <w:link w:val="Heading1"/>
    <w:rsid w:val="00CD1DD4"/>
    <w:rPr>
      <w:rFonts w:eastAsiaTheme="majorEastAsia" w:cstheme="majorBidi"/>
      <w:b/>
      <w:color w:val="000000" w:themeColor="text1"/>
      <w:szCs w:val="32"/>
      <w:lang w:val="en-GB"/>
    </w:rPr>
  </w:style>
  <w:style w:type="character" w:styleId="Hyperlink">
    <w:name w:val="Hyperlink"/>
    <w:basedOn w:val="DefaultParagraphFont"/>
    <w:uiPriority w:val="99"/>
    <w:unhideWhenUsed/>
    <w:rsid w:val="001436A9"/>
    <w:rPr>
      <w:color w:val="0563C1" w:themeColor="hyperlink"/>
      <w:u w:val="single"/>
    </w:rPr>
  </w:style>
  <w:style w:type="character" w:styleId="UnresolvedMention">
    <w:name w:val="Unresolved Mention"/>
    <w:basedOn w:val="DefaultParagraphFont"/>
    <w:uiPriority w:val="99"/>
    <w:semiHidden/>
    <w:unhideWhenUsed/>
    <w:rsid w:val="001436A9"/>
    <w:rPr>
      <w:color w:val="605E5C"/>
      <w:shd w:val="clear" w:color="auto" w:fill="E1DFDD"/>
    </w:rPr>
  </w:style>
  <w:style w:type="paragraph" w:styleId="ListParagraph">
    <w:name w:val="List Paragraph"/>
    <w:basedOn w:val="Normal"/>
    <w:link w:val="ListParagraphChar"/>
    <w:uiPriority w:val="34"/>
    <w:qFormat/>
    <w:rsid w:val="008D4A81"/>
    <w:pPr>
      <w:ind w:left="720"/>
      <w:contextualSpacing/>
    </w:pPr>
  </w:style>
  <w:style w:type="character" w:customStyle="1" w:styleId="Heading2Char">
    <w:name w:val="Heading 2 Char"/>
    <w:aliases w:val="PhD Heading 2 Char"/>
    <w:basedOn w:val="DefaultParagraphFont"/>
    <w:link w:val="Heading2"/>
    <w:rsid w:val="00570FF1"/>
    <w:rPr>
      <w:rFonts w:eastAsiaTheme="majorEastAsia" w:cstheme="majorBidi"/>
      <w:b/>
      <w:i/>
      <w:color w:val="000000" w:themeColor="text1"/>
      <w:szCs w:val="26"/>
      <w:lang w:val="en-GB"/>
    </w:rPr>
  </w:style>
  <w:style w:type="paragraph" w:styleId="Caption">
    <w:name w:val="caption"/>
    <w:basedOn w:val="Normal"/>
    <w:next w:val="Normal"/>
    <w:uiPriority w:val="35"/>
    <w:unhideWhenUsed/>
    <w:qFormat/>
    <w:rsid w:val="005067FB"/>
    <w:pPr>
      <w:spacing w:after="200" w:line="240" w:lineRule="auto"/>
      <w:jc w:val="center"/>
    </w:pPr>
    <w:rPr>
      <w:i/>
      <w:iCs/>
      <w:color w:val="000000" w:themeColor="text1"/>
      <w:sz w:val="20"/>
      <w:szCs w:val="18"/>
    </w:rPr>
  </w:style>
  <w:style w:type="character" w:customStyle="1" w:styleId="Heading3Char">
    <w:name w:val="Heading 3 Char"/>
    <w:aliases w:val="PhD Heading 3 Char"/>
    <w:basedOn w:val="DefaultParagraphFont"/>
    <w:link w:val="Heading3"/>
    <w:rsid w:val="00C31FD5"/>
    <w:rPr>
      <w:rFonts w:eastAsiaTheme="majorEastAsia" w:cstheme="majorBidi"/>
      <w:color w:val="000000" w:themeColor="text1"/>
      <w:u w:val="single"/>
      <w:lang w:val="en-GB"/>
    </w:rPr>
  </w:style>
  <w:style w:type="table" w:styleId="ListTable6ColourfulAccent3">
    <w:name w:val="List Table 6 Colorful Accent 3"/>
    <w:basedOn w:val="TableNormal"/>
    <w:uiPriority w:val="51"/>
    <w:rsid w:val="00DB1FEB"/>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rsid w:val="0019727A"/>
    <w:pPr>
      <w:spacing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17BE1"/>
    <w:pPr>
      <w:jc w:val="center"/>
    </w:pPr>
    <w:rPr>
      <w:rFonts w:ascii="Calibri" w:hAnsi="Calibri" w:cs="Calibri"/>
      <w:sz w:val="20"/>
      <w:lang w:val="en-US"/>
    </w:rPr>
  </w:style>
  <w:style w:type="character" w:customStyle="1" w:styleId="EndNoteBibliographyTitleChar">
    <w:name w:val="EndNote Bibliography Title Char"/>
    <w:basedOn w:val="DefaultParagraphFont"/>
    <w:link w:val="EndNoteBibliographyTitle"/>
    <w:rsid w:val="00817BE1"/>
    <w:rPr>
      <w:rFonts w:ascii="Calibri" w:hAnsi="Calibri" w:cs="Calibri"/>
      <w:sz w:val="20"/>
      <w:lang w:val="en-US"/>
    </w:rPr>
  </w:style>
  <w:style w:type="paragraph" w:customStyle="1" w:styleId="EndNoteBibliography">
    <w:name w:val="EndNote Bibliography"/>
    <w:basedOn w:val="Normal"/>
    <w:link w:val="EndNoteBibliographyChar"/>
    <w:qFormat/>
    <w:rsid w:val="00817BE1"/>
    <w:pPr>
      <w:spacing w:line="240" w:lineRule="auto"/>
    </w:pPr>
    <w:rPr>
      <w:rFonts w:ascii="Calibri" w:hAnsi="Calibri" w:cs="Calibri"/>
      <w:sz w:val="20"/>
      <w:lang w:val="en-US"/>
    </w:rPr>
  </w:style>
  <w:style w:type="character" w:customStyle="1" w:styleId="EndNoteBibliographyChar">
    <w:name w:val="EndNote Bibliography Char"/>
    <w:basedOn w:val="DefaultParagraphFont"/>
    <w:link w:val="EndNoteBibliography"/>
    <w:rsid w:val="00817BE1"/>
    <w:rPr>
      <w:rFonts w:ascii="Calibri" w:hAnsi="Calibri" w:cs="Calibri"/>
      <w:sz w:val="20"/>
      <w:lang w:val="en-US"/>
    </w:rPr>
  </w:style>
  <w:style w:type="paragraph" w:styleId="Footer">
    <w:name w:val="footer"/>
    <w:basedOn w:val="Normal"/>
    <w:link w:val="FooterChar"/>
    <w:uiPriority w:val="99"/>
    <w:unhideWhenUsed/>
    <w:rsid w:val="00245F64"/>
    <w:pPr>
      <w:tabs>
        <w:tab w:val="center" w:pos="4513"/>
        <w:tab w:val="right" w:pos="9026"/>
      </w:tabs>
      <w:spacing w:line="240" w:lineRule="auto"/>
    </w:pPr>
  </w:style>
  <w:style w:type="character" w:customStyle="1" w:styleId="FooterChar">
    <w:name w:val="Footer Char"/>
    <w:basedOn w:val="DefaultParagraphFont"/>
    <w:link w:val="Footer"/>
    <w:uiPriority w:val="99"/>
    <w:rsid w:val="00245F64"/>
    <w:rPr>
      <w:rFonts w:ascii="Times New Roman" w:hAnsi="Times New Roman"/>
      <w:lang w:val="en-GB"/>
    </w:rPr>
  </w:style>
  <w:style w:type="character" w:styleId="PageNumber">
    <w:name w:val="page number"/>
    <w:basedOn w:val="DefaultParagraphFont"/>
    <w:semiHidden/>
    <w:unhideWhenUsed/>
    <w:rsid w:val="00245F64"/>
  </w:style>
  <w:style w:type="character" w:styleId="FollowedHyperlink">
    <w:name w:val="FollowedHyperlink"/>
    <w:basedOn w:val="DefaultParagraphFont"/>
    <w:unhideWhenUsed/>
    <w:rsid w:val="00405DEC"/>
    <w:rPr>
      <w:color w:val="954F72" w:themeColor="followedHyperlink"/>
      <w:u w:val="single"/>
    </w:rPr>
  </w:style>
  <w:style w:type="paragraph" w:styleId="Header">
    <w:name w:val="header"/>
    <w:basedOn w:val="Normal"/>
    <w:link w:val="HeaderChar"/>
    <w:unhideWhenUsed/>
    <w:rsid w:val="00DB0EF6"/>
    <w:pPr>
      <w:tabs>
        <w:tab w:val="center" w:pos="4513"/>
        <w:tab w:val="right" w:pos="9026"/>
      </w:tabs>
      <w:spacing w:line="240" w:lineRule="auto"/>
    </w:pPr>
  </w:style>
  <w:style w:type="character" w:customStyle="1" w:styleId="HeaderChar">
    <w:name w:val="Header Char"/>
    <w:basedOn w:val="DefaultParagraphFont"/>
    <w:link w:val="Header"/>
    <w:rsid w:val="00DB0EF6"/>
    <w:rPr>
      <w:rFonts w:ascii="Times New Roman" w:hAnsi="Times New Roman"/>
      <w:lang w:val="en-GB"/>
    </w:rPr>
  </w:style>
  <w:style w:type="character" w:styleId="CommentReference">
    <w:name w:val="annotation reference"/>
    <w:basedOn w:val="DefaultParagraphFont"/>
    <w:uiPriority w:val="99"/>
    <w:semiHidden/>
    <w:unhideWhenUsed/>
    <w:rsid w:val="00C55477"/>
    <w:rPr>
      <w:sz w:val="16"/>
      <w:szCs w:val="16"/>
    </w:rPr>
  </w:style>
  <w:style w:type="paragraph" w:styleId="CommentText">
    <w:name w:val="annotation text"/>
    <w:basedOn w:val="Normal"/>
    <w:link w:val="CommentTextChar"/>
    <w:uiPriority w:val="99"/>
    <w:unhideWhenUsed/>
    <w:rsid w:val="00C55477"/>
    <w:pPr>
      <w:spacing w:line="240" w:lineRule="auto"/>
    </w:pPr>
    <w:rPr>
      <w:sz w:val="20"/>
      <w:szCs w:val="20"/>
    </w:rPr>
  </w:style>
  <w:style w:type="character" w:customStyle="1" w:styleId="CommentTextChar">
    <w:name w:val="Comment Text Char"/>
    <w:basedOn w:val="DefaultParagraphFont"/>
    <w:link w:val="CommentText"/>
    <w:uiPriority w:val="99"/>
    <w:rsid w:val="00C55477"/>
    <w:rPr>
      <w:rFonts w:ascii="Times New Roman" w:hAnsi="Times New Roman"/>
      <w:sz w:val="20"/>
      <w:szCs w:val="20"/>
      <w:lang w:val="en-GB"/>
    </w:rPr>
  </w:style>
  <w:style w:type="paragraph" w:styleId="CommentSubject">
    <w:name w:val="annotation subject"/>
    <w:basedOn w:val="CommentText"/>
    <w:next w:val="CommentText"/>
    <w:link w:val="CommentSubjectChar"/>
    <w:semiHidden/>
    <w:unhideWhenUsed/>
    <w:rsid w:val="00C55477"/>
    <w:rPr>
      <w:b/>
      <w:bCs/>
    </w:rPr>
  </w:style>
  <w:style w:type="character" w:customStyle="1" w:styleId="CommentSubjectChar">
    <w:name w:val="Comment Subject Char"/>
    <w:basedOn w:val="CommentTextChar"/>
    <w:link w:val="CommentSubject"/>
    <w:semiHidden/>
    <w:rsid w:val="00C55477"/>
    <w:rPr>
      <w:rFonts w:ascii="Times New Roman" w:hAnsi="Times New Roman"/>
      <w:b/>
      <w:bCs/>
      <w:sz w:val="20"/>
      <w:szCs w:val="20"/>
      <w:lang w:val="en-GB"/>
    </w:rPr>
  </w:style>
  <w:style w:type="paragraph" w:styleId="BalloonText">
    <w:name w:val="Balloon Text"/>
    <w:basedOn w:val="Normal"/>
    <w:link w:val="BalloonTextChar"/>
    <w:semiHidden/>
    <w:unhideWhenUsed/>
    <w:rsid w:val="00ED0257"/>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ED0257"/>
    <w:rPr>
      <w:rFonts w:ascii="Times New Roman" w:hAnsi="Times New Roman" w:cs="Times New Roman"/>
      <w:sz w:val="18"/>
      <w:szCs w:val="18"/>
      <w:lang w:val="en-GB"/>
    </w:rPr>
  </w:style>
  <w:style w:type="character" w:customStyle="1" w:styleId="Heading4Char">
    <w:name w:val="Heading 4 Char"/>
    <w:aliases w:val="PhD Heading 4 Char"/>
    <w:basedOn w:val="DefaultParagraphFont"/>
    <w:link w:val="Heading4"/>
    <w:rsid w:val="007F63ED"/>
    <w:rPr>
      <w:rFonts w:asciiTheme="majorHAnsi" w:eastAsiaTheme="majorEastAsia" w:hAnsiTheme="majorHAnsi" w:cstheme="majorBidi"/>
      <w:i/>
      <w:iCs/>
      <w:color w:val="000000" w:themeColor="text1"/>
      <w:lang w:val="en-GB"/>
    </w:rPr>
  </w:style>
  <w:style w:type="character" w:customStyle="1" w:styleId="Heading5Char">
    <w:name w:val="Heading 5 Char"/>
    <w:aliases w:val="PhD Heading 5 Char"/>
    <w:basedOn w:val="DefaultParagraphFont"/>
    <w:link w:val="Heading5"/>
    <w:rsid w:val="00BF58E3"/>
    <w:rPr>
      <w:rFonts w:ascii="Arial" w:eastAsia="Times New Roman" w:hAnsi="Arial" w:cs="Times New Roman"/>
      <w:i/>
      <w:szCs w:val="22"/>
      <w:lang w:val="en-AU"/>
    </w:rPr>
  </w:style>
  <w:style w:type="character" w:customStyle="1" w:styleId="Heading6Char">
    <w:name w:val="Heading 6 Char"/>
    <w:basedOn w:val="DefaultParagraphFont"/>
    <w:link w:val="Heading6"/>
    <w:rsid w:val="00BF58E3"/>
    <w:rPr>
      <w:rFonts w:ascii="Arial" w:eastAsia="Times New Roman" w:hAnsi="Arial" w:cs="Times New Roman"/>
      <w:i/>
      <w:szCs w:val="20"/>
      <w:lang w:val="en-GB"/>
    </w:rPr>
  </w:style>
  <w:style w:type="character" w:customStyle="1" w:styleId="Heading7Char">
    <w:name w:val="Heading 7 Char"/>
    <w:basedOn w:val="DefaultParagraphFont"/>
    <w:link w:val="Heading7"/>
    <w:rsid w:val="00BF58E3"/>
    <w:rPr>
      <w:rFonts w:ascii="Arial" w:eastAsia="Times New Roman" w:hAnsi="Arial" w:cs="Times New Roman"/>
      <w:szCs w:val="20"/>
      <w:u w:val="single"/>
      <w:lang w:val="en-GB"/>
    </w:rPr>
  </w:style>
  <w:style w:type="character" w:customStyle="1" w:styleId="Heading8Char">
    <w:name w:val="Heading 8 Char"/>
    <w:basedOn w:val="DefaultParagraphFont"/>
    <w:link w:val="Heading8"/>
    <w:rsid w:val="00BF58E3"/>
    <w:rPr>
      <w:rFonts w:ascii="Arial" w:eastAsia="Times New Roman" w:hAnsi="Arial" w:cs="Times New Roman"/>
      <w:szCs w:val="20"/>
      <w:lang w:val="en-GB"/>
    </w:rPr>
  </w:style>
  <w:style w:type="character" w:customStyle="1" w:styleId="Heading9Char">
    <w:name w:val="Heading 9 Char"/>
    <w:basedOn w:val="DefaultParagraphFont"/>
    <w:link w:val="Heading9"/>
    <w:rsid w:val="00BF58E3"/>
    <w:rPr>
      <w:rFonts w:ascii="Arial" w:eastAsia="Times New Roman" w:hAnsi="Arial" w:cs="Times New Roman"/>
      <w:i/>
      <w:szCs w:val="20"/>
      <w:lang w:val="en-GB"/>
    </w:rPr>
  </w:style>
  <w:style w:type="paragraph" w:styleId="TOC8">
    <w:name w:val="toc 8"/>
    <w:basedOn w:val="Normal"/>
    <w:next w:val="Normal"/>
    <w:autoRedefine/>
    <w:uiPriority w:val="39"/>
    <w:rsid w:val="00BF58E3"/>
    <w:pPr>
      <w:tabs>
        <w:tab w:val="right" w:leader="dot" w:pos="8221"/>
      </w:tabs>
      <w:spacing w:after="0" w:line="300" w:lineRule="atLeast"/>
      <w:ind w:left="1320"/>
      <w:jc w:val="left"/>
    </w:pPr>
    <w:rPr>
      <w:rFonts w:ascii="Cambria" w:eastAsia="Times New Roman" w:hAnsi="Cambria" w:cs="Times New Roman"/>
      <w:sz w:val="18"/>
      <w:szCs w:val="20"/>
    </w:rPr>
  </w:style>
  <w:style w:type="paragraph" w:styleId="TOC7">
    <w:name w:val="toc 7"/>
    <w:basedOn w:val="Normal"/>
    <w:next w:val="Normal"/>
    <w:autoRedefine/>
    <w:uiPriority w:val="39"/>
    <w:rsid w:val="00BF58E3"/>
    <w:pPr>
      <w:tabs>
        <w:tab w:val="right" w:leader="dot" w:pos="8221"/>
      </w:tabs>
      <w:spacing w:after="0" w:line="300" w:lineRule="atLeast"/>
      <w:ind w:left="1100"/>
      <w:jc w:val="left"/>
    </w:pPr>
    <w:rPr>
      <w:rFonts w:ascii="Cambria" w:eastAsia="Times New Roman" w:hAnsi="Cambria" w:cs="Times New Roman"/>
      <w:sz w:val="18"/>
      <w:szCs w:val="20"/>
    </w:rPr>
  </w:style>
  <w:style w:type="paragraph" w:styleId="TOC6">
    <w:name w:val="toc 6"/>
    <w:basedOn w:val="Normal"/>
    <w:next w:val="Normal"/>
    <w:autoRedefine/>
    <w:uiPriority w:val="39"/>
    <w:rsid w:val="00BF58E3"/>
    <w:pPr>
      <w:tabs>
        <w:tab w:val="right" w:leader="dot" w:pos="8221"/>
      </w:tabs>
      <w:spacing w:after="60" w:line="300" w:lineRule="atLeast"/>
      <w:jc w:val="left"/>
    </w:pPr>
    <w:rPr>
      <w:rFonts w:ascii="Cambria" w:eastAsia="Times New Roman" w:hAnsi="Cambria" w:cs="Times New Roman"/>
      <w:sz w:val="20"/>
      <w:szCs w:val="20"/>
    </w:rPr>
  </w:style>
  <w:style w:type="paragraph" w:styleId="TOC5">
    <w:name w:val="toc 5"/>
    <w:basedOn w:val="Normal"/>
    <w:next w:val="Normal"/>
    <w:autoRedefine/>
    <w:uiPriority w:val="39"/>
    <w:rsid w:val="00BF58E3"/>
    <w:pPr>
      <w:tabs>
        <w:tab w:val="left" w:pos="1049"/>
        <w:tab w:val="right" w:leader="dot" w:pos="8221"/>
      </w:tabs>
      <w:spacing w:before="180" w:after="120" w:line="240" w:lineRule="auto"/>
      <w:jc w:val="left"/>
    </w:pPr>
    <w:rPr>
      <w:rFonts w:ascii="Cambria" w:eastAsia="Times New Roman" w:hAnsi="Cambria" w:cs="Times New Roman"/>
      <w:smallCaps/>
      <w:sz w:val="20"/>
      <w:szCs w:val="20"/>
    </w:rPr>
  </w:style>
  <w:style w:type="paragraph" w:styleId="TOC4">
    <w:name w:val="toc 4"/>
    <w:basedOn w:val="Normal"/>
    <w:next w:val="Normal"/>
    <w:autoRedefine/>
    <w:uiPriority w:val="39"/>
    <w:rsid w:val="00BF58E3"/>
    <w:pPr>
      <w:tabs>
        <w:tab w:val="right" w:leader="dot" w:pos="8221"/>
      </w:tabs>
      <w:spacing w:after="0" w:line="240" w:lineRule="auto"/>
      <w:ind w:left="1276"/>
      <w:jc w:val="left"/>
    </w:pPr>
    <w:rPr>
      <w:rFonts w:ascii="Cambria" w:eastAsia="Times New Roman" w:hAnsi="Cambria" w:cs="Times New Roman"/>
      <w:sz w:val="20"/>
      <w:szCs w:val="20"/>
    </w:rPr>
  </w:style>
  <w:style w:type="paragraph" w:styleId="TOC3">
    <w:name w:val="toc 3"/>
    <w:basedOn w:val="Normal"/>
    <w:next w:val="Normal"/>
    <w:uiPriority w:val="39"/>
    <w:rsid w:val="00BF58E3"/>
    <w:pPr>
      <w:tabs>
        <w:tab w:val="left" w:pos="1276"/>
        <w:tab w:val="left" w:pos="1559"/>
        <w:tab w:val="right" w:leader="dot" w:pos="8221"/>
      </w:tabs>
      <w:spacing w:after="0" w:line="240" w:lineRule="auto"/>
      <w:ind w:left="1134" w:right="567" w:hanging="567"/>
      <w:jc w:val="left"/>
    </w:pPr>
    <w:rPr>
      <w:rFonts w:ascii="Cambria" w:eastAsia="Times New Roman" w:hAnsi="Cambria" w:cs="Times New Roman"/>
      <w:noProof/>
      <w:sz w:val="22"/>
      <w:szCs w:val="20"/>
    </w:rPr>
  </w:style>
  <w:style w:type="paragraph" w:styleId="TOC2">
    <w:name w:val="toc 2"/>
    <w:basedOn w:val="Normal"/>
    <w:next w:val="Normal"/>
    <w:uiPriority w:val="39"/>
    <w:rsid w:val="00BF58E3"/>
    <w:pPr>
      <w:tabs>
        <w:tab w:val="left" w:pos="567"/>
        <w:tab w:val="right" w:leader="dot" w:pos="8221"/>
      </w:tabs>
      <w:spacing w:before="120" w:after="0" w:line="240" w:lineRule="auto"/>
      <w:jc w:val="left"/>
    </w:pPr>
    <w:rPr>
      <w:rFonts w:ascii="Cambria" w:eastAsia="Times New Roman" w:hAnsi="Cambria" w:cs="Times New Roman"/>
      <w:noProof/>
      <w:sz w:val="22"/>
      <w:szCs w:val="20"/>
    </w:rPr>
  </w:style>
  <w:style w:type="paragraph" w:styleId="TOC1">
    <w:name w:val="toc 1"/>
    <w:basedOn w:val="TOC2"/>
    <w:next w:val="Normal"/>
    <w:link w:val="TOC1Char"/>
    <w:uiPriority w:val="39"/>
    <w:rsid w:val="00BF58E3"/>
    <w:pPr>
      <w:tabs>
        <w:tab w:val="clear" w:pos="567"/>
        <w:tab w:val="left" w:pos="284"/>
      </w:tabs>
    </w:pPr>
    <w:rPr>
      <w:b/>
      <w:sz w:val="24"/>
    </w:rPr>
  </w:style>
  <w:style w:type="paragraph" w:styleId="FootnoteText">
    <w:name w:val="footnote text"/>
    <w:basedOn w:val="Normal"/>
    <w:link w:val="FootnoteTextChar"/>
    <w:semiHidden/>
    <w:rsid w:val="00BF58E3"/>
    <w:pPr>
      <w:spacing w:after="0" w:line="240" w:lineRule="auto"/>
      <w:jc w:val="left"/>
    </w:pPr>
    <w:rPr>
      <w:rFonts w:ascii="Cambria" w:eastAsia="Times New Roman" w:hAnsi="Cambria" w:cs="Times New Roman"/>
      <w:sz w:val="20"/>
      <w:szCs w:val="20"/>
    </w:rPr>
  </w:style>
  <w:style w:type="character" w:customStyle="1" w:styleId="FootnoteTextChar">
    <w:name w:val="Footnote Text Char"/>
    <w:basedOn w:val="DefaultParagraphFont"/>
    <w:link w:val="FootnoteText"/>
    <w:semiHidden/>
    <w:rsid w:val="00BF58E3"/>
    <w:rPr>
      <w:rFonts w:ascii="Cambria" w:eastAsia="Times New Roman" w:hAnsi="Cambria" w:cs="Times New Roman"/>
      <w:sz w:val="20"/>
      <w:szCs w:val="20"/>
      <w:lang w:val="en-GB"/>
    </w:rPr>
  </w:style>
  <w:style w:type="paragraph" w:customStyle="1" w:styleId="CHAPTERHEAD">
    <w:name w:val="CHAPTER HEAD"/>
    <w:basedOn w:val="Normal"/>
    <w:semiHidden/>
    <w:rsid w:val="00BF58E3"/>
    <w:pPr>
      <w:spacing w:line="240" w:lineRule="auto"/>
      <w:jc w:val="center"/>
    </w:pPr>
    <w:rPr>
      <w:rFonts w:ascii="Cambria" w:eastAsia="Times New Roman" w:hAnsi="Cambria" w:cs="Times New Roman"/>
      <w:b/>
      <w:caps/>
      <w:sz w:val="28"/>
      <w:szCs w:val="20"/>
    </w:rPr>
  </w:style>
  <w:style w:type="character" w:styleId="FootnoteReference">
    <w:name w:val="footnote reference"/>
    <w:basedOn w:val="DefaultParagraphFont"/>
    <w:semiHidden/>
    <w:rsid w:val="00BF58E3"/>
    <w:rPr>
      <w:vertAlign w:val="superscript"/>
    </w:rPr>
  </w:style>
  <w:style w:type="paragraph" w:styleId="TableofFigures">
    <w:name w:val="table of figures"/>
    <w:basedOn w:val="Normal"/>
    <w:next w:val="Normal"/>
    <w:uiPriority w:val="99"/>
    <w:rsid w:val="00BF58E3"/>
    <w:pPr>
      <w:tabs>
        <w:tab w:val="right" w:leader="dot" w:pos="8221"/>
      </w:tabs>
      <w:spacing w:after="120" w:line="240" w:lineRule="auto"/>
      <w:ind w:left="851" w:right="567" w:hanging="851"/>
      <w:jc w:val="left"/>
    </w:pPr>
    <w:rPr>
      <w:rFonts w:ascii="Cambria" w:eastAsia="Times New Roman" w:hAnsi="Cambria" w:cs="Times New Roman"/>
      <w:szCs w:val="20"/>
    </w:rPr>
  </w:style>
  <w:style w:type="paragraph" w:customStyle="1" w:styleId="TOC1A">
    <w:name w:val="TOC 1A"/>
    <w:basedOn w:val="TOC1"/>
    <w:semiHidden/>
    <w:rsid w:val="00BF58E3"/>
    <w:pPr>
      <w:jc w:val="center"/>
    </w:pPr>
  </w:style>
  <w:style w:type="paragraph" w:styleId="TOC9">
    <w:name w:val="toc 9"/>
    <w:basedOn w:val="Normal"/>
    <w:next w:val="Normal"/>
    <w:autoRedefine/>
    <w:uiPriority w:val="39"/>
    <w:rsid w:val="00BF58E3"/>
    <w:pPr>
      <w:tabs>
        <w:tab w:val="right" w:leader="dot" w:pos="8221"/>
      </w:tabs>
      <w:spacing w:after="0" w:line="300" w:lineRule="atLeast"/>
      <w:ind w:left="1540"/>
      <w:jc w:val="left"/>
    </w:pPr>
    <w:rPr>
      <w:rFonts w:ascii="Cambria" w:eastAsia="Times New Roman" w:hAnsi="Cambria" w:cs="Times New Roman"/>
      <w:sz w:val="18"/>
      <w:szCs w:val="20"/>
    </w:rPr>
  </w:style>
  <w:style w:type="numbering" w:styleId="111111">
    <w:name w:val="Outline List 2"/>
    <w:basedOn w:val="NoList"/>
    <w:rsid w:val="00BF58E3"/>
    <w:pPr>
      <w:numPr>
        <w:numId w:val="6"/>
      </w:numPr>
    </w:pPr>
  </w:style>
  <w:style w:type="paragraph" w:styleId="DocumentMap">
    <w:name w:val="Document Map"/>
    <w:basedOn w:val="Normal"/>
    <w:link w:val="DocumentMapChar"/>
    <w:semiHidden/>
    <w:rsid w:val="00BF58E3"/>
    <w:pPr>
      <w:shd w:val="clear" w:color="auto" w:fill="000080"/>
      <w:spacing w:after="0" w:line="240" w:lineRule="auto"/>
      <w:jc w:val="left"/>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BF58E3"/>
    <w:rPr>
      <w:rFonts w:ascii="Tahoma" w:eastAsia="Times New Roman" w:hAnsi="Tahoma" w:cs="Tahoma"/>
      <w:sz w:val="20"/>
      <w:szCs w:val="20"/>
      <w:shd w:val="clear" w:color="auto" w:fill="000080"/>
      <w:lang w:val="en-GB"/>
    </w:rPr>
  </w:style>
  <w:style w:type="table" w:customStyle="1" w:styleId="PhDTable">
    <w:name w:val="PhD Table"/>
    <w:basedOn w:val="TableNormal"/>
    <w:uiPriority w:val="99"/>
    <w:rsid w:val="00BF58E3"/>
    <w:rPr>
      <w:rFonts w:ascii="Times New Roman" w:eastAsia="Times New Roman" w:hAnsi="Times New Roman" w:cs="Times New Roman"/>
      <w:sz w:val="20"/>
      <w:szCs w:val="20"/>
      <w:lang w:val="en-AU" w:eastAsia="en-AU"/>
    </w:rPr>
    <w:tblPr>
      <w:tblBorders>
        <w:bottom w:val="single" w:sz="4" w:space="0" w:color="auto"/>
      </w:tblBorders>
    </w:tblPr>
    <w:tblStylePr w:type="firstRow">
      <w:pPr>
        <w:wordWrap/>
        <w:jc w:val="center"/>
      </w:pPr>
      <w:rPr>
        <w:b/>
      </w:rPr>
      <w:tblPr>
        <w:jc w:val="center"/>
      </w:tblPr>
      <w:trPr>
        <w:tblHeader/>
        <w:jc w:val="center"/>
      </w:trPr>
      <w:tcPr>
        <w:tcBorders>
          <w:top w:val="single" w:sz="4" w:space="0" w:color="auto"/>
          <w:bottom w:val="single" w:sz="4" w:space="0" w:color="auto"/>
        </w:tcBorders>
        <w:vAlign w:val="center"/>
      </w:tcPr>
    </w:tblStylePr>
    <w:tblStylePr w:type="lastRow">
      <w:tblPr/>
      <w:tcPr>
        <w:tcBorders>
          <w:bottom w:val="single" w:sz="4" w:space="0" w:color="auto"/>
        </w:tcBorders>
      </w:tcPr>
    </w:tblStylePr>
  </w:style>
  <w:style w:type="paragraph" w:styleId="EndnoteText">
    <w:name w:val="endnote text"/>
    <w:basedOn w:val="Normal"/>
    <w:link w:val="EndnoteTextChar"/>
    <w:semiHidden/>
    <w:rsid w:val="00BF58E3"/>
    <w:pPr>
      <w:spacing w:after="0" w:line="240" w:lineRule="auto"/>
      <w:jc w:val="left"/>
    </w:pPr>
    <w:rPr>
      <w:rFonts w:ascii="Cambria" w:eastAsia="Times New Roman" w:hAnsi="Cambria" w:cs="Times New Roman"/>
      <w:sz w:val="20"/>
      <w:szCs w:val="20"/>
    </w:rPr>
  </w:style>
  <w:style w:type="character" w:customStyle="1" w:styleId="EndnoteTextChar">
    <w:name w:val="Endnote Text Char"/>
    <w:basedOn w:val="DefaultParagraphFont"/>
    <w:link w:val="EndnoteText"/>
    <w:semiHidden/>
    <w:rsid w:val="00BF58E3"/>
    <w:rPr>
      <w:rFonts w:ascii="Cambria" w:eastAsia="Times New Roman" w:hAnsi="Cambria" w:cs="Times New Roman"/>
      <w:sz w:val="20"/>
      <w:szCs w:val="20"/>
      <w:lang w:val="en-GB"/>
    </w:rPr>
  </w:style>
  <w:style w:type="character" w:styleId="EndnoteReference">
    <w:name w:val="endnote reference"/>
    <w:basedOn w:val="DefaultParagraphFont"/>
    <w:semiHidden/>
    <w:rsid w:val="00BF58E3"/>
    <w:rPr>
      <w:vertAlign w:val="superscript"/>
    </w:rPr>
  </w:style>
  <w:style w:type="paragraph" w:customStyle="1" w:styleId="Glossary">
    <w:name w:val="Glossary"/>
    <w:basedOn w:val="Normal"/>
    <w:rsid w:val="00215DE5"/>
    <w:pPr>
      <w:spacing w:after="120" w:line="240" w:lineRule="auto"/>
      <w:jc w:val="left"/>
    </w:pPr>
    <w:rPr>
      <w:rFonts w:ascii="Cambria" w:eastAsia="Times New Roman" w:hAnsi="Cambria" w:cs="Times New Roman"/>
      <w:szCs w:val="22"/>
      <w:lang w:val="en-AU"/>
    </w:rPr>
  </w:style>
  <w:style w:type="character" w:customStyle="1" w:styleId="TOC1Char">
    <w:name w:val="TOC 1 Char"/>
    <w:basedOn w:val="DefaultParagraphFont"/>
    <w:link w:val="TOC1"/>
    <w:uiPriority w:val="39"/>
    <w:rsid w:val="00BF58E3"/>
    <w:rPr>
      <w:rFonts w:ascii="Cambria" w:eastAsia="Times New Roman" w:hAnsi="Cambria" w:cs="Times New Roman"/>
      <w:b/>
      <w:noProof/>
      <w:szCs w:val="20"/>
      <w:lang w:val="en-GB"/>
    </w:rPr>
  </w:style>
  <w:style w:type="table" w:styleId="TableColumns1">
    <w:name w:val="Table Columns 1"/>
    <w:basedOn w:val="TableNormal"/>
    <w:rsid w:val="00BF58E3"/>
    <w:rPr>
      <w:rFonts w:ascii="Times New Roman" w:eastAsia="Times New Roman" w:hAnsi="Times New Roman" w:cs="Times New Roman"/>
      <w:b/>
      <w:bCs/>
      <w:sz w:val="20"/>
      <w:szCs w:val="20"/>
      <w:lang w:val="en-AU" w:eastAsia="en-AU"/>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ourful2">
    <w:name w:val="Table Colorful 2"/>
    <w:basedOn w:val="TableNormal"/>
    <w:rsid w:val="00BF58E3"/>
    <w:rPr>
      <w:rFonts w:ascii="Times New Roman" w:eastAsia="Times New Roman" w:hAnsi="Times New Roman" w:cs="Times New Roman"/>
      <w:sz w:val="20"/>
      <w:szCs w:val="20"/>
      <w:lang w:val="en-AU" w:eastAsia="en-AU"/>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APAReport">
    <w:name w:val="APA Report"/>
    <w:basedOn w:val="TableNormal"/>
    <w:uiPriority w:val="99"/>
    <w:rsid w:val="00BF58E3"/>
    <w:rPr>
      <w:rFonts w:eastAsiaTheme="minorEastAsia"/>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numbering" w:customStyle="1" w:styleId="CurrentList1">
    <w:name w:val="Current List1"/>
    <w:uiPriority w:val="99"/>
    <w:rsid w:val="00BF58E3"/>
    <w:pPr>
      <w:numPr>
        <w:numId w:val="9"/>
      </w:numPr>
    </w:pPr>
  </w:style>
  <w:style w:type="numbering" w:customStyle="1" w:styleId="CurrentList2">
    <w:name w:val="Current List2"/>
    <w:uiPriority w:val="99"/>
    <w:rsid w:val="00BF58E3"/>
    <w:pPr>
      <w:numPr>
        <w:numId w:val="10"/>
      </w:numPr>
    </w:pPr>
  </w:style>
  <w:style w:type="numbering" w:customStyle="1" w:styleId="CurrentList3">
    <w:name w:val="Current List3"/>
    <w:uiPriority w:val="99"/>
    <w:rsid w:val="00BF58E3"/>
    <w:pPr>
      <w:numPr>
        <w:numId w:val="12"/>
      </w:numPr>
    </w:pPr>
  </w:style>
  <w:style w:type="character" w:customStyle="1" w:styleId="ListParagraphChar">
    <w:name w:val="List Paragraph Char"/>
    <w:basedOn w:val="DefaultParagraphFont"/>
    <w:link w:val="ListParagraph"/>
    <w:uiPriority w:val="34"/>
    <w:rsid w:val="00BF58E3"/>
    <w:rPr>
      <w:lang w:val="en-GB"/>
    </w:rPr>
  </w:style>
  <w:style w:type="numbering" w:customStyle="1" w:styleId="CurrentList4">
    <w:name w:val="Current List4"/>
    <w:uiPriority w:val="99"/>
    <w:rsid w:val="00BF58E3"/>
    <w:pPr>
      <w:numPr>
        <w:numId w:val="13"/>
      </w:numPr>
    </w:pPr>
  </w:style>
  <w:style w:type="paragraph" w:styleId="Subtitle">
    <w:name w:val="Subtitle"/>
    <w:basedOn w:val="Normal"/>
    <w:next w:val="Normal"/>
    <w:link w:val="SubtitleChar"/>
    <w:qFormat/>
    <w:rsid w:val="00BF58E3"/>
    <w:pPr>
      <w:keepNext/>
      <w:keepLines/>
      <w:spacing w:before="360" w:after="80"/>
    </w:pPr>
    <w:rPr>
      <w:rFonts w:ascii="Georgia" w:eastAsia="Georgia" w:hAnsi="Georgia" w:cs="Georgia"/>
      <w:i/>
      <w:color w:val="666666"/>
      <w:sz w:val="48"/>
      <w:szCs w:val="48"/>
      <w:lang w:val="en-ID"/>
    </w:rPr>
  </w:style>
  <w:style w:type="character" w:customStyle="1" w:styleId="SubtitleChar">
    <w:name w:val="Subtitle Char"/>
    <w:basedOn w:val="DefaultParagraphFont"/>
    <w:link w:val="Subtitle"/>
    <w:rsid w:val="00BF58E3"/>
    <w:rPr>
      <w:rFonts w:ascii="Georgia" w:eastAsia="Georgia" w:hAnsi="Georgia" w:cs="Georgia"/>
      <w:i/>
      <w:color w:val="666666"/>
      <w:sz w:val="48"/>
      <w:szCs w:val="48"/>
      <w:lang w:val="en-ID"/>
    </w:rPr>
  </w:style>
  <w:style w:type="table" w:styleId="LightShading">
    <w:name w:val="Light Shading"/>
    <w:basedOn w:val="TableNormal"/>
    <w:uiPriority w:val="60"/>
    <w:rsid w:val="00BF58E3"/>
    <w:pPr>
      <w:jc w:val="both"/>
    </w:pPr>
    <w:rPr>
      <w:rFonts w:ascii="Times New Roman" w:eastAsia="Times New Roman" w:hAnsi="Times New Roman" w:cs="Times New Roman"/>
      <w:color w:val="000000" w:themeColor="text1" w:themeShade="BF"/>
      <w:lang w:val="en-ID"/>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PlainTable2">
    <w:name w:val="Plain Table 2"/>
    <w:basedOn w:val="TableNormal"/>
    <w:uiPriority w:val="99"/>
    <w:rsid w:val="00BF58E3"/>
    <w:pPr>
      <w:jc w:val="both"/>
    </w:pPr>
    <w:rPr>
      <w:rFonts w:ascii="Times New Roman" w:eastAsia="Times New Roman" w:hAnsi="Times New Roman" w:cs="Times New Roman"/>
      <w:lang w:val="en-ID"/>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BF58E3"/>
    <w:rPr>
      <w:color w:val="808080"/>
    </w:rPr>
  </w:style>
  <w:style w:type="character" w:customStyle="1" w:styleId="UnresolvedMention1">
    <w:name w:val="Unresolved Mention1"/>
    <w:basedOn w:val="DefaultParagraphFont"/>
    <w:uiPriority w:val="99"/>
    <w:semiHidden/>
    <w:unhideWhenUsed/>
    <w:rsid w:val="00BF58E3"/>
    <w:rPr>
      <w:color w:val="605E5C"/>
      <w:shd w:val="clear" w:color="auto" w:fill="E1DFDD"/>
    </w:rPr>
  </w:style>
  <w:style w:type="table" w:customStyle="1" w:styleId="QQuestionTable">
    <w:name w:val="QQuestionTable"/>
    <w:uiPriority w:val="99"/>
    <w:qFormat/>
    <w:rsid w:val="00BF58E3"/>
    <w:pPr>
      <w:jc w:val="center"/>
    </w:pPr>
    <w:rPr>
      <w:rFonts w:eastAsia="Times New Roman"/>
      <w:sz w:val="20"/>
      <w:szCs w:val="20"/>
      <w:lang w:val="en-US" w:eastAsia="en-NZ"/>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numbering" w:customStyle="1" w:styleId="Singlepunch">
    <w:name w:val="Single punch"/>
    <w:rsid w:val="00BF58E3"/>
    <w:pPr>
      <w:numPr>
        <w:numId w:val="14"/>
      </w:numPr>
    </w:pPr>
  </w:style>
  <w:style w:type="table" w:styleId="ListTable1Light">
    <w:name w:val="List Table 1 Light"/>
    <w:basedOn w:val="TableNormal"/>
    <w:uiPriority w:val="46"/>
    <w:rsid w:val="00BF58E3"/>
    <w:pPr>
      <w:jc w:val="both"/>
    </w:pPr>
    <w:rPr>
      <w:rFonts w:ascii="Times New Roman" w:eastAsia="Times New Roman" w:hAnsi="Times New Roman" w:cs="Times New Roman"/>
      <w:lang w:val="en-ID"/>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2">
    <w:name w:val="Unresolved Mention2"/>
    <w:basedOn w:val="DefaultParagraphFont"/>
    <w:uiPriority w:val="99"/>
    <w:semiHidden/>
    <w:unhideWhenUsed/>
    <w:rsid w:val="00BF58E3"/>
    <w:rPr>
      <w:color w:val="605E5C"/>
      <w:shd w:val="clear" w:color="auto" w:fill="E1DFDD"/>
    </w:rPr>
  </w:style>
  <w:style w:type="character" w:customStyle="1" w:styleId="UnresolvedMention3">
    <w:name w:val="Unresolved Mention3"/>
    <w:basedOn w:val="DefaultParagraphFont"/>
    <w:uiPriority w:val="99"/>
    <w:semiHidden/>
    <w:unhideWhenUsed/>
    <w:rsid w:val="00BF58E3"/>
    <w:rPr>
      <w:color w:val="605E5C"/>
      <w:shd w:val="clear" w:color="auto" w:fill="E1DFDD"/>
    </w:rPr>
  </w:style>
  <w:style w:type="table" w:customStyle="1" w:styleId="PlainTable21">
    <w:name w:val="Plain Table 21"/>
    <w:basedOn w:val="TableNormal"/>
    <w:uiPriority w:val="99"/>
    <w:rsid w:val="00BF58E3"/>
    <w:pPr>
      <w:jc w:val="both"/>
    </w:pPr>
    <w:rPr>
      <w:rFonts w:ascii="Times New Roman" w:eastAsia="Times New Roman" w:hAnsi="Times New Roman" w:cs="Times New Roman"/>
      <w:lang w:val="en-ID"/>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1">
    <w:name w:val="List Table 1 Light1"/>
    <w:basedOn w:val="TableNormal"/>
    <w:uiPriority w:val="46"/>
    <w:rsid w:val="00BF58E3"/>
    <w:pPr>
      <w:jc w:val="both"/>
    </w:pPr>
    <w:rPr>
      <w:rFonts w:ascii="Times New Roman" w:eastAsia="Times New Roman" w:hAnsi="Times New Roman" w:cs="Times New Roman"/>
      <w:lang w:val="en-ID"/>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BF58E3"/>
    <w:rPr>
      <w:b/>
      <w:bCs/>
    </w:rPr>
  </w:style>
  <w:style w:type="table" w:styleId="PlainTable3">
    <w:name w:val="Plain Table 3"/>
    <w:basedOn w:val="TableNormal"/>
    <w:uiPriority w:val="43"/>
    <w:rsid w:val="00BF58E3"/>
    <w:pPr>
      <w:jc w:val="center"/>
    </w:pPr>
    <w:tblPr>
      <w:tblStyleRowBandSize w:val="1"/>
      <w:tblStyleColBandSize w:val="1"/>
    </w:tblPr>
    <w:tcPr>
      <w:vAlign w:val="center"/>
    </w:tcPr>
    <w:tblStylePr w:type="firstRow">
      <w:rPr>
        <w:rFonts w:ascii="Cambria" w:hAnsi="Cambria"/>
        <w:b/>
        <w:bCs/>
        <w:i w:val="0"/>
        <w:caps w:val="0"/>
        <w:sz w:val="22"/>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val="0"/>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CurrentList5">
    <w:name w:val="Current List5"/>
    <w:uiPriority w:val="99"/>
    <w:rsid w:val="00BF58E3"/>
    <w:pPr>
      <w:numPr>
        <w:numId w:val="20"/>
      </w:numPr>
    </w:pPr>
  </w:style>
  <w:style w:type="table" w:styleId="ListTable6Colourful">
    <w:name w:val="List Table 6 Colorful"/>
    <w:basedOn w:val="TableNormal"/>
    <w:uiPriority w:val="51"/>
    <w:rsid w:val="00BF58E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BF58E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BF58E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CurrentList6">
    <w:name w:val="Current List6"/>
    <w:uiPriority w:val="99"/>
    <w:rsid w:val="00BF58E3"/>
    <w:pPr>
      <w:numPr>
        <w:numId w:val="22"/>
      </w:numPr>
    </w:pPr>
  </w:style>
  <w:style w:type="numbering" w:customStyle="1" w:styleId="CurrentList7">
    <w:name w:val="Current List7"/>
    <w:uiPriority w:val="99"/>
    <w:rsid w:val="00BF58E3"/>
    <w:pPr>
      <w:numPr>
        <w:numId w:val="23"/>
      </w:numPr>
    </w:pPr>
  </w:style>
  <w:style w:type="numbering" w:customStyle="1" w:styleId="CurrentList8">
    <w:name w:val="Current List8"/>
    <w:uiPriority w:val="99"/>
    <w:rsid w:val="00BF58E3"/>
    <w:pPr>
      <w:numPr>
        <w:numId w:val="24"/>
      </w:numPr>
    </w:pPr>
  </w:style>
  <w:style w:type="numbering" w:customStyle="1" w:styleId="CurrentList9">
    <w:name w:val="Current List9"/>
    <w:uiPriority w:val="99"/>
    <w:rsid w:val="00BF58E3"/>
    <w:pPr>
      <w:numPr>
        <w:numId w:val="25"/>
      </w:numPr>
    </w:pPr>
  </w:style>
  <w:style w:type="numbering" w:customStyle="1" w:styleId="CurrentList10">
    <w:name w:val="Current List10"/>
    <w:uiPriority w:val="99"/>
    <w:rsid w:val="00BF58E3"/>
    <w:pPr>
      <w:numPr>
        <w:numId w:val="26"/>
      </w:numPr>
    </w:pPr>
  </w:style>
  <w:style w:type="numbering" w:customStyle="1" w:styleId="CurrentList11">
    <w:name w:val="Current List11"/>
    <w:uiPriority w:val="99"/>
    <w:rsid w:val="00BF58E3"/>
    <w:pPr>
      <w:numPr>
        <w:numId w:val="27"/>
      </w:numPr>
    </w:pPr>
  </w:style>
  <w:style w:type="numbering" w:customStyle="1" w:styleId="CurrentList12">
    <w:name w:val="Current List12"/>
    <w:uiPriority w:val="99"/>
    <w:rsid w:val="00BF58E3"/>
    <w:pPr>
      <w:numPr>
        <w:numId w:val="28"/>
      </w:numPr>
    </w:pPr>
  </w:style>
  <w:style w:type="numbering" w:customStyle="1" w:styleId="CurrentList13">
    <w:name w:val="Current List13"/>
    <w:uiPriority w:val="99"/>
    <w:rsid w:val="00BF58E3"/>
    <w:pPr>
      <w:numPr>
        <w:numId w:val="29"/>
      </w:numPr>
    </w:pPr>
  </w:style>
  <w:style w:type="numbering" w:customStyle="1" w:styleId="CurrentList14">
    <w:name w:val="Current List14"/>
    <w:uiPriority w:val="99"/>
    <w:rsid w:val="00BF58E3"/>
    <w:pPr>
      <w:numPr>
        <w:numId w:val="30"/>
      </w:numPr>
    </w:pPr>
  </w:style>
  <w:style w:type="numbering" w:customStyle="1" w:styleId="CurrentList15">
    <w:name w:val="Current List15"/>
    <w:uiPriority w:val="99"/>
    <w:rsid w:val="00BF58E3"/>
    <w:pPr>
      <w:numPr>
        <w:numId w:val="31"/>
      </w:numPr>
    </w:pPr>
  </w:style>
  <w:style w:type="numbering" w:customStyle="1" w:styleId="CurrentList16">
    <w:name w:val="Current List16"/>
    <w:uiPriority w:val="99"/>
    <w:rsid w:val="00BF58E3"/>
    <w:pPr>
      <w:numPr>
        <w:numId w:val="32"/>
      </w:numPr>
    </w:pPr>
  </w:style>
  <w:style w:type="numbering" w:customStyle="1" w:styleId="CurrentList17">
    <w:name w:val="Current List17"/>
    <w:uiPriority w:val="99"/>
    <w:rsid w:val="00BF58E3"/>
    <w:pPr>
      <w:numPr>
        <w:numId w:val="33"/>
      </w:numPr>
    </w:pPr>
  </w:style>
  <w:style w:type="numbering" w:customStyle="1" w:styleId="CurrentList18">
    <w:name w:val="Current List18"/>
    <w:uiPriority w:val="99"/>
    <w:rsid w:val="00BF58E3"/>
    <w:pPr>
      <w:numPr>
        <w:numId w:val="34"/>
      </w:numPr>
    </w:pPr>
  </w:style>
  <w:style w:type="numbering" w:customStyle="1" w:styleId="CurrentList19">
    <w:name w:val="Current List19"/>
    <w:uiPriority w:val="99"/>
    <w:rsid w:val="00BF58E3"/>
    <w:pPr>
      <w:numPr>
        <w:numId w:val="35"/>
      </w:numPr>
    </w:pPr>
  </w:style>
  <w:style w:type="table" w:customStyle="1" w:styleId="PlainTable31">
    <w:name w:val="Plain Table 31"/>
    <w:basedOn w:val="TableNormal"/>
    <w:uiPriority w:val="43"/>
    <w:rsid w:val="00BF58E3"/>
    <w:pPr>
      <w:jc w:val="center"/>
    </w:pPr>
    <w:tblPr>
      <w:tblStyleRowBandSize w:val="1"/>
      <w:tblStyleColBandSize w:val="1"/>
    </w:tblPr>
    <w:tcPr>
      <w:vAlign w:val="center"/>
    </w:tcPr>
    <w:tblStylePr w:type="firstRow">
      <w:rPr>
        <w:rFonts w:ascii="Cambria" w:hAnsi="Cambria"/>
        <w:b/>
        <w:bCs/>
        <w:i w:val="0"/>
        <w:caps w:val="0"/>
        <w:sz w:val="22"/>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val="0"/>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rsid w:val="00BF58E3"/>
    <w:pPr>
      <w:spacing w:beforeLines="1" w:afterLines="1" w:after="0" w:line="240" w:lineRule="auto"/>
      <w:jc w:val="left"/>
    </w:pPr>
    <w:rPr>
      <w:rFonts w:ascii="Times" w:eastAsia="Times New Roman" w:hAnsi="Times" w:cs="Times New Roman"/>
      <w:sz w:val="20"/>
      <w:szCs w:val="20"/>
    </w:rPr>
  </w:style>
  <w:style w:type="paragraph" w:customStyle="1" w:styleId="Normal1">
    <w:name w:val="Normal1"/>
    <w:link w:val="Normal1Char"/>
    <w:uiPriority w:val="99"/>
    <w:rsid w:val="00BF58E3"/>
    <w:pPr>
      <w:spacing w:line="360" w:lineRule="auto"/>
      <w:jc w:val="both"/>
    </w:pPr>
    <w:rPr>
      <w:rFonts w:ascii="Arial" w:eastAsia="Times New Roman" w:hAnsi="Arial" w:cs="Times New Roman"/>
      <w:lang w:val="en-ID"/>
    </w:rPr>
  </w:style>
  <w:style w:type="character" w:customStyle="1" w:styleId="Normal1Char">
    <w:name w:val="Normal1 Char"/>
    <w:basedOn w:val="DefaultParagraphFont"/>
    <w:link w:val="Normal1"/>
    <w:uiPriority w:val="99"/>
    <w:rsid w:val="00BF58E3"/>
    <w:rPr>
      <w:rFonts w:ascii="Arial" w:eastAsia="Times New Roman" w:hAnsi="Arial" w:cs="Times New Roman"/>
      <w:lang w:val="en-ID"/>
    </w:rPr>
  </w:style>
  <w:style w:type="character" w:styleId="HTMLCode">
    <w:name w:val="HTML Code"/>
    <w:basedOn w:val="DefaultParagraphFont"/>
    <w:uiPriority w:val="99"/>
    <w:semiHidden/>
    <w:unhideWhenUsed/>
    <w:rsid w:val="00BF58E3"/>
    <w:rPr>
      <w:rFonts w:ascii="Courier New" w:eastAsia="Times New Roman" w:hAnsi="Courier New" w:cs="Courier New"/>
      <w:sz w:val="20"/>
      <w:szCs w:val="20"/>
    </w:rPr>
  </w:style>
  <w:style w:type="numbering" w:customStyle="1" w:styleId="CurrentList20">
    <w:name w:val="Current List20"/>
    <w:uiPriority w:val="99"/>
    <w:rsid w:val="00BF58E3"/>
    <w:pPr>
      <w:numPr>
        <w:numId w:val="38"/>
      </w:numPr>
    </w:pPr>
  </w:style>
  <w:style w:type="character" w:customStyle="1" w:styleId="outlook-search-highlight">
    <w:name w:val="outlook-search-highlight"/>
    <w:basedOn w:val="DefaultParagraphFont"/>
    <w:rsid w:val="00BF58E3"/>
  </w:style>
  <w:style w:type="numbering" w:customStyle="1" w:styleId="CurrentList21">
    <w:name w:val="Current List21"/>
    <w:uiPriority w:val="99"/>
    <w:rsid w:val="00BF58E3"/>
    <w:pPr>
      <w:numPr>
        <w:numId w:val="40"/>
      </w:numPr>
    </w:pPr>
  </w:style>
  <w:style w:type="numbering" w:customStyle="1" w:styleId="CurrentList23">
    <w:name w:val="Current List23"/>
    <w:uiPriority w:val="99"/>
    <w:rsid w:val="00BF58E3"/>
    <w:pPr>
      <w:numPr>
        <w:numId w:val="42"/>
      </w:numPr>
    </w:pPr>
  </w:style>
  <w:style w:type="numbering" w:customStyle="1" w:styleId="CurrentList22">
    <w:name w:val="Current List22"/>
    <w:uiPriority w:val="99"/>
    <w:rsid w:val="00BF58E3"/>
    <w:pPr>
      <w:numPr>
        <w:numId w:val="41"/>
      </w:numPr>
    </w:pPr>
  </w:style>
  <w:style w:type="numbering" w:customStyle="1" w:styleId="CurrentList24">
    <w:name w:val="Current List24"/>
    <w:uiPriority w:val="99"/>
    <w:rsid w:val="00BF58E3"/>
    <w:pPr>
      <w:numPr>
        <w:numId w:val="43"/>
      </w:numPr>
    </w:pPr>
  </w:style>
  <w:style w:type="numbering" w:customStyle="1" w:styleId="CurrentList25">
    <w:name w:val="Current List25"/>
    <w:uiPriority w:val="99"/>
    <w:rsid w:val="00BF58E3"/>
    <w:pPr>
      <w:numPr>
        <w:numId w:val="44"/>
      </w:numPr>
    </w:pPr>
  </w:style>
  <w:style w:type="numbering" w:customStyle="1" w:styleId="CurrentList26">
    <w:name w:val="Current List26"/>
    <w:uiPriority w:val="99"/>
    <w:rsid w:val="00BF58E3"/>
    <w:pPr>
      <w:numPr>
        <w:numId w:val="45"/>
      </w:numPr>
    </w:pPr>
  </w:style>
  <w:style w:type="numbering" w:customStyle="1" w:styleId="CurrentList27">
    <w:name w:val="Current List27"/>
    <w:uiPriority w:val="99"/>
    <w:rsid w:val="00BF58E3"/>
    <w:pPr>
      <w:numPr>
        <w:numId w:val="46"/>
      </w:numPr>
    </w:pPr>
  </w:style>
  <w:style w:type="numbering" w:customStyle="1" w:styleId="CurrentList28">
    <w:name w:val="Current List28"/>
    <w:uiPriority w:val="99"/>
    <w:rsid w:val="00BF58E3"/>
    <w:pPr>
      <w:numPr>
        <w:numId w:val="47"/>
      </w:numPr>
    </w:pPr>
  </w:style>
  <w:style w:type="numbering" w:customStyle="1" w:styleId="CurrentList29">
    <w:name w:val="Current List29"/>
    <w:uiPriority w:val="99"/>
    <w:rsid w:val="00BF58E3"/>
    <w:pPr>
      <w:numPr>
        <w:numId w:val="48"/>
      </w:numPr>
    </w:pPr>
  </w:style>
  <w:style w:type="paragraph" w:styleId="BodyText">
    <w:name w:val="Body Text"/>
    <w:basedOn w:val="Normal"/>
    <w:link w:val="BodyTextChar"/>
    <w:uiPriority w:val="1"/>
    <w:qFormat/>
    <w:rsid w:val="00BF58E3"/>
    <w:pPr>
      <w:widowControl w:val="0"/>
      <w:autoSpaceDE w:val="0"/>
      <w:autoSpaceDN w:val="0"/>
      <w:spacing w:after="0" w:line="240" w:lineRule="auto"/>
      <w:jc w:val="left"/>
    </w:pPr>
    <w:rPr>
      <w:rFonts w:ascii="Times New Roman" w:eastAsia="Times New Roman" w:hAnsi="Times New Roman" w:cs="Times New Roman"/>
      <w:sz w:val="22"/>
      <w:szCs w:val="22"/>
      <w:lang w:val="en-US"/>
    </w:rPr>
  </w:style>
  <w:style w:type="character" w:customStyle="1" w:styleId="BodyTextChar">
    <w:name w:val="Body Text Char"/>
    <w:basedOn w:val="DefaultParagraphFont"/>
    <w:link w:val="BodyText"/>
    <w:uiPriority w:val="1"/>
    <w:rsid w:val="00BF58E3"/>
    <w:rPr>
      <w:rFonts w:ascii="Times New Roman" w:eastAsia="Times New Roman" w:hAnsi="Times New Roman" w:cs="Times New Roman"/>
      <w:sz w:val="22"/>
      <w:szCs w:val="22"/>
      <w:lang w:val="en-US"/>
    </w:rPr>
  </w:style>
  <w:style w:type="paragraph" w:customStyle="1" w:styleId="TableParagraph">
    <w:name w:val="Table Paragraph"/>
    <w:basedOn w:val="Normal"/>
    <w:uiPriority w:val="1"/>
    <w:qFormat/>
    <w:rsid w:val="00BF58E3"/>
    <w:pPr>
      <w:widowControl w:val="0"/>
      <w:autoSpaceDE w:val="0"/>
      <w:autoSpaceDN w:val="0"/>
      <w:spacing w:after="0" w:line="240" w:lineRule="auto"/>
      <w:ind w:left="108"/>
      <w:jc w:val="left"/>
    </w:pPr>
    <w:rPr>
      <w:rFonts w:ascii="Times New Roman" w:eastAsia="Times New Roman" w:hAnsi="Times New Roman" w:cs="Times New Roman"/>
      <w:sz w:val="22"/>
      <w:szCs w:val="22"/>
      <w:lang w:val="en-US"/>
    </w:rPr>
  </w:style>
  <w:style w:type="paragraph" w:customStyle="1" w:styleId="PhDTableCaption">
    <w:name w:val="PhD Table Caption"/>
    <w:next w:val="Normal"/>
    <w:qFormat/>
    <w:rsid w:val="005A12FC"/>
    <w:pPr>
      <w:spacing w:before="120" w:after="180" w:line="360" w:lineRule="auto"/>
    </w:pPr>
    <w:rPr>
      <w:rFonts w:eastAsia="Times New Roman" w:cs="Times New Roman"/>
      <w:szCs w:val="20"/>
      <w:lang w:val="en-AU"/>
    </w:rPr>
  </w:style>
  <w:style w:type="character" w:customStyle="1" w:styleId="box">
    <w:name w:val="box"/>
    <w:basedOn w:val="DefaultParagraphFont"/>
    <w:rsid w:val="00FE64EB"/>
  </w:style>
  <w:style w:type="paragraph" w:customStyle="1" w:styleId="PhDNormal">
    <w:name w:val="PhD Normal"/>
    <w:link w:val="PhDNormalChar"/>
    <w:qFormat/>
    <w:rsid w:val="00BE4326"/>
    <w:pPr>
      <w:spacing w:after="120" w:line="360" w:lineRule="auto"/>
      <w:ind w:firstLine="567"/>
      <w:jc w:val="both"/>
    </w:pPr>
    <w:rPr>
      <w:rFonts w:ascii="Cambria" w:eastAsia="Times New Roman" w:hAnsi="Cambria" w:cs="Times New Roman"/>
      <w:szCs w:val="22"/>
      <w:lang w:val="en-AU"/>
    </w:rPr>
  </w:style>
  <w:style w:type="character" w:customStyle="1" w:styleId="PhDNormalChar">
    <w:name w:val="PhD Normal Char"/>
    <w:basedOn w:val="DefaultParagraphFont"/>
    <w:link w:val="PhDNormal"/>
    <w:rsid w:val="00BE4326"/>
    <w:rPr>
      <w:rFonts w:ascii="Cambria" w:eastAsia="Times New Roman" w:hAnsi="Cambria" w:cs="Times New Roman"/>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445561">
      <w:bodyDiv w:val="1"/>
      <w:marLeft w:val="0"/>
      <w:marRight w:val="0"/>
      <w:marTop w:val="0"/>
      <w:marBottom w:val="0"/>
      <w:divBdr>
        <w:top w:val="none" w:sz="0" w:space="0" w:color="auto"/>
        <w:left w:val="none" w:sz="0" w:space="0" w:color="auto"/>
        <w:bottom w:val="none" w:sz="0" w:space="0" w:color="auto"/>
        <w:right w:val="none" w:sz="0" w:space="0" w:color="auto"/>
      </w:divBdr>
    </w:div>
    <w:div w:id="594871099">
      <w:bodyDiv w:val="1"/>
      <w:marLeft w:val="0"/>
      <w:marRight w:val="0"/>
      <w:marTop w:val="0"/>
      <w:marBottom w:val="0"/>
      <w:divBdr>
        <w:top w:val="none" w:sz="0" w:space="0" w:color="auto"/>
        <w:left w:val="none" w:sz="0" w:space="0" w:color="auto"/>
        <w:bottom w:val="none" w:sz="0" w:space="0" w:color="auto"/>
        <w:right w:val="none" w:sz="0" w:space="0" w:color="auto"/>
      </w:divBdr>
    </w:div>
    <w:div w:id="1170562280">
      <w:bodyDiv w:val="1"/>
      <w:marLeft w:val="0"/>
      <w:marRight w:val="0"/>
      <w:marTop w:val="0"/>
      <w:marBottom w:val="0"/>
      <w:divBdr>
        <w:top w:val="none" w:sz="0" w:space="0" w:color="auto"/>
        <w:left w:val="none" w:sz="0" w:space="0" w:color="auto"/>
        <w:bottom w:val="none" w:sz="0" w:space="0" w:color="auto"/>
        <w:right w:val="none" w:sz="0" w:space="0" w:color="auto"/>
      </w:divBdr>
      <w:divsChild>
        <w:div w:id="954337105">
          <w:marLeft w:val="0"/>
          <w:marRight w:val="0"/>
          <w:marTop w:val="0"/>
          <w:marBottom w:val="0"/>
          <w:divBdr>
            <w:top w:val="none" w:sz="0" w:space="0" w:color="auto"/>
            <w:left w:val="none" w:sz="0" w:space="0" w:color="auto"/>
            <w:bottom w:val="none" w:sz="0" w:space="0" w:color="auto"/>
            <w:right w:val="none" w:sz="0" w:space="0" w:color="auto"/>
          </w:divBdr>
        </w:div>
      </w:divsChild>
    </w:div>
    <w:div w:id="1427192288">
      <w:bodyDiv w:val="1"/>
      <w:marLeft w:val="0"/>
      <w:marRight w:val="0"/>
      <w:marTop w:val="0"/>
      <w:marBottom w:val="0"/>
      <w:divBdr>
        <w:top w:val="none" w:sz="0" w:space="0" w:color="auto"/>
        <w:left w:val="none" w:sz="0" w:space="0" w:color="auto"/>
        <w:bottom w:val="none" w:sz="0" w:space="0" w:color="auto"/>
        <w:right w:val="none" w:sz="0" w:space="0" w:color="auto"/>
      </w:divBdr>
    </w:div>
    <w:div w:id="1460411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D792B4-2F0D-F846-BE3F-83A6964263C3}">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370</Words>
  <Characters>211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7</CharactersWithSpaces>
  <SharedDoc>false</SharedDoc>
  <HLinks>
    <vt:vector size="18" baseType="variant">
      <vt:variant>
        <vt:i4>3997820</vt:i4>
      </vt:variant>
      <vt:variant>
        <vt:i4>207</vt:i4>
      </vt:variant>
      <vt:variant>
        <vt:i4>0</vt:i4>
      </vt:variant>
      <vt:variant>
        <vt:i4>5</vt:i4>
      </vt:variant>
      <vt:variant>
        <vt:lpwstr>https://www.oxfordlearnersdictionaries.com/</vt:lpwstr>
      </vt:variant>
      <vt:variant>
        <vt:lpwstr/>
      </vt:variant>
      <vt:variant>
        <vt:i4>3670142</vt:i4>
      </vt:variant>
      <vt:variant>
        <vt:i4>204</vt:i4>
      </vt:variant>
      <vt:variant>
        <vt:i4>0</vt:i4>
      </vt:variant>
      <vt:variant>
        <vt:i4>5</vt:i4>
      </vt:variant>
      <vt:variant>
        <vt:lpwstr>https://www.who.int/news-room/fact-sheets/detail/obesity-and-overweight</vt:lpwstr>
      </vt:variant>
      <vt:variant>
        <vt:lpwstr/>
      </vt:variant>
      <vt:variant>
        <vt:i4>2162794</vt:i4>
      </vt:variant>
      <vt:variant>
        <vt:i4>201</vt:i4>
      </vt:variant>
      <vt:variant>
        <vt:i4>0</vt:i4>
      </vt:variant>
      <vt:variant>
        <vt:i4>5</vt:i4>
      </vt:variant>
      <vt:variant>
        <vt:lpwstr>https://minhealthnz.shinyapps.io/nz-health-survey-2020-21-annual-data-explorer/_w_95113a1c/</vt:lpwstr>
      </vt:variant>
      <vt:variant>
        <vt:lpwstr>!/explore-indicator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ha Situmorang</dc:creator>
  <cp:keywords/>
  <dc:description/>
  <cp:lastModifiedBy>Margaretha Situmorang</cp:lastModifiedBy>
  <cp:revision>3</cp:revision>
  <dcterms:created xsi:type="dcterms:W3CDTF">2023-10-09T02:46:00Z</dcterms:created>
  <dcterms:modified xsi:type="dcterms:W3CDTF">2023-10-09T02:46:00Z</dcterms:modified>
</cp:coreProperties>
</file>